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3CFC67" w14:textId="63041D70" w:rsidR="00B36973" w:rsidRPr="00E84605" w:rsidRDefault="005D4E55" w:rsidP="003532F9">
      <w:pPr>
        <w:pStyle w:val="Heading1"/>
      </w:pPr>
      <w:bookmarkStart w:id="0" w:name="_Hlk125987589"/>
      <w:r w:rsidRPr="00E84605">
        <w:t>Semi-rational evolution of</w:t>
      </w:r>
      <w:r w:rsidR="00B36973" w:rsidRPr="00E84605">
        <w:t xml:space="preserve"> </w:t>
      </w:r>
      <w:r w:rsidRPr="00E84605">
        <w:t xml:space="preserve">a recombinant </w:t>
      </w:r>
      <w:r w:rsidR="00B36973" w:rsidRPr="00E84605">
        <w:t>DNA polymerase</w:t>
      </w:r>
      <w:r w:rsidR="009C00C5" w:rsidRPr="00E84605">
        <w:t xml:space="preserve"> </w:t>
      </w:r>
      <w:r w:rsidRPr="00E84605">
        <w:t>for</w:t>
      </w:r>
      <w:r w:rsidR="00B36973" w:rsidRPr="00E84605">
        <w:t xml:space="preserve"> modified nucleotide incorporation</w:t>
      </w:r>
      <w:r w:rsidR="003D4D4C" w:rsidRPr="00E84605">
        <w:t xml:space="preserve"> efficiency</w:t>
      </w:r>
    </w:p>
    <w:bookmarkEnd w:id="0"/>
    <w:p w14:paraId="62EA6AD5" w14:textId="7566C3E2" w:rsidR="00027058" w:rsidRPr="00027058" w:rsidRDefault="00027058" w:rsidP="005544D0">
      <w:pPr>
        <w:rPr>
          <w:rFonts w:eastAsiaTheme="minorEastAsia"/>
        </w:rPr>
      </w:pPr>
    </w:p>
    <w:p w14:paraId="761D68BD" w14:textId="2012D279" w:rsidR="000A4CD5" w:rsidRPr="008913FA" w:rsidRDefault="002B22C1" w:rsidP="005544D0">
      <w:r w:rsidRPr="008913FA">
        <w:rPr>
          <w:rFonts w:hint="eastAsia"/>
        </w:rPr>
        <w:t>L</w:t>
      </w:r>
      <w:r w:rsidRPr="008913FA">
        <w:t xml:space="preserve">ili </w:t>
      </w:r>
      <w:r w:rsidRPr="008913FA">
        <w:rPr>
          <w:rFonts w:hint="eastAsia"/>
        </w:rPr>
        <w:t>Z</w:t>
      </w:r>
      <w:r w:rsidRPr="008913FA">
        <w:t>hai</w:t>
      </w:r>
      <w:r w:rsidR="00FB7A71" w:rsidRPr="008913FA">
        <w:rPr>
          <w:vertAlign w:val="superscript"/>
        </w:rPr>
        <w:t>1</w:t>
      </w:r>
      <w:r w:rsidR="00C32A91" w:rsidRPr="008913FA">
        <w:rPr>
          <w:vertAlign w:val="superscript"/>
        </w:rPr>
        <w:t>,2</w:t>
      </w:r>
      <w:r w:rsidRPr="008913FA">
        <w:t>, Zi Wang</w:t>
      </w:r>
      <w:r w:rsidR="00FB7A71" w:rsidRPr="008913FA">
        <w:rPr>
          <w:vertAlign w:val="superscript"/>
        </w:rPr>
        <w:t>1</w:t>
      </w:r>
      <w:r w:rsidRPr="008913FA">
        <w:t>,</w:t>
      </w:r>
      <w:r w:rsidR="0010424F" w:rsidRPr="008913FA">
        <w:t xml:space="preserve"> </w:t>
      </w:r>
      <w:r w:rsidR="00441217" w:rsidRPr="008913FA">
        <w:rPr>
          <w:rFonts w:hint="eastAsia"/>
        </w:rPr>
        <w:t>Fen</w:t>
      </w:r>
      <w:r w:rsidR="00441217" w:rsidRPr="008913FA">
        <w:t xml:space="preserve"> </w:t>
      </w:r>
      <w:r w:rsidR="00441217" w:rsidRPr="008913FA">
        <w:rPr>
          <w:rFonts w:hint="eastAsia"/>
        </w:rPr>
        <w:t>Liu</w:t>
      </w:r>
      <w:r w:rsidR="00917249" w:rsidRPr="008913FA">
        <w:rPr>
          <w:vertAlign w:val="superscript"/>
        </w:rPr>
        <w:t>3</w:t>
      </w:r>
      <w:r w:rsidR="0010424F" w:rsidRPr="008913FA">
        <w:t>,</w:t>
      </w:r>
      <w:r w:rsidR="006F1DF5" w:rsidRPr="008913FA">
        <w:t xml:space="preserve"> </w:t>
      </w:r>
      <w:proofErr w:type="spellStart"/>
      <w:r w:rsidR="006F1DF5" w:rsidRPr="008913FA">
        <w:t>Chong</w:t>
      </w:r>
      <w:r w:rsidR="00215C3E" w:rsidRPr="008913FA">
        <w:t>ju</w:t>
      </w:r>
      <w:r w:rsidR="006F1DF5" w:rsidRPr="008913FA">
        <w:t>n</w:t>
      </w:r>
      <w:proofErr w:type="spellEnd"/>
      <w:r w:rsidR="006F1DF5" w:rsidRPr="008913FA">
        <w:t xml:space="preserve"> Xu</w:t>
      </w:r>
      <w:r w:rsidR="006F1DF5" w:rsidRPr="008913FA">
        <w:rPr>
          <w:vertAlign w:val="superscript"/>
        </w:rPr>
        <w:t>3</w:t>
      </w:r>
      <w:r w:rsidR="006F1DF5" w:rsidRPr="008913FA">
        <w:t xml:space="preserve">, </w:t>
      </w:r>
      <w:r w:rsidR="0010424F" w:rsidRPr="008913FA">
        <w:t>Jingjing Wang</w:t>
      </w:r>
      <w:r w:rsidR="00155DAC" w:rsidRPr="008913FA">
        <w:rPr>
          <w:vertAlign w:val="superscript"/>
        </w:rPr>
        <w:t>3</w:t>
      </w:r>
      <w:r w:rsidR="00223071" w:rsidRPr="008913FA">
        <w:t xml:space="preserve">, </w:t>
      </w:r>
      <w:r w:rsidR="006A7C24" w:rsidRPr="008913FA">
        <w:t>Hongyan Han</w:t>
      </w:r>
      <w:r w:rsidR="006A7C24" w:rsidRPr="008913FA">
        <w:rPr>
          <w:vertAlign w:val="superscript"/>
        </w:rPr>
        <w:t>1</w:t>
      </w:r>
      <w:r w:rsidR="006A7C24" w:rsidRPr="008913FA">
        <w:t xml:space="preserve">, </w:t>
      </w:r>
      <w:r w:rsidRPr="008913FA">
        <w:t>Qingqing X</w:t>
      </w:r>
      <w:r w:rsidRPr="008913FA">
        <w:rPr>
          <w:rFonts w:hint="eastAsia"/>
        </w:rPr>
        <w:t>i</w:t>
      </w:r>
      <w:r w:rsidRPr="008913FA">
        <w:t>e</w:t>
      </w:r>
      <w:proofErr w:type="gramStart"/>
      <w:r w:rsidR="00FB7A71" w:rsidRPr="008913FA">
        <w:rPr>
          <w:vertAlign w:val="superscript"/>
        </w:rPr>
        <w:t>1</w:t>
      </w:r>
      <w:r w:rsidR="00F0223F" w:rsidRPr="008913FA">
        <w:rPr>
          <w:rFonts w:hint="eastAsia"/>
          <w:vertAlign w:val="superscript"/>
        </w:rPr>
        <w:t>,</w:t>
      </w:r>
      <w:r w:rsidR="00F0223F" w:rsidRPr="008913FA">
        <w:rPr>
          <w:vertAlign w:val="superscript"/>
        </w:rPr>
        <w:t>*</w:t>
      </w:r>
      <w:proofErr w:type="gramEnd"/>
      <w:r w:rsidRPr="008913FA">
        <w:t>,</w:t>
      </w:r>
      <w:r w:rsidR="00215C3E" w:rsidRPr="008913FA">
        <w:t xml:space="preserve"> </w:t>
      </w:r>
      <w:bookmarkStart w:id="1" w:name="OLE_LINK44"/>
      <w:r w:rsidR="00215C3E" w:rsidRPr="008913FA">
        <w:t>Wenwei Zhang</w:t>
      </w:r>
      <w:bookmarkEnd w:id="1"/>
      <w:r w:rsidR="00215C3E" w:rsidRPr="008913FA">
        <w:rPr>
          <w:vertAlign w:val="superscript"/>
        </w:rPr>
        <w:t>1</w:t>
      </w:r>
      <w:r w:rsidR="00F0223F" w:rsidRPr="008913FA">
        <w:rPr>
          <w:vertAlign w:val="superscript"/>
        </w:rPr>
        <w:t>*</w:t>
      </w:r>
      <w:r w:rsidR="00215C3E" w:rsidRPr="008913FA">
        <w:t xml:space="preserve">, </w:t>
      </w:r>
      <w:r w:rsidRPr="008913FA">
        <w:t>Y</w:t>
      </w:r>
      <w:r w:rsidRPr="008913FA">
        <w:rPr>
          <w:rFonts w:hint="eastAsia"/>
        </w:rPr>
        <w:t>ue</w:t>
      </w:r>
      <w:r w:rsidRPr="008913FA">
        <w:t xml:space="preserve"> </w:t>
      </w:r>
      <w:r w:rsidRPr="008913FA">
        <w:rPr>
          <w:rFonts w:hint="eastAsia"/>
        </w:rPr>
        <w:t>Z</w:t>
      </w:r>
      <w:r w:rsidRPr="008913FA">
        <w:t>heng</w:t>
      </w:r>
      <w:r w:rsidR="00FB7A71" w:rsidRPr="008913FA">
        <w:rPr>
          <w:vertAlign w:val="superscript"/>
        </w:rPr>
        <w:t>1</w:t>
      </w:r>
      <w:r w:rsidR="00F0223F" w:rsidRPr="008913FA">
        <w:rPr>
          <w:vertAlign w:val="superscript"/>
        </w:rPr>
        <w:t>,</w:t>
      </w:r>
      <w:r w:rsidR="001E227F" w:rsidRPr="008913FA">
        <w:rPr>
          <w:vertAlign w:val="superscript"/>
        </w:rPr>
        <w:t>4</w:t>
      </w:r>
      <w:r w:rsidR="001E227F" w:rsidRPr="008913FA">
        <w:rPr>
          <w:rFonts w:hint="eastAsia"/>
          <w:vertAlign w:val="superscript"/>
        </w:rPr>
        <w:t>,</w:t>
      </w:r>
      <w:r w:rsidR="00F0223F" w:rsidRPr="008913FA">
        <w:rPr>
          <w:vertAlign w:val="superscript"/>
        </w:rPr>
        <w:t>*</w:t>
      </w:r>
      <w:r w:rsidRPr="008913FA">
        <w:t>, Alexander K</w:t>
      </w:r>
      <w:r w:rsidR="008524A2" w:rsidRPr="008913FA">
        <w:t>.</w:t>
      </w:r>
      <w:r w:rsidRPr="008913FA">
        <w:t xml:space="preserve"> B</w:t>
      </w:r>
      <w:r w:rsidR="00C06BC1" w:rsidRPr="008913FA">
        <w:t>ue</w:t>
      </w:r>
      <w:r w:rsidRPr="008913FA">
        <w:t>ll</w:t>
      </w:r>
      <w:r w:rsidR="00FB7A71" w:rsidRPr="008913FA">
        <w:rPr>
          <w:vertAlign w:val="superscript"/>
        </w:rPr>
        <w:t>2</w:t>
      </w:r>
      <w:r w:rsidR="00F0223F" w:rsidRPr="008913FA">
        <w:rPr>
          <w:vertAlign w:val="superscript"/>
        </w:rPr>
        <w:t>,*</w:t>
      </w:r>
      <w:r w:rsidR="00E34C42" w:rsidRPr="008913FA">
        <w:t>, Yu</w:t>
      </w:r>
      <w:r w:rsidR="00215C3E" w:rsidRPr="008913FA">
        <w:t>lia</w:t>
      </w:r>
      <w:r w:rsidR="00E34C42" w:rsidRPr="008913FA">
        <w:t>ng Dong</w:t>
      </w:r>
      <w:r w:rsidR="00E34C42" w:rsidRPr="008913FA">
        <w:rPr>
          <w:vertAlign w:val="superscript"/>
        </w:rPr>
        <w:t>1</w:t>
      </w:r>
      <w:r w:rsidR="00F0223F" w:rsidRPr="008913FA">
        <w:rPr>
          <w:vertAlign w:val="superscript"/>
        </w:rPr>
        <w:t>,*</w:t>
      </w:r>
    </w:p>
    <w:p w14:paraId="7F6F0F10" w14:textId="77777777" w:rsidR="00D441E2" w:rsidRPr="008913FA" w:rsidRDefault="00D441E2" w:rsidP="005544D0"/>
    <w:p w14:paraId="3D032027" w14:textId="41A4C6B8" w:rsidR="00E656BC" w:rsidRPr="008913FA" w:rsidRDefault="00E656BC" w:rsidP="00E656BC">
      <w:bookmarkStart w:id="2" w:name="OLE_LINK1615"/>
      <w:bookmarkStart w:id="3" w:name="OLE_LINK1616"/>
      <w:r w:rsidRPr="0040743C">
        <w:rPr>
          <w:rFonts w:hint="eastAsia"/>
          <w:vertAlign w:val="superscript"/>
        </w:rPr>
        <w:t>1</w:t>
      </w:r>
      <w:r w:rsidR="0040743C">
        <w:rPr>
          <w:rFonts w:hint="eastAsia"/>
          <w:vertAlign w:val="superscript"/>
        </w:rPr>
        <w:t xml:space="preserve"> </w:t>
      </w:r>
      <w:r w:rsidR="00170643" w:rsidRPr="008913FA">
        <w:t>BGI Research, Shenzhen, China</w:t>
      </w:r>
    </w:p>
    <w:bookmarkEnd w:id="2"/>
    <w:bookmarkEnd w:id="3"/>
    <w:p w14:paraId="5679469C" w14:textId="18952585" w:rsidR="00BF1957" w:rsidRPr="008913FA" w:rsidRDefault="00FB7A71" w:rsidP="005544D0">
      <w:r w:rsidRPr="0040743C">
        <w:rPr>
          <w:vertAlign w:val="superscript"/>
        </w:rPr>
        <w:t>2</w:t>
      </w:r>
      <w:r w:rsidR="0040743C">
        <w:rPr>
          <w:rFonts w:hint="eastAsia"/>
          <w:vertAlign w:val="superscript"/>
        </w:rPr>
        <w:t xml:space="preserve"> </w:t>
      </w:r>
      <w:r w:rsidRPr="008913FA">
        <w:t>Department of Biotechnology and Biomedicine, Technical University of Denmark, Kgs. Lyngby, Denmark</w:t>
      </w:r>
    </w:p>
    <w:p w14:paraId="417EA580" w14:textId="186E0C4C" w:rsidR="00C32A91" w:rsidRPr="008913FA" w:rsidRDefault="00C85504" w:rsidP="005544D0">
      <w:r w:rsidRPr="0040743C">
        <w:rPr>
          <w:rFonts w:hint="eastAsia"/>
          <w:vertAlign w:val="superscript"/>
        </w:rPr>
        <w:t>3</w:t>
      </w:r>
      <w:r w:rsidR="0040743C">
        <w:rPr>
          <w:rFonts w:hint="eastAsia"/>
          <w:vertAlign w:val="superscript"/>
        </w:rPr>
        <w:t xml:space="preserve"> </w:t>
      </w:r>
      <w:r w:rsidR="00170643" w:rsidRPr="008913FA">
        <w:t>MGI Tech, Shenzhen, China</w:t>
      </w:r>
    </w:p>
    <w:p w14:paraId="4AA8B808" w14:textId="48B4EABB" w:rsidR="001E227F" w:rsidRDefault="001E227F" w:rsidP="005544D0">
      <w:r w:rsidRPr="0040743C">
        <w:rPr>
          <w:rFonts w:hint="eastAsia"/>
          <w:vertAlign w:val="superscript"/>
        </w:rPr>
        <w:t>4</w:t>
      </w:r>
      <w:r w:rsidR="0040743C">
        <w:rPr>
          <w:rFonts w:hint="eastAsia"/>
          <w:vertAlign w:val="superscript"/>
        </w:rPr>
        <w:t xml:space="preserve"> </w:t>
      </w:r>
      <w:r w:rsidR="008913FA" w:rsidRPr="008913FA">
        <w:t xml:space="preserve">BGI Research, </w:t>
      </w:r>
      <w:r w:rsidR="00CD5D45">
        <w:rPr>
          <w:rFonts w:hint="eastAsia"/>
        </w:rPr>
        <w:t>H</w:t>
      </w:r>
      <w:r w:rsidR="008913FA" w:rsidRPr="008913FA">
        <w:t>angzhou, China</w:t>
      </w:r>
    </w:p>
    <w:p w14:paraId="6CB24BF8" w14:textId="62F8D846" w:rsidR="00F0223F" w:rsidRDefault="00F0223F" w:rsidP="005544D0">
      <w:r w:rsidRPr="0040743C">
        <w:rPr>
          <w:vertAlign w:val="superscript"/>
        </w:rPr>
        <w:t>*</w:t>
      </w:r>
      <w:r w:rsidRPr="00D441E2">
        <w:t>Corresponding author</w:t>
      </w:r>
    </w:p>
    <w:p w14:paraId="7B489070" w14:textId="16E48F52" w:rsidR="00F92FCC" w:rsidRDefault="0040743C" w:rsidP="005544D0">
      <w:r w:rsidRPr="0040743C">
        <w:t>E-mail:</w:t>
      </w:r>
      <w:r w:rsidR="00F92FCC" w:rsidRPr="00F92FCC">
        <w:t xml:space="preserve"> </w:t>
      </w:r>
      <w:hyperlink r:id="rId8" w:history="1">
        <w:r w:rsidR="00F92FCC" w:rsidRPr="001E5B26">
          <w:rPr>
            <w:rStyle w:val="Hyperlink"/>
          </w:rPr>
          <w:t>xieqingqing@genomics.cn</w:t>
        </w:r>
      </w:hyperlink>
      <w:r w:rsidR="00F92FCC">
        <w:rPr>
          <w:rFonts w:hint="eastAsia"/>
        </w:rPr>
        <w:t>，</w:t>
      </w:r>
      <w:r w:rsidR="00F92FCC">
        <w:rPr>
          <w:rFonts w:hint="eastAsia"/>
        </w:rPr>
        <w:t xml:space="preserve"> </w:t>
      </w:r>
      <w:hyperlink r:id="rId9" w:history="1">
        <w:r w:rsidR="00F92FCC" w:rsidRPr="001E5B26">
          <w:rPr>
            <w:rStyle w:val="Hyperlink"/>
          </w:rPr>
          <w:t>zhangww@genomics.cn</w:t>
        </w:r>
      </w:hyperlink>
      <w:r w:rsidR="00F92FCC">
        <w:rPr>
          <w:rFonts w:hint="eastAsia"/>
        </w:rPr>
        <w:t>，</w:t>
      </w:r>
      <w:r w:rsidR="00817C19">
        <w:fldChar w:fldCharType="begin"/>
      </w:r>
      <w:r w:rsidR="00817C19">
        <w:instrText xml:space="preserve"> HYPERLINK "mailto:zhengyue@genomics.cn" </w:instrText>
      </w:r>
      <w:r w:rsidR="00817C19">
        <w:fldChar w:fldCharType="separate"/>
      </w:r>
      <w:r w:rsidR="00F92FCC" w:rsidRPr="001E5B26">
        <w:rPr>
          <w:rStyle w:val="Hyperlink"/>
        </w:rPr>
        <w:t>zhengyue@genomics.cn</w:t>
      </w:r>
      <w:r w:rsidR="00817C19">
        <w:rPr>
          <w:rStyle w:val="Hyperlink"/>
        </w:rPr>
        <w:fldChar w:fldCharType="end"/>
      </w:r>
      <w:r w:rsidR="00F92FCC">
        <w:rPr>
          <w:rFonts w:hint="eastAsia"/>
        </w:rPr>
        <w:t>，</w:t>
      </w:r>
    </w:p>
    <w:p w14:paraId="51E5F419" w14:textId="734101B9" w:rsidR="00F92FCC" w:rsidRDefault="00F92FCC" w:rsidP="005544D0">
      <w:hyperlink r:id="rId10" w:history="1">
        <w:r w:rsidRPr="001E5B26">
          <w:rPr>
            <w:rStyle w:val="Hyperlink"/>
          </w:rPr>
          <w:t>alebu@dtu.dk</w:t>
        </w:r>
      </w:hyperlink>
      <w:r>
        <w:rPr>
          <w:rFonts w:hint="eastAsia"/>
        </w:rPr>
        <w:t>，</w:t>
      </w:r>
      <w:r w:rsidR="00817C19">
        <w:fldChar w:fldCharType="begin"/>
      </w:r>
      <w:r w:rsidR="00817C19">
        <w:instrText xml:space="preserve"> HYPERLINK "mailto:dongyuliang@genomics.cn" </w:instrText>
      </w:r>
      <w:r w:rsidR="00817C19">
        <w:fldChar w:fldCharType="separate"/>
      </w:r>
      <w:r w:rsidRPr="001E5B26">
        <w:rPr>
          <w:rStyle w:val="Hyperlink"/>
        </w:rPr>
        <w:t>dongyuliang@genomics.cn</w:t>
      </w:r>
      <w:r w:rsidR="00817C19">
        <w:rPr>
          <w:rStyle w:val="Hyperlink"/>
        </w:rPr>
        <w:fldChar w:fldCharType="end"/>
      </w:r>
      <w:r>
        <w:rPr>
          <w:rFonts w:hint="eastAsia"/>
        </w:rPr>
        <w:t>，</w:t>
      </w:r>
    </w:p>
    <w:p w14:paraId="5004AC9D" w14:textId="77777777" w:rsidR="00440B43" w:rsidRPr="004C215D" w:rsidRDefault="00440B43" w:rsidP="003532F9">
      <w:pPr>
        <w:pStyle w:val="Heading1"/>
      </w:pPr>
      <w:r w:rsidRPr="00DE2F41">
        <w:t>Supplementary Information</w:t>
      </w:r>
    </w:p>
    <w:p w14:paraId="44D98223" w14:textId="77777777" w:rsidR="00440B43" w:rsidRPr="00440B43" w:rsidRDefault="00440B43" w:rsidP="00440B43">
      <w:pPr>
        <w:keepNext/>
        <w:keepLines/>
        <w:spacing w:after="120"/>
        <w:outlineLvl w:val="2"/>
        <w:rPr>
          <w:rFonts w:eastAsiaTheme="minorEastAsia"/>
          <w:b/>
          <w:bCs/>
          <w:sz w:val="32"/>
          <w:szCs w:val="32"/>
        </w:rPr>
      </w:pPr>
      <w:r w:rsidRPr="00440B43">
        <w:rPr>
          <w:b/>
          <w:bCs/>
          <w:sz w:val="32"/>
          <w:szCs w:val="32"/>
        </w:rPr>
        <w:t xml:space="preserve">Experimental </w:t>
      </w:r>
      <w:r w:rsidRPr="00440B43">
        <w:rPr>
          <w:rFonts w:eastAsiaTheme="minorEastAsia"/>
          <w:b/>
          <w:bCs/>
          <w:sz w:val="32"/>
          <w:szCs w:val="32"/>
        </w:rPr>
        <w:t>validation</w:t>
      </w:r>
    </w:p>
    <w:p w14:paraId="6762539A" w14:textId="5AFFEA71" w:rsidR="00440B43" w:rsidRPr="00440B43" w:rsidRDefault="00440B43" w:rsidP="00440B43">
      <w:bookmarkStart w:id="4" w:name="OLE_LINK1597"/>
      <w:bookmarkStart w:id="5" w:name="OLE_LINK1598"/>
      <w:r w:rsidRPr="00440B43">
        <w:t xml:space="preserve">We conducted a validation of our screening method, </w:t>
      </w:r>
      <w:r w:rsidR="009C0388" w:rsidRPr="009C0388">
        <w:t>using the identified mutants as an example</w:t>
      </w:r>
      <w:r w:rsidRPr="00440B43">
        <w:t xml:space="preserve">. </w:t>
      </w:r>
      <w:proofErr w:type="gramStart"/>
      <w:r w:rsidRPr="00440B43">
        <w:t>In order to</w:t>
      </w:r>
      <w:proofErr w:type="gramEnd"/>
      <w:r w:rsidRPr="00440B43">
        <w:t xml:space="preserve"> validate our screening method, we utilized wild-type KOD </w:t>
      </w:r>
      <w:r w:rsidRPr="00440B43">
        <w:rPr>
          <w:rFonts w:hint="eastAsia"/>
        </w:rPr>
        <w:t>pol</w:t>
      </w:r>
      <w:r w:rsidRPr="00440B43">
        <w:t xml:space="preserve"> and two mutants (Mut_1 and Mut_C2) with different enzymatic activity from the first-round screening </w:t>
      </w:r>
      <w:r w:rsidRPr="00440B43">
        <w:rPr>
          <w:rFonts w:hint="eastAsia"/>
        </w:rPr>
        <w:t>as</w:t>
      </w:r>
      <w:r w:rsidRPr="00440B43">
        <w:t xml:space="preserve"> examples selected from the initial screening due to their distinct catalytic efficiencies toward the modified dATP. In this approach, we performed a quantitative assessment of the enzyme activity of the KOD variants, which was crucial for evaluating their catalytic performance. </w:t>
      </w:r>
    </w:p>
    <w:bookmarkEnd w:id="4"/>
    <w:bookmarkEnd w:id="5"/>
    <w:p w14:paraId="422E2173" w14:textId="7F2A4B90" w:rsidR="00440B43" w:rsidRPr="00440B43" w:rsidRDefault="00440B43" w:rsidP="00440B43">
      <w:r w:rsidRPr="00440B43">
        <w:t xml:space="preserve">After semi-purification, mutant proteins were analyzed by SDS-PAGE, and the estimated protein purity was approximately 80 % based on ImageJ analysis of the gels, as shown in </w:t>
      </w:r>
      <w:bookmarkStart w:id="6" w:name="OLE_LINK1566"/>
      <w:bookmarkStart w:id="7" w:name="OLE_LINK1567"/>
      <w:r w:rsidRPr="00440B43">
        <w:rPr>
          <w:rFonts w:cs="Calibri"/>
          <w:kern w:val="0"/>
          <w:szCs w:val="22"/>
        </w:rPr>
        <w:t xml:space="preserve">Supplementary </w:t>
      </w:r>
      <w:r w:rsidR="00F80B53">
        <w:t>Fig</w:t>
      </w:r>
      <w:r w:rsidRPr="00440B43">
        <w:t xml:space="preserve"> 1</w:t>
      </w:r>
      <w:bookmarkEnd w:id="6"/>
      <w:bookmarkEnd w:id="7"/>
      <w:r w:rsidRPr="00440B43">
        <w:t xml:space="preserve">A. </w:t>
      </w:r>
      <w:proofErr w:type="gramStart"/>
      <w:r w:rsidRPr="00440B43">
        <w:t>In order to</w:t>
      </w:r>
      <w:proofErr w:type="gramEnd"/>
      <w:r w:rsidRPr="00440B43">
        <w:t xml:space="preserve"> quantify the mutant protein, we established a standard curve using bovine serum albumin (BSA) as a standard and measured the absorbance at 595 nm through the Bradford assay</w:t>
      </w:r>
      <w:r w:rsidRPr="00440B43">
        <w:rPr>
          <w:rFonts w:cs="Times New Roman"/>
          <w:vertAlign w:val="superscript"/>
          <w:lang w:val="en-GB"/>
        </w:rPr>
        <w:t>38</w:t>
      </w:r>
      <w:r w:rsidRPr="00440B43">
        <w:rPr>
          <w:vertAlign w:val="superscript"/>
        </w:rPr>
        <w:t>,</w:t>
      </w:r>
      <w:r w:rsidRPr="00440B43">
        <w:rPr>
          <w:rFonts w:cs="Times New Roman"/>
          <w:vertAlign w:val="superscript"/>
          <w:lang w:val="en-GB"/>
        </w:rPr>
        <w:t>39</w:t>
      </w:r>
      <w:r w:rsidRPr="00440B43">
        <w:t xml:space="preserve">. The BSA concentration range was between 0 to 2.0 </w:t>
      </w:r>
      <w:proofErr w:type="spellStart"/>
      <w:r w:rsidRPr="00440B43">
        <w:t>μg</w:t>
      </w:r>
      <w:proofErr w:type="spellEnd"/>
      <w:r w:rsidRPr="00440B43">
        <w:t>/</w:t>
      </w:r>
      <w:proofErr w:type="spellStart"/>
      <w:r w:rsidRPr="00440B43">
        <w:t>μL</w:t>
      </w:r>
      <w:proofErr w:type="spellEnd"/>
      <w:r w:rsidRPr="00440B43">
        <w:t xml:space="preserve">, as shown in </w:t>
      </w:r>
      <w:r w:rsidRPr="00440B43">
        <w:rPr>
          <w:rFonts w:cs="Calibri"/>
          <w:kern w:val="0"/>
          <w:szCs w:val="22"/>
        </w:rPr>
        <w:t xml:space="preserve">Supplementary </w:t>
      </w:r>
      <w:r w:rsidR="00F80B53">
        <w:t>Fig</w:t>
      </w:r>
      <w:r w:rsidRPr="00440B43">
        <w:t xml:space="preserve"> 1B. Through linear regression analysis of the standard curve, we were able to </w:t>
      </w:r>
      <w:bookmarkStart w:id="8" w:name="OLE_LINK720"/>
      <w:bookmarkStart w:id="9" w:name="OLE_LINK721"/>
      <w:r w:rsidRPr="00440B43">
        <w:t xml:space="preserve">consistently quantify </w:t>
      </w:r>
      <w:bookmarkEnd w:id="8"/>
      <w:bookmarkEnd w:id="9"/>
      <w:r w:rsidRPr="00440B43">
        <w:t>the KOD mutant protein.</w:t>
      </w:r>
      <w:r w:rsidRPr="00440B43">
        <w:rPr>
          <w:rFonts w:hint="eastAsia"/>
        </w:rPr>
        <w:t xml:space="preserve"> </w:t>
      </w:r>
      <w:r w:rsidRPr="00440B43">
        <w:t>After calculating the total protein concentration (Conc. Total) using the Bradford method, the final target protein concentration was determined by multiplying the Conc. Total by 80 %. This approach enabled us to determine the protein concentration of KOD mutants obtained in the previous step and ensure their purity for subsequent analysis and characterization</w:t>
      </w:r>
      <w:r w:rsidRPr="00440B43">
        <w:rPr>
          <w:rFonts w:hint="eastAsia"/>
        </w:rPr>
        <w:t xml:space="preserve">. </w:t>
      </w:r>
    </w:p>
    <w:p w14:paraId="7EC5FED5" w14:textId="4912FA76" w:rsidR="00440B43" w:rsidRPr="00440B43" w:rsidRDefault="00440B43" w:rsidP="00440B43">
      <w:bookmarkStart w:id="10" w:name="OLE_LINK1599"/>
      <w:bookmarkStart w:id="11" w:name="OLE_LINK1600"/>
      <w:bookmarkStart w:id="12" w:name="OLE_LINK1568"/>
      <w:bookmarkStart w:id="13" w:name="OLE_LINK1569"/>
      <w:r w:rsidRPr="00440B43">
        <w:t>W</w:t>
      </w:r>
      <w:bookmarkStart w:id="14" w:name="OLE_LINK634"/>
      <w:bookmarkStart w:id="15" w:name="OLE_LINK635"/>
      <w:r w:rsidRPr="00440B43">
        <w:t>e calculate the maximum slope of the increased fluorescence signal (FRET Cy5) as a surrogate for the enzyme activity of KOD mutants</w:t>
      </w:r>
      <w:bookmarkEnd w:id="10"/>
      <w:bookmarkEnd w:id="11"/>
      <w:r w:rsidRPr="00440B43">
        <w:t>.</w:t>
      </w:r>
      <w:bookmarkEnd w:id="14"/>
      <w:bookmarkEnd w:id="15"/>
      <w:r w:rsidRPr="00440B43">
        <w:t xml:space="preserve"> </w:t>
      </w:r>
      <w:bookmarkStart w:id="16" w:name="OLE_LINK1570"/>
      <w:bookmarkStart w:id="17" w:name="OLE_LINK1571"/>
      <w:bookmarkEnd w:id="12"/>
      <w:bookmarkEnd w:id="13"/>
      <w:r w:rsidRPr="00440B43">
        <w:t xml:space="preserve">To assess the FRET Cy5-based enzymatic activity of the KOD mutants, we added 0.5 </w:t>
      </w:r>
      <w:proofErr w:type="spellStart"/>
      <w:r w:rsidRPr="00440B43">
        <w:t>μg</w:t>
      </w:r>
      <w:proofErr w:type="spellEnd"/>
      <w:r w:rsidRPr="00440B43">
        <w:t xml:space="preserve"> of each mutant protein to the reaction system, with the reaction buffer serving as the negative control (no enzyme added). </w:t>
      </w:r>
      <w:bookmarkStart w:id="18" w:name="OLE_LINK29"/>
      <w:bookmarkStart w:id="19" w:name="OLE_LINK37"/>
      <w:bookmarkEnd w:id="16"/>
      <w:bookmarkEnd w:id="17"/>
      <w:r w:rsidRPr="00440B43">
        <w:t xml:space="preserve">As shown in </w:t>
      </w:r>
      <w:r w:rsidRPr="00440B43">
        <w:rPr>
          <w:rFonts w:cs="Calibri"/>
          <w:kern w:val="0"/>
          <w:szCs w:val="22"/>
        </w:rPr>
        <w:t xml:space="preserve">Supplementary </w:t>
      </w:r>
      <w:r w:rsidR="00F80B53">
        <w:t>Fig</w:t>
      </w:r>
      <w:r w:rsidRPr="00440B43">
        <w:t xml:space="preserve"> 1C, a steady </w:t>
      </w:r>
      <w:r w:rsidR="00693039">
        <w:t>lag</w:t>
      </w:r>
      <w:r w:rsidRPr="00440B43">
        <w:t xml:space="preserve"> was observed before the rise of the FRET Cy5 fluorescence signal, which could be attributed to a temperature increase during the reaction.</w:t>
      </w:r>
      <w:r w:rsidRPr="00440B43">
        <w:rPr>
          <w:rFonts w:hint="eastAsia"/>
        </w:rPr>
        <w:t xml:space="preserve"> </w:t>
      </w:r>
      <w:r w:rsidRPr="00440B43">
        <w:t xml:space="preserve">WT KOD DNA polymerase failed to generate a FRET Cy5 fluorescence signal, indicating WT KOD pol cannot catalyze modified dATP into the DNA strand. In contrast, Mut_C2 exhibited a higher </w:t>
      </w:r>
      <w:r w:rsidR="009C0388">
        <w:t xml:space="preserve">activity </w:t>
      </w:r>
      <w:r w:rsidRPr="00440B43">
        <w:t xml:space="preserve">compared to Mut_1, </w:t>
      </w:r>
      <w:r w:rsidR="004A18A4" w:rsidRPr="004A18A4">
        <w:t>demonstrated by a higher FRET signal within the same time frame</w:t>
      </w:r>
      <w:r w:rsidRPr="00440B43">
        <w:t xml:space="preserve">. This observation suggests that Mut_C2 is capable of efficiently </w:t>
      </w:r>
      <w:r w:rsidRPr="00440B43">
        <w:rPr>
          <w:rFonts w:hint="eastAsia"/>
        </w:rPr>
        <w:t>us</w:t>
      </w:r>
      <w:r w:rsidRPr="00440B43">
        <w:t>ing modified dATP to extend the DNA strand, making it a promising candidate for further characterization and development.</w:t>
      </w:r>
      <w:r w:rsidRPr="00440B43">
        <w:rPr>
          <w:rFonts w:hint="eastAsia"/>
        </w:rPr>
        <w:t xml:space="preserve"> </w:t>
      </w:r>
      <w:r w:rsidRPr="00440B43">
        <w:lastRenderedPageBreak/>
        <w:t xml:space="preserve">Overall, our </w:t>
      </w:r>
      <w:bookmarkStart w:id="20" w:name="OLE_LINK323"/>
      <w:bookmarkStart w:id="21" w:name="OLE_LINK344"/>
      <w:r w:rsidRPr="00440B43">
        <w:t>experimental screening approach was effective in distinguishing different levels of enzyme activities of the mutants</w:t>
      </w:r>
      <w:bookmarkStart w:id="22" w:name="OLE_LINK1580"/>
      <w:bookmarkStart w:id="23" w:name="OLE_LINK1581"/>
      <w:bookmarkStart w:id="24" w:name="OLE_LINK1578"/>
      <w:bookmarkStart w:id="25" w:name="OLE_LINK1579"/>
      <w:bookmarkStart w:id="26" w:name="OLE_LINK1572"/>
      <w:bookmarkStart w:id="27" w:name="OLE_LINK1573"/>
      <w:bookmarkEnd w:id="18"/>
      <w:bookmarkEnd w:id="19"/>
      <w:bookmarkEnd w:id="20"/>
      <w:bookmarkEnd w:id="21"/>
      <w:r w:rsidRPr="00440B43">
        <w:t>.</w:t>
      </w:r>
      <w:bookmarkEnd w:id="22"/>
      <w:bookmarkEnd w:id="23"/>
      <w:r w:rsidRPr="00440B43">
        <w:t xml:space="preserve"> </w:t>
      </w:r>
      <w:bookmarkEnd w:id="24"/>
      <w:bookmarkEnd w:id="25"/>
      <w:bookmarkEnd w:id="26"/>
      <w:bookmarkEnd w:id="27"/>
    </w:p>
    <w:p w14:paraId="0CCE2B37" w14:textId="1F4648DA" w:rsidR="00440B43" w:rsidRPr="00440B43" w:rsidRDefault="00440B43" w:rsidP="00440B43">
      <w:pPr>
        <w:widowControl/>
        <w:spacing w:line="240" w:lineRule="auto"/>
        <w:rPr>
          <w:rFonts w:cs="Calibri"/>
          <w:color w:val="000000"/>
          <w:kern w:val="0"/>
          <w:sz w:val="22"/>
          <w:szCs w:val="22"/>
        </w:rPr>
      </w:pPr>
      <w:r w:rsidRPr="00440B43">
        <w:rPr>
          <w:rFonts w:cs="Calibri"/>
          <w:noProof/>
          <w:color w:val="000000"/>
          <w:kern w:val="0"/>
          <w:sz w:val="22"/>
          <w:szCs w:val="22"/>
        </w:rPr>
        <w:drawing>
          <wp:inline distT="0" distB="0" distL="0" distR="0" wp14:anchorId="735E25DD" wp14:editId="7DDF7A48">
            <wp:extent cx="5680634" cy="2873829"/>
            <wp:effectExtent l="0" t="0" r="0" b="0"/>
            <wp:docPr id="1864519215" name="图片 1864519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4397" cy="2885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8" w:name="OLE_LINK1564"/>
      <w:bookmarkStart w:id="29" w:name="OLE_LINK1565"/>
      <w:r w:rsidRPr="00440B43">
        <w:rPr>
          <w:rFonts w:cs="Calibri"/>
          <w:b/>
          <w:bCs/>
          <w:color w:val="000000"/>
          <w:kern w:val="0"/>
          <w:sz w:val="22"/>
          <w:szCs w:val="22"/>
        </w:rPr>
        <w:t xml:space="preserve">Supplementary </w:t>
      </w:r>
      <w:r w:rsidR="00F80B5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>Fig</w:t>
      </w:r>
      <w:r w:rsidRPr="00440B4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 xml:space="preserve"> 1</w:t>
      </w:r>
      <w:bookmarkEnd w:id="28"/>
      <w:bookmarkEnd w:id="29"/>
      <w:r w:rsidRPr="00440B4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>. Experimental validation of the reliability of the screening method</w:t>
      </w:r>
      <w:r w:rsidRPr="00440B43">
        <w:rPr>
          <w:rFonts w:eastAsiaTheme="minorEastAsia" w:cs="Calibri" w:hint="eastAsia"/>
          <w:b/>
          <w:bCs/>
          <w:color w:val="000000"/>
          <w:kern w:val="0"/>
          <w:sz w:val="22"/>
          <w:szCs w:val="22"/>
        </w:rPr>
        <w:t>s</w:t>
      </w:r>
      <w:r w:rsidRPr="00440B4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 xml:space="preserve">. 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>A</w:t>
      </w:r>
      <w:r w:rsidRPr="00440B43">
        <w:rPr>
          <w:rFonts w:eastAsiaTheme="minorEastAsia" w:cs="Calibri" w:hint="eastAsia"/>
          <w:color w:val="000000"/>
          <w:kern w:val="0"/>
          <w:sz w:val="22"/>
          <w:szCs w:val="22"/>
        </w:rPr>
        <w:t>）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This </w:t>
      </w:r>
      <w:r w:rsidR="00F80B53">
        <w:rPr>
          <w:rFonts w:eastAsiaTheme="minorEastAsia" w:cs="Calibri"/>
          <w:color w:val="000000"/>
          <w:kern w:val="0"/>
          <w:sz w:val="22"/>
          <w:szCs w:val="22"/>
        </w:rPr>
        <w:t>Fig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 displays the SDS-PAGE analysis (12% gel) with WT KOD pol represented by S2, KOD variant Mut_1 represented by S1, and KOD variant Mut_C2 represented by S3. </w:t>
      </w:r>
      <w:bookmarkStart w:id="30" w:name="OLE_LINK712"/>
      <w:bookmarkStart w:id="31" w:name="OLE_LINK713"/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The </w:t>
      </w:r>
      <w:r w:rsidR="004A18A4">
        <w:rPr>
          <w:rFonts w:eastAsiaTheme="minorEastAsia" w:cs="Calibri"/>
          <w:color w:val="000000"/>
          <w:kern w:val="0"/>
          <w:sz w:val="22"/>
          <w:szCs w:val="22"/>
        </w:rPr>
        <w:t xml:space="preserve">10 µL 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volume of samples loaded was around 1 </w:t>
      </w:r>
      <w:bookmarkStart w:id="32" w:name="OLE_LINK1554"/>
      <w:bookmarkStart w:id="33" w:name="OLE_LINK1555"/>
      <w:proofErr w:type="spellStart"/>
      <w:r w:rsidRPr="00440B43">
        <w:rPr>
          <w:rFonts w:eastAsiaTheme="minorEastAsia" w:cs="Calibri"/>
          <w:color w:val="000000"/>
          <w:kern w:val="0"/>
          <w:sz w:val="22"/>
          <w:szCs w:val="22"/>
        </w:rPr>
        <w:t>μg</w:t>
      </w:r>
      <w:bookmarkEnd w:id="32"/>
      <w:bookmarkEnd w:id="33"/>
      <w:proofErr w:type="spellEnd"/>
      <w:r w:rsidRPr="00440B43">
        <w:rPr>
          <w:rFonts w:eastAsiaTheme="minorEastAsia" w:cs="Calibri"/>
          <w:color w:val="000000"/>
          <w:kern w:val="0"/>
          <w:sz w:val="22"/>
          <w:szCs w:val="22"/>
        </w:rPr>
        <w:t>, and the purification method involved lysing cells with lysozyme at 37 °C for 10 min and centrifugation after heating at 80°C for 30 min.</w:t>
      </w:r>
      <w:bookmarkEnd w:id="30"/>
      <w:bookmarkEnd w:id="31"/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 The gel was run at 120V and 1-2 h at room temperature. B) </w:t>
      </w:r>
      <w:bookmarkStart w:id="34" w:name="OLE_LINK1546"/>
      <w:bookmarkStart w:id="35" w:name="OLE_LINK1547"/>
      <w:r w:rsidRPr="00440B43">
        <w:rPr>
          <w:rFonts w:eastAsiaTheme="minorEastAsia" w:cs="Calibri"/>
          <w:color w:val="000000"/>
          <w:kern w:val="0"/>
          <w:sz w:val="22"/>
          <w:szCs w:val="22"/>
        </w:rPr>
        <w:t>The protein standard curve was generated using bovine serum albumin (BSA) as the protein standard. Absorbance was measured at 595nm using a microplate reader (</w:t>
      </w:r>
      <w:proofErr w:type="spellStart"/>
      <w:r w:rsidRPr="00440B43">
        <w:rPr>
          <w:rFonts w:eastAsiaTheme="minorEastAsia" w:cs="Calibri"/>
          <w:color w:val="000000"/>
          <w:kern w:val="0"/>
          <w:sz w:val="22"/>
          <w:szCs w:val="22"/>
        </w:rPr>
        <w:t>BioTek</w:t>
      </w:r>
      <w:proofErr w:type="spellEnd"/>
      <w:r w:rsidRPr="00440B43">
        <w:rPr>
          <w:rFonts w:eastAsiaTheme="minorEastAsia" w:cs="Calibri"/>
          <w:color w:val="000000"/>
          <w:kern w:val="0"/>
          <w:sz w:val="22"/>
          <w:szCs w:val="22"/>
        </w:rPr>
        <w:t>) at room temperature after the mixture</w:t>
      </w:r>
      <w:r w:rsidR="004A18A4">
        <w:rPr>
          <w:rFonts w:eastAsiaTheme="minorEastAsia" w:cs="Calibri"/>
          <w:color w:val="000000"/>
          <w:kern w:val="0"/>
          <w:sz w:val="22"/>
          <w:szCs w:val="22"/>
        </w:rPr>
        <w:t xml:space="preserve"> was incubated for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 15 minutes in the dark. </w:t>
      </w:r>
      <w:bookmarkStart w:id="36" w:name="OLE_LINK1550"/>
      <w:bookmarkStart w:id="37" w:name="OLE_LINK1551"/>
      <w:bookmarkStart w:id="38" w:name="OLE_LINK1548"/>
      <w:bookmarkStart w:id="39" w:name="OLE_LINK1549"/>
      <w:bookmarkEnd w:id="34"/>
      <w:bookmarkEnd w:id="35"/>
      <w:r w:rsidRPr="00440B43">
        <w:rPr>
          <w:rFonts w:eastAsiaTheme="minorEastAsia" w:cs="Calibri"/>
          <w:color w:val="000000"/>
          <w:kern w:val="0"/>
          <w:sz w:val="22"/>
          <w:szCs w:val="22"/>
        </w:rPr>
        <w:t>C)</w:t>
      </w:r>
      <w:r w:rsidRPr="00440B43">
        <w:rPr>
          <w:rFonts w:eastAsiaTheme="minorEastAsia" w:cs="Calibri" w:hint="eastAsia"/>
          <w:color w:val="000000"/>
          <w:kern w:val="0"/>
          <w:sz w:val="22"/>
          <w:szCs w:val="22"/>
        </w:rPr>
        <w:t xml:space="preserve"> </w:t>
      </w:r>
      <w:bookmarkStart w:id="40" w:name="OLE_LINK1560"/>
      <w:bookmarkStart w:id="41" w:name="OLE_LINK1561"/>
      <w:bookmarkStart w:id="42" w:name="OLE_LINK1552"/>
      <w:bookmarkStart w:id="43" w:name="OLE_LINK1553"/>
      <w:bookmarkStart w:id="44" w:name="OLE_LINK1558"/>
      <w:bookmarkStart w:id="45" w:name="OLE_LINK1559"/>
      <w:r w:rsidRPr="00440B43">
        <w:rPr>
          <w:rFonts w:eastAsiaTheme="minorEastAsia" w:cs="Calibri"/>
          <w:color w:val="000000"/>
          <w:kern w:val="0"/>
          <w:sz w:val="22"/>
          <w:szCs w:val="22"/>
        </w:rPr>
        <w:t>FRET Cy5-based enzyme activities of wild-type KOD pol (olive and purple) and KOD variants Mut_1 (red and black), Mut_C2 (green and blue), and buffer (orange and cyan) are presented</w:t>
      </w:r>
      <w:bookmarkEnd w:id="40"/>
      <w:bookmarkEnd w:id="41"/>
      <w:r w:rsidRPr="00440B43">
        <w:rPr>
          <w:rFonts w:eastAsiaTheme="minorEastAsia" w:cs="Calibri"/>
          <w:color w:val="000000"/>
          <w:kern w:val="0"/>
          <w:sz w:val="22"/>
          <w:szCs w:val="22"/>
        </w:rPr>
        <w:t>.</w:t>
      </w:r>
      <w:bookmarkEnd w:id="42"/>
      <w:bookmarkEnd w:id="43"/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 </w:t>
      </w:r>
      <w:bookmarkStart w:id="46" w:name="OLE_LINK1556"/>
      <w:bookmarkStart w:id="47" w:name="OLE_LINK1557"/>
      <w:bookmarkEnd w:id="36"/>
      <w:bookmarkEnd w:id="37"/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In these experiments, 0.5 </w:t>
      </w:r>
      <w:proofErr w:type="spellStart"/>
      <w:r w:rsidRPr="00440B43">
        <w:rPr>
          <w:rFonts w:eastAsiaTheme="minorEastAsia" w:cs="Calibri"/>
          <w:color w:val="000000"/>
          <w:kern w:val="0"/>
          <w:sz w:val="22"/>
          <w:szCs w:val="22"/>
        </w:rPr>
        <w:t>μg</w:t>
      </w:r>
      <w:proofErr w:type="spellEnd"/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 protein was used for measurements.</w:t>
      </w:r>
      <w:bookmarkEnd w:id="46"/>
      <w:bookmarkEnd w:id="47"/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 </w:t>
      </w:r>
      <w:bookmarkEnd w:id="44"/>
      <w:bookmarkEnd w:id="45"/>
      <w:r w:rsidRPr="00440B43">
        <w:rPr>
          <w:rFonts w:eastAsiaTheme="minorEastAsia" w:cs="Calibri"/>
          <w:color w:val="000000"/>
          <w:kern w:val="0"/>
          <w:sz w:val="22"/>
          <w:szCs w:val="22"/>
        </w:rPr>
        <w:t>The reactions were performed at 40°C for 2 hours with excitation at 530 nm and detection at 676 nm using a microplate reader (</w:t>
      </w:r>
      <w:proofErr w:type="spellStart"/>
      <w:r w:rsidRPr="00440B43">
        <w:rPr>
          <w:rFonts w:eastAsiaTheme="minorEastAsia" w:cs="Calibri"/>
          <w:color w:val="000000"/>
          <w:kern w:val="0"/>
          <w:sz w:val="22"/>
          <w:szCs w:val="22"/>
        </w:rPr>
        <w:t>BioTek</w:t>
      </w:r>
      <w:proofErr w:type="spellEnd"/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). The data were directly output using the Gene5 software of the microplate reader. The curve was plotted using OriginPro. </w:t>
      </w:r>
      <w:bookmarkStart w:id="48" w:name="OLE_LINK1562"/>
      <w:bookmarkStart w:id="49" w:name="OLE_LINK1563"/>
      <w:r w:rsidRPr="00440B43">
        <w:rPr>
          <w:rFonts w:eastAsiaTheme="minorEastAsia" w:cs="Calibri"/>
          <w:color w:val="000000"/>
          <w:kern w:val="0"/>
          <w:sz w:val="22"/>
          <w:szCs w:val="22"/>
        </w:rPr>
        <w:t>Each experiment was performed</w:t>
      </w:r>
      <w:r w:rsidR="004A18A4">
        <w:rPr>
          <w:rFonts w:eastAsiaTheme="minorEastAsia" w:cs="Calibri"/>
          <w:color w:val="000000"/>
          <w:kern w:val="0"/>
          <w:sz w:val="22"/>
          <w:szCs w:val="22"/>
        </w:rPr>
        <w:t xml:space="preserve"> in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 duplicate under the same conditions.</w:t>
      </w:r>
    </w:p>
    <w:bookmarkEnd w:id="48"/>
    <w:bookmarkEnd w:id="49"/>
    <w:p w14:paraId="5C5C9DF1" w14:textId="77777777" w:rsidR="00440B43" w:rsidRPr="00440B43" w:rsidRDefault="00440B43" w:rsidP="00440B43">
      <w:pPr>
        <w:keepNext/>
        <w:keepLines/>
        <w:spacing w:after="120"/>
        <w:outlineLvl w:val="2"/>
        <w:rPr>
          <w:b/>
          <w:bCs/>
          <w:sz w:val="32"/>
          <w:szCs w:val="32"/>
        </w:rPr>
      </w:pPr>
      <w:r w:rsidRPr="00440B43">
        <w:rPr>
          <w:b/>
          <w:bCs/>
          <w:sz w:val="32"/>
          <w:szCs w:val="32"/>
        </w:rPr>
        <w:t>Computational simulation</w:t>
      </w:r>
    </w:p>
    <w:bookmarkEnd w:id="38"/>
    <w:bookmarkEnd w:id="39"/>
    <w:p w14:paraId="682412E5" w14:textId="1FAA067C" w:rsidR="00440B43" w:rsidRPr="00440B43" w:rsidRDefault="00440B43" w:rsidP="00440B43">
      <w:r w:rsidRPr="00440B43">
        <w:t xml:space="preserve">We then calculated the changes in binding free energy between the mutants and dsDNA using the MM-GBSA method. </w:t>
      </w:r>
      <w:bookmarkStart w:id="50" w:name="OLE_LINK15"/>
      <w:bookmarkStart w:id="51" w:name="OLE_LINK16"/>
      <w:r w:rsidRPr="00440B43">
        <w:t xml:space="preserve">The automation process of the MM-GBSA calculation and MD simulation is shown in Supplementary </w:t>
      </w:r>
      <w:r w:rsidR="00F80B53">
        <w:t>Fig</w:t>
      </w:r>
      <w:r w:rsidRPr="00440B43">
        <w:t xml:space="preserve"> 2 and Supplementary </w:t>
      </w:r>
      <w:r w:rsidR="00F80B53">
        <w:t>Fig</w:t>
      </w:r>
      <w:r w:rsidRPr="00440B43">
        <w:t xml:space="preserve"> 3. </w:t>
      </w:r>
      <w:bookmarkEnd w:id="50"/>
      <w:bookmarkEnd w:id="51"/>
      <w:r w:rsidRPr="00440B43">
        <w:t xml:space="preserve">The average binding energy of 93 residues was calculated and is shown in Supplementary Table 1. Due to the high standard deviation of MM-GBSA calculation, during data analysis, we first calculate the average value of the calculation results of 20 mutants at a single site and then select some </w:t>
      </w:r>
      <w:r w:rsidRPr="00440B43">
        <w:lastRenderedPageBreak/>
        <w:t xml:space="preserve">mutants for further experimental testing to determine their lower average value. </w:t>
      </w:r>
      <w:bookmarkStart w:id="52" w:name="_Hlk116402282"/>
      <w:r w:rsidRPr="00440B43">
        <w:t xml:space="preserve">We expressed and tested several enzyme mutants with an average binding energy </w:t>
      </w:r>
      <w:r w:rsidRPr="00440B43">
        <w:rPr>
          <w:rFonts w:hint="eastAsia"/>
        </w:rPr>
        <w:t>of &lt; 2</w:t>
      </w:r>
      <w:r w:rsidRPr="00440B43">
        <w:t>60</w:t>
      </w:r>
      <w:r w:rsidRPr="00440B43">
        <w:rPr>
          <w:rFonts w:hint="eastAsia"/>
        </w:rPr>
        <w:t xml:space="preserve"> kcal/mo</w:t>
      </w:r>
      <w:r w:rsidRPr="00440B43">
        <w:t xml:space="preserve">l and some interesting positions. </w:t>
      </w:r>
      <w:bookmarkEnd w:id="52"/>
      <w:r w:rsidRPr="00440B43">
        <w:t xml:space="preserve">These successfully constructed and expressed mutants were subjected to measurement of enzymatic activity and polymerization kinetics towards the DNA primer-template, and the results are shown in Supplementary Table 2. </w:t>
      </w:r>
    </w:p>
    <w:p w14:paraId="4AF5CE0E" w14:textId="77777777" w:rsidR="00440B43" w:rsidRPr="00440B43" w:rsidRDefault="00440B43" w:rsidP="00440B43">
      <w:pPr>
        <w:widowControl/>
        <w:spacing w:line="240" w:lineRule="auto"/>
        <w:rPr>
          <w:rFonts w:eastAsia="DengXian" w:cs="Calibri"/>
          <w:b/>
          <w:bCs/>
          <w:color w:val="000000"/>
          <w:kern w:val="0"/>
          <w:sz w:val="22"/>
          <w:szCs w:val="22"/>
        </w:rPr>
      </w:pPr>
      <w:r w:rsidRPr="00440B43">
        <w:rPr>
          <w:rFonts w:eastAsia="DengXian" w:cs="Calibri"/>
          <w:b/>
          <w:bCs/>
          <w:color w:val="000000"/>
          <w:kern w:val="0"/>
          <w:sz w:val="22"/>
          <w:szCs w:val="22"/>
        </w:rPr>
        <w:t>Supplementary Table 1. Average Binding Free Energy (Kcal/mol) of 93 Mutation Sites in DNA-binding region.</w:t>
      </w:r>
    </w:p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182"/>
        <w:gridCol w:w="989"/>
        <w:gridCol w:w="1182"/>
        <w:gridCol w:w="990"/>
        <w:gridCol w:w="1182"/>
        <w:gridCol w:w="990"/>
        <w:gridCol w:w="1182"/>
      </w:tblGrid>
      <w:tr w:rsidR="00440B43" w:rsidRPr="00440B43" w14:paraId="597E0786" w14:textId="77777777" w:rsidTr="00CE18BB">
        <w:trPr>
          <w:trHeight w:val="280"/>
          <w:jc w:val="center"/>
        </w:trPr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2EEDA6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bookmarkStart w:id="53" w:name="OLE_LINK115"/>
            <w:bookmarkStart w:id="54" w:name="OLE_LINK116"/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3CBFA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vg.</w:t>
            </w:r>
          </w:p>
          <w:p w14:paraId="2590A87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(Kcal/mol)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99C4F7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CA1B82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vg.</w:t>
            </w:r>
          </w:p>
          <w:p w14:paraId="2322E99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(Kcal/mol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D691B6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44C2EE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vg.</w:t>
            </w:r>
          </w:p>
          <w:p w14:paraId="49B1405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(Kcal/mol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FFF432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EC0AD7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vg.</w:t>
            </w:r>
          </w:p>
          <w:p w14:paraId="70CBE78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(Kcal/mol)</w:t>
            </w:r>
          </w:p>
        </w:tc>
      </w:tr>
      <w:tr w:rsidR="00440B43" w:rsidRPr="00440B43" w14:paraId="4CB8D451" w14:textId="77777777" w:rsidTr="00CE18BB">
        <w:trPr>
          <w:trHeight w:val="280"/>
          <w:jc w:val="center"/>
        </w:trPr>
        <w:tc>
          <w:tcPr>
            <w:tcW w:w="990" w:type="dxa"/>
            <w:tcBorders>
              <w:top w:val="single" w:sz="12" w:space="0" w:color="auto"/>
            </w:tcBorders>
            <w:vAlign w:val="bottom"/>
            <w:hideMark/>
          </w:tcPr>
          <w:p w14:paraId="52F385A8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265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vAlign w:val="bottom"/>
            <w:hideMark/>
          </w:tcPr>
          <w:p w14:paraId="635B600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6.3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bottom"/>
            <w:hideMark/>
          </w:tcPr>
          <w:p w14:paraId="4380299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P392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vAlign w:val="bottom"/>
            <w:hideMark/>
          </w:tcPr>
          <w:p w14:paraId="26C8440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28.8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  <w:hideMark/>
          </w:tcPr>
          <w:p w14:paraId="6BE7510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W504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vAlign w:val="bottom"/>
            <w:hideMark/>
          </w:tcPr>
          <w:p w14:paraId="241D77F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  <w:hideMark/>
          </w:tcPr>
          <w:p w14:paraId="19908F4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G601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vAlign w:val="bottom"/>
            <w:hideMark/>
          </w:tcPr>
          <w:p w14:paraId="59D49DD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6.3</w:t>
            </w:r>
          </w:p>
        </w:tc>
      </w:tr>
      <w:tr w:rsidR="00440B43" w:rsidRPr="00440B43" w14:paraId="3E0F3D01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69B607A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N269</w:t>
            </w:r>
          </w:p>
        </w:tc>
        <w:tc>
          <w:tcPr>
            <w:tcW w:w="1138" w:type="dxa"/>
            <w:vAlign w:val="bottom"/>
            <w:hideMark/>
          </w:tcPr>
          <w:p w14:paraId="074FB46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1.2</w:t>
            </w:r>
          </w:p>
        </w:tc>
        <w:tc>
          <w:tcPr>
            <w:tcW w:w="989" w:type="dxa"/>
            <w:vAlign w:val="bottom"/>
            <w:hideMark/>
          </w:tcPr>
          <w:p w14:paraId="17C7E7F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E393</w:t>
            </w:r>
          </w:p>
        </w:tc>
        <w:tc>
          <w:tcPr>
            <w:tcW w:w="1138" w:type="dxa"/>
            <w:vAlign w:val="bottom"/>
            <w:hideMark/>
          </w:tcPr>
          <w:p w14:paraId="6B1B032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9.5</w:t>
            </w:r>
          </w:p>
        </w:tc>
        <w:tc>
          <w:tcPr>
            <w:tcW w:w="990" w:type="dxa"/>
            <w:vAlign w:val="bottom"/>
            <w:hideMark/>
          </w:tcPr>
          <w:p w14:paraId="0655359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505</w:t>
            </w:r>
          </w:p>
        </w:tc>
        <w:tc>
          <w:tcPr>
            <w:tcW w:w="1138" w:type="dxa"/>
            <w:vAlign w:val="bottom"/>
            <w:hideMark/>
          </w:tcPr>
          <w:p w14:paraId="0DF5480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0</w:t>
            </w:r>
          </w:p>
        </w:tc>
        <w:tc>
          <w:tcPr>
            <w:tcW w:w="990" w:type="dxa"/>
            <w:vAlign w:val="bottom"/>
            <w:hideMark/>
          </w:tcPr>
          <w:p w14:paraId="15D8350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K602</w:t>
            </w:r>
          </w:p>
        </w:tc>
        <w:tc>
          <w:tcPr>
            <w:tcW w:w="933" w:type="dxa"/>
            <w:vAlign w:val="bottom"/>
            <w:hideMark/>
          </w:tcPr>
          <w:p w14:paraId="2276AE7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5.1</w:t>
            </w:r>
          </w:p>
        </w:tc>
      </w:tr>
      <w:tr w:rsidR="00440B43" w:rsidRPr="00440B43" w14:paraId="67A5A052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69A4374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L270</w:t>
            </w:r>
          </w:p>
        </w:tc>
        <w:tc>
          <w:tcPr>
            <w:tcW w:w="1138" w:type="dxa"/>
            <w:vAlign w:val="bottom"/>
            <w:hideMark/>
          </w:tcPr>
          <w:p w14:paraId="5BE9E93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0.9</w:t>
            </w:r>
          </w:p>
        </w:tc>
        <w:tc>
          <w:tcPr>
            <w:tcW w:w="989" w:type="dxa"/>
            <w:vAlign w:val="bottom"/>
            <w:hideMark/>
          </w:tcPr>
          <w:p w14:paraId="37A60E2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394</w:t>
            </w:r>
          </w:p>
        </w:tc>
        <w:tc>
          <w:tcPr>
            <w:tcW w:w="1138" w:type="dxa"/>
            <w:vAlign w:val="bottom"/>
            <w:hideMark/>
          </w:tcPr>
          <w:p w14:paraId="78798FB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8.9</w:t>
            </w:r>
          </w:p>
        </w:tc>
        <w:tc>
          <w:tcPr>
            <w:tcW w:w="990" w:type="dxa"/>
            <w:vAlign w:val="bottom"/>
            <w:hideMark/>
          </w:tcPr>
          <w:p w14:paraId="6A8C078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C506</w:t>
            </w:r>
          </w:p>
        </w:tc>
        <w:tc>
          <w:tcPr>
            <w:tcW w:w="1138" w:type="dxa"/>
            <w:vAlign w:val="bottom"/>
            <w:hideMark/>
          </w:tcPr>
          <w:p w14:paraId="19096CA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9.6</w:t>
            </w:r>
          </w:p>
        </w:tc>
        <w:tc>
          <w:tcPr>
            <w:tcW w:w="990" w:type="dxa"/>
            <w:vAlign w:val="bottom"/>
            <w:hideMark/>
          </w:tcPr>
          <w:p w14:paraId="19994B3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I603</w:t>
            </w:r>
          </w:p>
        </w:tc>
        <w:tc>
          <w:tcPr>
            <w:tcW w:w="933" w:type="dxa"/>
            <w:vAlign w:val="bottom"/>
            <w:hideMark/>
          </w:tcPr>
          <w:p w14:paraId="28E8021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4.6</w:t>
            </w:r>
          </w:p>
        </w:tc>
      </w:tr>
      <w:tr w:rsidR="00440B43" w:rsidRPr="00440B43" w14:paraId="75705936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580453D0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P271</w:t>
            </w:r>
          </w:p>
        </w:tc>
        <w:tc>
          <w:tcPr>
            <w:tcW w:w="1138" w:type="dxa"/>
            <w:vAlign w:val="bottom"/>
            <w:hideMark/>
          </w:tcPr>
          <w:p w14:paraId="39102D3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20.3</w:t>
            </w:r>
          </w:p>
        </w:tc>
        <w:tc>
          <w:tcPr>
            <w:tcW w:w="989" w:type="dxa"/>
            <w:vAlign w:val="bottom"/>
            <w:hideMark/>
          </w:tcPr>
          <w:p w14:paraId="3CA3DBA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G395</w:t>
            </w:r>
          </w:p>
        </w:tc>
        <w:tc>
          <w:tcPr>
            <w:tcW w:w="1138" w:type="dxa"/>
            <w:vAlign w:val="bottom"/>
            <w:hideMark/>
          </w:tcPr>
          <w:p w14:paraId="752F018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3.2</w:t>
            </w:r>
          </w:p>
        </w:tc>
        <w:tc>
          <w:tcPr>
            <w:tcW w:w="990" w:type="dxa"/>
            <w:vAlign w:val="bottom"/>
            <w:hideMark/>
          </w:tcPr>
          <w:p w14:paraId="275B03D8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K507</w:t>
            </w:r>
          </w:p>
        </w:tc>
        <w:tc>
          <w:tcPr>
            <w:tcW w:w="1138" w:type="dxa"/>
            <w:vAlign w:val="bottom"/>
            <w:hideMark/>
          </w:tcPr>
          <w:p w14:paraId="69AF40E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0.4</w:t>
            </w:r>
          </w:p>
        </w:tc>
        <w:tc>
          <w:tcPr>
            <w:tcW w:w="990" w:type="dxa"/>
            <w:vAlign w:val="bottom"/>
            <w:hideMark/>
          </w:tcPr>
          <w:p w14:paraId="035A743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T604</w:t>
            </w:r>
          </w:p>
        </w:tc>
        <w:tc>
          <w:tcPr>
            <w:tcW w:w="933" w:type="dxa"/>
            <w:vAlign w:val="bottom"/>
            <w:hideMark/>
          </w:tcPr>
          <w:p w14:paraId="4028B9E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2.5</w:t>
            </w:r>
          </w:p>
        </w:tc>
      </w:tr>
      <w:tr w:rsidR="00440B43" w:rsidRPr="00440B43" w14:paraId="345F9645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721B5058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S347</w:t>
            </w:r>
          </w:p>
        </w:tc>
        <w:tc>
          <w:tcPr>
            <w:tcW w:w="1138" w:type="dxa"/>
            <w:vAlign w:val="bottom"/>
            <w:hideMark/>
          </w:tcPr>
          <w:p w14:paraId="1CE6372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2.9</w:t>
            </w:r>
          </w:p>
        </w:tc>
        <w:tc>
          <w:tcPr>
            <w:tcW w:w="989" w:type="dxa"/>
            <w:vAlign w:val="bottom"/>
            <w:hideMark/>
          </w:tcPr>
          <w:p w14:paraId="46DFB940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402</w:t>
            </w:r>
          </w:p>
        </w:tc>
        <w:tc>
          <w:tcPr>
            <w:tcW w:w="1138" w:type="dxa"/>
            <w:vAlign w:val="bottom"/>
            <w:hideMark/>
          </w:tcPr>
          <w:p w14:paraId="0FD2A86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0.1</w:t>
            </w:r>
          </w:p>
        </w:tc>
        <w:tc>
          <w:tcPr>
            <w:tcW w:w="990" w:type="dxa"/>
            <w:vAlign w:val="bottom"/>
            <w:hideMark/>
          </w:tcPr>
          <w:p w14:paraId="1F93AE0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510</w:t>
            </w:r>
          </w:p>
        </w:tc>
        <w:tc>
          <w:tcPr>
            <w:tcW w:w="1138" w:type="dxa"/>
            <w:vAlign w:val="bottom"/>
            <w:hideMark/>
          </w:tcPr>
          <w:p w14:paraId="7F87C28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1.3</w:t>
            </w:r>
          </w:p>
        </w:tc>
        <w:tc>
          <w:tcPr>
            <w:tcW w:w="990" w:type="dxa"/>
            <w:vAlign w:val="bottom"/>
            <w:hideMark/>
          </w:tcPr>
          <w:p w14:paraId="163F285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T605</w:t>
            </w:r>
          </w:p>
        </w:tc>
        <w:tc>
          <w:tcPr>
            <w:tcW w:w="933" w:type="dxa"/>
            <w:vAlign w:val="bottom"/>
            <w:hideMark/>
          </w:tcPr>
          <w:p w14:paraId="0FFB3CF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0.8</w:t>
            </w:r>
          </w:p>
        </w:tc>
      </w:tr>
      <w:tr w:rsidR="00440B43" w:rsidRPr="00440B43" w14:paraId="3A12E619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52149F2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S348</w:t>
            </w:r>
          </w:p>
        </w:tc>
        <w:tc>
          <w:tcPr>
            <w:tcW w:w="1138" w:type="dxa"/>
            <w:vAlign w:val="bottom"/>
            <w:hideMark/>
          </w:tcPr>
          <w:p w14:paraId="7C2B271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2.3</w:t>
            </w:r>
          </w:p>
        </w:tc>
        <w:tc>
          <w:tcPr>
            <w:tcW w:w="989" w:type="dxa"/>
            <w:vAlign w:val="bottom"/>
            <w:hideMark/>
          </w:tcPr>
          <w:p w14:paraId="1E884BF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L403</w:t>
            </w:r>
          </w:p>
        </w:tc>
        <w:tc>
          <w:tcPr>
            <w:tcW w:w="1138" w:type="dxa"/>
            <w:vAlign w:val="bottom"/>
            <w:hideMark/>
          </w:tcPr>
          <w:p w14:paraId="6DD81B9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1.4</w:t>
            </w:r>
          </w:p>
        </w:tc>
        <w:tc>
          <w:tcPr>
            <w:tcW w:w="990" w:type="dxa"/>
            <w:vAlign w:val="bottom"/>
            <w:hideMark/>
          </w:tcPr>
          <w:p w14:paraId="16A8A67D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E511</w:t>
            </w:r>
          </w:p>
        </w:tc>
        <w:tc>
          <w:tcPr>
            <w:tcW w:w="1138" w:type="dxa"/>
            <w:vAlign w:val="bottom"/>
            <w:hideMark/>
          </w:tcPr>
          <w:p w14:paraId="5F07C97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3.1</w:t>
            </w:r>
          </w:p>
        </w:tc>
        <w:tc>
          <w:tcPr>
            <w:tcW w:w="990" w:type="dxa"/>
            <w:vAlign w:val="bottom"/>
            <w:hideMark/>
          </w:tcPr>
          <w:p w14:paraId="48C90C6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606</w:t>
            </w:r>
          </w:p>
        </w:tc>
        <w:tc>
          <w:tcPr>
            <w:tcW w:w="933" w:type="dxa"/>
            <w:vAlign w:val="bottom"/>
            <w:hideMark/>
          </w:tcPr>
          <w:p w14:paraId="63EDEFB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2.0</w:t>
            </w:r>
          </w:p>
        </w:tc>
      </w:tr>
      <w:tr w:rsidR="00440B43" w:rsidRPr="00440B43" w14:paraId="422B8D4A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02122F0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T349</w:t>
            </w:r>
          </w:p>
        </w:tc>
        <w:tc>
          <w:tcPr>
            <w:tcW w:w="1138" w:type="dxa"/>
            <w:vAlign w:val="bottom"/>
            <w:hideMark/>
          </w:tcPr>
          <w:p w14:paraId="0EA26F7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5.1</w:t>
            </w:r>
          </w:p>
        </w:tc>
        <w:tc>
          <w:tcPr>
            <w:tcW w:w="989" w:type="dxa"/>
            <w:vAlign w:val="bottom"/>
            <w:hideMark/>
          </w:tcPr>
          <w:p w14:paraId="089A045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D404</w:t>
            </w:r>
          </w:p>
        </w:tc>
        <w:tc>
          <w:tcPr>
            <w:tcW w:w="1138" w:type="dxa"/>
            <w:vAlign w:val="bottom"/>
            <w:hideMark/>
          </w:tcPr>
          <w:p w14:paraId="17A64B1D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8.8</w:t>
            </w:r>
          </w:p>
        </w:tc>
        <w:tc>
          <w:tcPr>
            <w:tcW w:w="990" w:type="dxa"/>
            <w:vAlign w:val="bottom"/>
            <w:hideMark/>
          </w:tcPr>
          <w:p w14:paraId="619C5D8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T514</w:t>
            </w:r>
          </w:p>
        </w:tc>
        <w:tc>
          <w:tcPr>
            <w:tcW w:w="1138" w:type="dxa"/>
            <w:vAlign w:val="bottom"/>
            <w:hideMark/>
          </w:tcPr>
          <w:p w14:paraId="46BC83D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2.7</w:t>
            </w:r>
          </w:p>
        </w:tc>
        <w:tc>
          <w:tcPr>
            <w:tcW w:w="990" w:type="dxa"/>
            <w:vAlign w:val="bottom"/>
            <w:hideMark/>
          </w:tcPr>
          <w:p w14:paraId="4919D43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G607</w:t>
            </w:r>
          </w:p>
        </w:tc>
        <w:tc>
          <w:tcPr>
            <w:tcW w:w="933" w:type="dxa"/>
            <w:vAlign w:val="bottom"/>
            <w:hideMark/>
          </w:tcPr>
          <w:p w14:paraId="7EEF6CBD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9.8</w:t>
            </w:r>
          </w:p>
        </w:tc>
      </w:tr>
      <w:tr w:rsidR="00440B43" w:rsidRPr="00440B43" w14:paraId="74B427FA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1BD828D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G350</w:t>
            </w:r>
          </w:p>
        </w:tc>
        <w:tc>
          <w:tcPr>
            <w:tcW w:w="1138" w:type="dxa"/>
            <w:vAlign w:val="bottom"/>
            <w:hideMark/>
          </w:tcPr>
          <w:p w14:paraId="4EA2F16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0.8</w:t>
            </w:r>
          </w:p>
        </w:tc>
        <w:tc>
          <w:tcPr>
            <w:tcW w:w="989" w:type="dxa"/>
            <w:vAlign w:val="bottom"/>
            <w:hideMark/>
          </w:tcPr>
          <w:p w14:paraId="5C14ED70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K487</w:t>
            </w:r>
          </w:p>
        </w:tc>
        <w:tc>
          <w:tcPr>
            <w:tcW w:w="1138" w:type="dxa"/>
            <w:vAlign w:val="bottom"/>
            <w:hideMark/>
          </w:tcPr>
          <w:p w14:paraId="29E5D1C8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6.3</w:t>
            </w:r>
          </w:p>
        </w:tc>
        <w:tc>
          <w:tcPr>
            <w:tcW w:w="990" w:type="dxa"/>
            <w:vAlign w:val="bottom"/>
            <w:hideMark/>
          </w:tcPr>
          <w:p w14:paraId="70ADB54D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518</w:t>
            </w:r>
          </w:p>
        </w:tc>
        <w:tc>
          <w:tcPr>
            <w:tcW w:w="1138" w:type="dxa"/>
            <w:vAlign w:val="bottom"/>
            <w:hideMark/>
          </w:tcPr>
          <w:p w14:paraId="53114E6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6.8</w:t>
            </w:r>
          </w:p>
        </w:tc>
        <w:tc>
          <w:tcPr>
            <w:tcW w:w="990" w:type="dxa"/>
            <w:vAlign w:val="bottom"/>
            <w:hideMark/>
          </w:tcPr>
          <w:p w14:paraId="59F9699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L608</w:t>
            </w:r>
          </w:p>
        </w:tc>
        <w:tc>
          <w:tcPr>
            <w:tcW w:w="933" w:type="dxa"/>
            <w:vAlign w:val="bottom"/>
            <w:hideMark/>
          </w:tcPr>
          <w:p w14:paraId="5055553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6.2</w:t>
            </w:r>
          </w:p>
        </w:tc>
      </w:tr>
      <w:tr w:rsidR="00440B43" w:rsidRPr="00440B43" w14:paraId="403F063F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3E6E96B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N351</w:t>
            </w:r>
          </w:p>
        </w:tc>
        <w:tc>
          <w:tcPr>
            <w:tcW w:w="1138" w:type="dxa"/>
            <w:vAlign w:val="bottom"/>
            <w:hideMark/>
          </w:tcPr>
          <w:p w14:paraId="3398856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1.6</w:t>
            </w:r>
          </w:p>
        </w:tc>
        <w:tc>
          <w:tcPr>
            <w:tcW w:w="989" w:type="dxa"/>
            <w:vAlign w:val="bottom"/>
            <w:hideMark/>
          </w:tcPr>
          <w:p w14:paraId="7D41BC1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I488</w:t>
            </w:r>
          </w:p>
        </w:tc>
        <w:tc>
          <w:tcPr>
            <w:tcW w:w="1138" w:type="dxa"/>
            <w:vAlign w:val="bottom"/>
            <w:hideMark/>
          </w:tcPr>
          <w:p w14:paraId="5DD9C71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1.9</w:t>
            </w:r>
          </w:p>
        </w:tc>
        <w:tc>
          <w:tcPr>
            <w:tcW w:w="990" w:type="dxa"/>
            <w:vAlign w:val="bottom"/>
            <w:hideMark/>
          </w:tcPr>
          <w:p w14:paraId="06B7F6F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538</w:t>
            </w:r>
          </w:p>
        </w:tc>
        <w:tc>
          <w:tcPr>
            <w:tcW w:w="1138" w:type="dxa"/>
            <w:vAlign w:val="bottom"/>
            <w:hideMark/>
          </w:tcPr>
          <w:p w14:paraId="5A89C58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1.6</w:t>
            </w:r>
          </w:p>
        </w:tc>
        <w:tc>
          <w:tcPr>
            <w:tcW w:w="990" w:type="dxa"/>
            <w:vAlign w:val="bottom"/>
            <w:hideMark/>
          </w:tcPr>
          <w:p w14:paraId="726CCD6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E609</w:t>
            </w:r>
          </w:p>
        </w:tc>
        <w:tc>
          <w:tcPr>
            <w:tcW w:w="933" w:type="dxa"/>
            <w:vAlign w:val="bottom"/>
            <w:hideMark/>
          </w:tcPr>
          <w:p w14:paraId="5310A2B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3.1</w:t>
            </w:r>
          </w:p>
        </w:tc>
      </w:tr>
      <w:tr w:rsidR="00440B43" w:rsidRPr="00440B43" w14:paraId="2C5DD746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4CDF687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L352</w:t>
            </w:r>
          </w:p>
        </w:tc>
        <w:tc>
          <w:tcPr>
            <w:tcW w:w="1138" w:type="dxa"/>
            <w:vAlign w:val="bottom"/>
            <w:hideMark/>
          </w:tcPr>
          <w:p w14:paraId="31B7854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1.9</w:t>
            </w:r>
          </w:p>
        </w:tc>
        <w:tc>
          <w:tcPr>
            <w:tcW w:w="989" w:type="dxa"/>
            <w:vAlign w:val="bottom"/>
            <w:hideMark/>
          </w:tcPr>
          <w:p w14:paraId="6881E6A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L489</w:t>
            </w:r>
          </w:p>
        </w:tc>
        <w:tc>
          <w:tcPr>
            <w:tcW w:w="1138" w:type="dxa"/>
            <w:vAlign w:val="bottom"/>
            <w:hideMark/>
          </w:tcPr>
          <w:p w14:paraId="5A79EB3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4.9</w:t>
            </w:r>
          </w:p>
        </w:tc>
        <w:tc>
          <w:tcPr>
            <w:tcW w:w="990" w:type="dxa"/>
            <w:vAlign w:val="bottom"/>
            <w:hideMark/>
          </w:tcPr>
          <w:p w14:paraId="1242257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S539</w:t>
            </w:r>
          </w:p>
        </w:tc>
        <w:tc>
          <w:tcPr>
            <w:tcW w:w="1138" w:type="dxa"/>
            <w:vAlign w:val="bottom"/>
            <w:hideMark/>
          </w:tcPr>
          <w:p w14:paraId="0EA49A8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6.1</w:t>
            </w:r>
          </w:p>
        </w:tc>
        <w:tc>
          <w:tcPr>
            <w:tcW w:w="990" w:type="dxa"/>
            <w:vAlign w:val="bottom"/>
            <w:hideMark/>
          </w:tcPr>
          <w:p w14:paraId="5BC810E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I610</w:t>
            </w:r>
          </w:p>
        </w:tc>
        <w:tc>
          <w:tcPr>
            <w:tcW w:w="933" w:type="dxa"/>
            <w:vAlign w:val="bottom"/>
            <w:hideMark/>
          </w:tcPr>
          <w:p w14:paraId="253CE65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2.2</w:t>
            </w:r>
          </w:p>
        </w:tc>
      </w:tr>
      <w:tr w:rsidR="00440B43" w:rsidRPr="00440B43" w14:paraId="3CFF9038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2718645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V353</w:t>
            </w:r>
          </w:p>
        </w:tc>
        <w:tc>
          <w:tcPr>
            <w:tcW w:w="1138" w:type="dxa"/>
            <w:vAlign w:val="bottom"/>
            <w:hideMark/>
          </w:tcPr>
          <w:p w14:paraId="6DCDEAC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6.3</w:t>
            </w:r>
          </w:p>
        </w:tc>
        <w:tc>
          <w:tcPr>
            <w:tcW w:w="989" w:type="dxa"/>
            <w:vAlign w:val="bottom"/>
            <w:hideMark/>
          </w:tcPr>
          <w:p w14:paraId="0FB5466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490</w:t>
            </w:r>
          </w:p>
        </w:tc>
        <w:tc>
          <w:tcPr>
            <w:tcW w:w="1138" w:type="dxa"/>
            <w:vAlign w:val="bottom"/>
            <w:hideMark/>
          </w:tcPr>
          <w:p w14:paraId="385A194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7.2</w:t>
            </w:r>
          </w:p>
        </w:tc>
        <w:tc>
          <w:tcPr>
            <w:tcW w:w="990" w:type="dxa"/>
            <w:vAlign w:val="bottom"/>
            <w:hideMark/>
          </w:tcPr>
          <w:p w14:paraId="7389C14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D540</w:t>
            </w:r>
          </w:p>
        </w:tc>
        <w:tc>
          <w:tcPr>
            <w:tcW w:w="1138" w:type="dxa"/>
            <w:vAlign w:val="bottom"/>
            <w:hideMark/>
          </w:tcPr>
          <w:p w14:paraId="06C8382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0.9</w:t>
            </w:r>
          </w:p>
        </w:tc>
        <w:tc>
          <w:tcPr>
            <w:tcW w:w="990" w:type="dxa"/>
            <w:vAlign w:val="bottom"/>
            <w:hideMark/>
          </w:tcPr>
          <w:p w14:paraId="4A1FF488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V611</w:t>
            </w:r>
          </w:p>
        </w:tc>
        <w:tc>
          <w:tcPr>
            <w:tcW w:w="933" w:type="dxa"/>
            <w:vAlign w:val="bottom"/>
            <w:hideMark/>
          </w:tcPr>
          <w:p w14:paraId="46F4EB9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3.5</w:t>
            </w:r>
          </w:p>
        </w:tc>
      </w:tr>
      <w:tr w:rsidR="00440B43" w:rsidRPr="00440B43" w14:paraId="417C06B1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334C984D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379</w:t>
            </w:r>
          </w:p>
        </w:tc>
        <w:tc>
          <w:tcPr>
            <w:tcW w:w="1138" w:type="dxa"/>
            <w:vAlign w:val="bottom"/>
            <w:hideMark/>
          </w:tcPr>
          <w:p w14:paraId="1C7B814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8.3</w:t>
            </w:r>
          </w:p>
        </w:tc>
        <w:tc>
          <w:tcPr>
            <w:tcW w:w="989" w:type="dxa"/>
            <w:vAlign w:val="bottom"/>
            <w:hideMark/>
          </w:tcPr>
          <w:p w14:paraId="491BBA0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N491</w:t>
            </w:r>
          </w:p>
        </w:tc>
        <w:tc>
          <w:tcPr>
            <w:tcW w:w="1138" w:type="dxa"/>
            <w:vAlign w:val="bottom"/>
            <w:hideMark/>
          </w:tcPr>
          <w:p w14:paraId="47BC05E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0.2</w:t>
            </w:r>
          </w:p>
        </w:tc>
        <w:tc>
          <w:tcPr>
            <w:tcW w:w="990" w:type="dxa"/>
            <w:vAlign w:val="bottom"/>
            <w:hideMark/>
          </w:tcPr>
          <w:p w14:paraId="133ADEE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T541</w:t>
            </w:r>
          </w:p>
        </w:tc>
        <w:tc>
          <w:tcPr>
            <w:tcW w:w="1138" w:type="dxa"/>
            <w:vAlign w:val="bottom"/>
            <w:hideMark/>
          </w:tcPr>
          <w:p w14:paraId="548562E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7.5</w:t>
            </w:r>
          </w:p>
        </w:tc>
        <w:tc>
          <w:tcPr>
            <w:tcW w:w="990" w:type="dxa"/>
            <w:vAlign w:val="bottom"/>
            <w:hideMark/>
          </w:tcPr>
          <w:p w14:paraId="1C2F6FB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612</w:t>
            </w:r>
          </w:p>
        </w:tc>
        <w:tc>
          <w:tcPr>
            <w:tcW w:w="933" w:type="dxa"/>
            <w:vAlign w:val="bottom"/>
            <w:hideMark/>
          </w:tcPr>
          <w:p w14:paraId="62DC88E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3.6</w:t>
            </w:r>
          </w:p>
        </w:tc>
      </w:tr>
      <w:tr w:rsidR="00440B43" w:rsidRPr="00440B43" w14:paraId="2373D924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4E197DC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380</w:t>
            </w:r>
          </w:p>
        </w:tc>
        <w:tc>
          <w:tcPr>
            <w:tcW w:w="1138" w:type="dxa"/>
            <w:vAlign w:val="bottom"/>
            <w:hideMark/>
          </w:tcPr>
          <w:p w14:paraId="42FC28F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2.8</w:t>
            </w:r>
          </w:p>
        </w:tc>
        <w:tc>
          <w:tcPr>
            <w:tcW w:w="989" w:type="dxa"/>
            <w:vAlign w:val="bottom"/>
            <w:hideMark/>
          </w:tcPr>
          <w:p w14:paraId="5EBB8EF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S492</w:t>
            </w:r>
          </w:p>
        </w:tc>
        <w:tc>
          <w:tcPr>
            <w:tcW w:w="1138" w:type="dxa"/>
            <w:vAlign w:val="bottom"/>
            <w:hideMark/>
          </w:tcPr>
          <w:p w14:paraId="5C68D61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9.6</w:t>
            </w:r>
          </w:p>
        </w:tc>
        <w:tc>
          <w:tcPr>
            <w:tcW w:w="990" w:type="dxa"/>
            <w:vAlign w:val="bottom"/>
            <w:hideMark/>
          </w:tcPr>
          <w:p w14:paraId="3CEA6FA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D542</w:t>
            </w:r>
          </w:p>
        </w:tc>
        <w:tc>
          <w:tcPr>
            <w:tcW w:w="1138" w:type="dxa"/>
            <w:vAlign w:val="bottom"/>
            <w:hideMark/>
          </w:tcPr>
          <w:p w14:paraId="08CA02B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8.1</w:t>
            </w:r>
          </w:p>
        </w:tc>
        <w:tc>
          <w:tcPr>
            <w:tcW w:w="990" w:type="dxa"/>
            <w:vAlign w:val="bottom"/>
            <w:hideMark/>
          </w:tcPr>
          <w:p w14:paraId="48D7881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613</w:t>
            </w:r>
          </w:p>
        </w:tc>
        <w:tc>
          <w:tcPr>
            <w:tcW w:w="933" w:type="dxa"/>
            <w:vAlign w:val="bottom"/>
            <w:hideMark/>
          </w:tcPr>
          <w:p w14:paraId="0F8CB120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-267.4</w:t>
            </w:r>
          </w:p>
        </w:tc>
      </w:tr>
      <w:tr w:rsidR="00440B43" w:rsidRPr="00440B43" w14:paraId="40DB6818" w14:textId="77777777" w:rsidTr="00CE18BB">
        <w:trPr>
          <w:trHeight w:val="280"/>
          <w:jc w:val="center"/>
        </w:trPr>
        <w:tc>
          <w:tcPr>
            <w:tcW w:w="990" w:type="dxa"/>
            <w:tcBorders>
              <w:bottom w:val="nil"/>
            </w:tcBorders>
            <w:vAlign w:val="bottom"/>
            <w:hideMark/>
          </w:tcPr>
          <w:p w14:paraId="2E5DFC9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381</w:t>
            </w:r>
          </w:p>
        </w:tc>
        <w:tc>
          <w:tcPr>
            <w:tcW w:w="1138" w:type="dxa"/>
            <w:tcBorders>
              <w:bottom w:val="nil"/>
            </w:tcBorders>
            <w:vAlign w:val="bottom"/>
            <w:hideMark/>
          </w:tcPr>
          <w:p w14:paraId="66B0F84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6.6</w:t>
            </w:r>
          </w:p>
        </w:tc>
        <w:tc>
          <w:tcPr>
            <w:tcW w:w="989" w:type="dxa"/>
            <w:tcBorders>
              <w:bottom w:val="nil"/>
            </w:tcBorders>
            <w:vAlign w:val="bottom"/>
            <w:hideMark/>
          </w:tcPr>
          <w:p w14:paraId="2E310B6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493</w:t>
            </w:r>
          </w:p>
        </w:tc>
        <w:tc>
          <w:tcPr>
            <w:tcW w:w="1138" w:type="dxa"/>
            <w:tcBorders>
              <w:bottom w:val="nil"/>
            </w:tcBorders>
            <w:vAlign w:val="bottom"/>
            <w:hideMark/>
          </w:tcPr>
          <w:p w14:paraId="2A8EC82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6.4</w:t>
            </w:r>
          </w:p>
        </w:tc>
        <w:tc>
          <w:tcPr>
            <w:tcW w:w="990" w:type="dxa"/>
            <w:tcBorders>
              <w:bottom w:val="nil"/>
            </w:tcBorders>
            <w:vAlign w:val="bottom"/>
            <w:hideMark/>
          </w:tcPr>
          <w:p w14:paraId="42A07AC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G543</w:t>
            </w:r>
          </w:p>
        </w:tc>
        <w:tc>
          <w:tcPr>
            <w:tcW w:w="1138" w:type="dxa"/>
            <w:tcBorders>
              <w:bottom w:val="nil"/>
            </w:tcBorders>
            <w:vAlign w:val="bottom"/>
            <w:hideMark/>
          </w:tcPr>
          <w:p w14:paraId="2193B1A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8.6</w:t>
            </w:r>
          </w:p>
        </w:tc>
        <w:tc>
          <w:tcPr>
            <w:tcW w:w="990" w:type="dxa"/>
            <w:tcBorders>
              <w:bottom w:val="nil"/>
            </w:tcBorders>
            <w:vAlign w:val="bottom"/>
            <w:hideMark/>
          </w:tcPr>
          <w:p w14:paraId="3A137A2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D614</w:t>
            </w:r>
          </w:p>
        </w:tc>
        <w:tc>
          <w:tcPr>
            <w:tcW w:w="933" w:type="dxa"/>
            <w:tcBorders>
              <w:bottom w:val="nil"/>
            </w:tcBorders>
            <w:vAlign w:val="bottom"/>
            <w:hideMark/>
          </w:tcPr>
          <w:p w14:paraId="1842419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3.6</w:t>
            </w:r>
          </w:p>
        </w:tc>
      </w:tr>
      <w:tr w:rsidR="00440B43" w:rsidRPr="00440B43" w14:paraId="46CD1EE2" w14:textId="77777777" w:rsidTr="00CE18BB">
        <w:trPr>
          <w:trHeight w:val="280"/>
          <w:jc w:val="center"/>
        </w:trPr>
        <w:tc>
          <w:tcPr>
            <w:tcW w:w="990" w:type="dxa"/>
            <w:tcBorders>
              <w:top w:val="nil"/>
              <w:bottom w:val="nil"/>
            </w:tcBorders>
            <w:vAlign w:val="bottom"/>
            <w:hideMark/>
          </w:tcPr>
          <w:p w14:paraId="3C352E9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Q38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  <w:hideMark/>
          </w:tcPr>
          <w:p w14:paraId="5F486650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8.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  <w:hideMark/>
          </w:tcPr>
          <w:p w14:paraId="7789EBA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49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  <w:hideMark/>
          </w:tcPr>
          <w:p w14:paraId="0121F7F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6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  <w:hideMark/>
          </w:tcPr>
          <w:p w14:paraId="0F320B68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F54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  <w:hideMark/>
          </w:tcPr>
          <w:p w14:paraId="0DEC5E5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7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  <w:hideMark/>
          </w:tcPr>
          <w:p w14:paraId="3FECE300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W61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bottom"/>
            <w:hideMark/>
          </w:tcPr>
          <w:p w14:paraId="7DCD449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9.9</w:t>
            </w:r>
          </w:p>
        </w:tc>
      </w:tr>
      <w:tr w:rsidR="00440B43" w:rsidRPr="00440B43" w14:paraId="2F07293A" w14:textId="77777777" w:rsidTr="00CE18BB">
        <w:trPr>
          <w:trHeight w:val="280"/>
          <w:jc w:val="center"/>
        </w:trPr>
        <w:tc>
          <w:tcPr>
            <w:tcW w:w="990" w:type="dxa"/>
            <w:tcBorders>
              <w:top w:val="nil"/>
            </w:tcBorders>
            <w:vAlign w:val="bottom"/>
            <w:hideMark/>
          </w:tcPr>
          <w:p w14:paraId="4626AFA0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T383</w:t>
            </w:r>
          </w:p>
        </w:tc>
        <w:tc>
          <w:tcPr>
            <w:tcW w:w="1138" w:type="dxa"/>
            <w:tcBorders>
              <w:top w:val="nil"/>
            </w:tcBorders>
            <w:vAlign w:val="bottom"/>
            <w:hideMark/>
          </w:tcPr>
          <w:p w14:paraId="552C59B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5.7</w:t>
            </w:r>
          </w:p>
        </w:tc>
        <w:tc>
          <w:tcPr>
            <w:tcW w:w="989" w:type="dxa"/>
            <w:tcBorders>
              <w:top w:val="nil"/>
            </w:tcBorders>
            <w:vAlign w:val="bottom"/>
            <w:hideMark/>
          </w:tcPr>
          <w:p w14:paraId="217A1A4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G495</w:t>
            </w:r>
          </w:p>
        </w:tc>
        <w:tc>
          <w:tcPr>
            <w:tcW w:w="1138" w:type="dxa"/>
            <w:tcBorders>
              <w:top w:val="nil"/>
            </w:tcBorders>
            <w:vAlign w:val="bottom"/>
            <w:hideMark/>
          </w:tcPr>
          <w:p w14:paraId="644F8928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4.6</w:t>
            </w:r>
          </w:p>
        </w:tc>
        <w:tc>
          <w:tcPr>
            <w:tcW w:w="990" w:type="dxa"/>
            <w:tcBorders>
              <w:top w:val="nil"/>
            </w:tcBorders>
            <w:vAlign w:val="bottom"/>
            <w:hideMark/>
          </w:tcPr>
          <w:p w14:paraId="5A4DC28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F545</w:t>
            </w:r>
          </w:p>
        </w:tc>
        <w:tc>
          <w:tcPr>
            <w:tcW w:w="1138" w:type="dxa"/>
            <w:tcBorders>
              <w:top w:val="nil"/>
            </w:tcBorders>
            <w:vAlign w:val="bottom"/>
            <w:hideMark/>
          </w:tcPr>
          <w:p w14:paraId="742CD70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8.4</w:t>
            </w:r>
          </w:p>
        </w:tc>
        <w:tc>
          <w:tcPr>
            <w:tcW w:w="990" w:type="dxa"/>
            <w:tcBorders>
              <w:top w:val="nil"/>
            </w:tcBorders>
            <w:vAlign w:val="bottom"/>
            <w:hideMark/>
          </w:tcPr>
          <w:p w14:paraId="7742693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S616</w:t>
            </w:r>
          </w:p>
        </w:tc>
        <w:tc>
          <w:tcPr>
            <w:tcW w:w="933" w:type="dxa"/>
            <w:tcBorders>
              <w:top w:val="nil"/>
            </w:tcBorders>
            <w:vAlign w:val="bottom"/>
            <w:hideMark/>
          </w:tcPr>
          <w:p w14:paraId="49CBEB1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8.8</w:t>
            </w:r>
          </w:p>
        </w:tc>
      </w:tr>
      <w:tr w:rsidR="00440B43" w:rsidRPr="00440B43" w14:paraId="2E3650F4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40C5554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F384</w:t>
            </w:r>
          </w:p>
        </w:tc>
        <w:tc>
          <w:tcPr>
            <w:tcW w:w="1138" w:type="dxa"/>
            <w:vAlign w:val="bottom"/>
            <w:hideMark/>
          </w:tcPr>
          <w:p w14:paraId="6D669D3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28.5</w:t>
            </w:r>
          </w:p>
        </w:tc>
        <w:tc>
          <w:tcPr>
            <w:tcW w:w="989" w:type="dxa"/>
            <w:vAlign w:val="bottom"/>
            <w:hideMark/>
          </w:tcPr>
          <w:p w14:paraId="14AA98A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496</w:t>
            </w:r>
          </w:p>
        </w:tc>
        <w:tc>
          <w:tcPr>
            <w:tcW w:w="1138" w:type="dxa"/>
            <w:vAlign w:val="bottom"/>
            <w:hideMark/>
          </w:tcPr>
          <w:p w14:paraId="6FAE3B5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1.7</w:t>
            </w:r>
          </w:p>
        </w:tc>
        <w:tc>
          <w:tcPr>
            <w:tcW w:w="990" w:type="dxa"/>
            <w:vAlign w:val="bottom"/>
            <w:hideMark/>
          </w:tcPr>
          <w:p w14:paraId="0A2682A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546</w:t>
            </w:r>
          </w:p>
        </w:tc>
        <w:tc>
          <w:tcPr>
            <w:tcW w:w="1138" w:type="dxa"/>
            <w:vAlign w:val="bottom"/>
            <w:hideMark/>
          </w:tcPr>
          <w:p w14:paraId="026FB7D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5.9</w:t>
            </w:r>
          </w:p>
        </w:tc>
        <w:tc>
          <w:tcPr>
            <w:tcW w:w="990" w:type="dxa"/>
            <w:vAlign w:val="bottom"/>
            <w:hideMark/>
          </w:tcPr>
          <w:p w14:paraId="12ED2F5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V661</w:t>
            </w:r>
          </w:p>
        </w:tc>
        <w:tc>
          <w:tcPr>
            <w:tcW w:w="933" w:type="dxa"/>
            <w:vAlign w:val="bottom"/>
            <w:hideMark/>
          </w:tcPr>
          <w:p w14:paraId="303CF95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3.1</w:t>
            </w:r>
          </w:p>
        </w:tc>
      </w:tr>
      <w:tr w:rsidR="00440B43" w:rsidRPr="00440B43" w14:paraId="00CA14F5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74CC6C04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E385</w:t>
            </w:r>
          </w:p>
        </w:tc>
        <w:tc>
          <w:tcPr>
            <w:tcW w:w="1138" w:type="dxa"/>
            <w:vAlign w:val="bottom"/>
            <w:hideMark/>
          </w:tcPr>
          <w:p w14:paraId="6158CB50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28.5</w:t>
            </w:r>
          </w:p>
        </w:tc>
        <w:tc>
          <w:tcPr>
            <w:tcW w:w="989" w:type="dxa"/>
            <w:vAlign w:val="bottom"/>
            <w:hideMark/>
          </w:tcPr>
          <w:p w14:paraId="267CB1A0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497</w:t>
            </w:r>
          </w:p>
        </w:tc>
        <w:tc>
          <w:tcPr>
            <w:tcW w:w="1138" w:type="dxa"/>
            <w:vAlign w:val="bottom"/>
            <w:hideMark/>
          </w:tcPr>
          <w:p w14:paraId="18B720B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2.4</w:t>
            </w:r>
          </w:p>
        </w:tc>
        <w:tc>
          <w:tcPr>
            <w:tcW w:w="990" w:type="dxa"/>
            <w:vAlign w:val="bottom"/>
            <w:hideMark/>
          </w:tcPr>
          <w:p w14:paraId="446FD5C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H589</w:t>
            </w:r>
          </w:p>
        </w:tc>
        <w:tc>
          <w:tcPr>
            <w:tcW w:w="1138" w:type="dxa"/>
            <w:vAlign w:val="bottom"/>
            <w:hideMark/>
          </w:tcPr>
          <w:p w14:paraId="11698C2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5.7</w:t>
            </w:r>
          </w:p>
        </w:tc>
        <w:tc>
          <w:tcPr>
            <w:tcW w:w="990" w:type="dxa"/>
            <w:vAlign w:val="bottom"/>
            <w:hideMark/>
          </w:tcPr>
          <w:p w14:paraId="1931E7D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I662</w:t>
            </w:r>
          </w:p>
        </w:tc>
        <w:tc>
          <w:tcPr>
            <w:tcW w:w="933" w:type="dxa"/>
            <w:vAlign w:val="bottom"/>
            <w:hideMark/>
          </w:tcPr>
          <w:p w14:paraId="2A97133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9.1</w:t>
            </w:r>
          </w:p>
        </w:tc>
      </w:tr>
      <w:tr w:rsidR="00440B43" w:rsidRPr="00440B43" w14:paraId="3C940D71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6392AFE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G386</w:t>
            </w:r>
          </w:p>
        </w:tc>
        <w:tc>
          <w:tcPr>
            <w:tcW w:w="1138" w:type="dxa"/>
            <w:vAlign w:val="bottom"/>
            <w:hideMark/>
          </w:tcPr>
          <w:p w14:paraId="0D7313E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71.4</w:t>
            </w:r>
          </w:p>
        </w:tc>
        <w:tc>
          <w:tcPr>
            <w:tcW w:w="989" w:type="dxa"/>
            <w:vAlign w:val="bottom"/>
            <w:hideMark/>
          </w:tcPr>
          <w:p w14:paraId="12CF41D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G498</w:t>
            </w:r>
          </w:p>
        </w:tc>
        <w:tc>
          <w:tcPr>
            <w:tcW w:w="1138" w:type="dxa"/>
            <w:vAlign w:val="bottom"/>
            <w:hideMark/>
          </w:tcPr>
          <w:p w14:paraId="341D7C12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9</w:t>
            </w: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vAlign w:val="bottom"/>
            <w:hideMark/>
          </w:tcPr>
          <w:p w14:paraId="6A2D836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T590</w:t>
            </w:r>
          </w:p>
        </w:tc>
        <w:tc>
          <w:tcPr>
            <w:tcW w:w="1138" w:type="dxa"/>
            <w:vAlign w:val="bottom"/>
            <w:hideMark/>
          </w:tcPr>
          <w:p w14:paraId="6F16B71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7.4</w:t>
            </w:r>
          </w:p>
        </w:tc>
        <w:tc>
          <w:tcPr>
            <w:tcW w:w="990" w:type="dxa"/>
            <w:vAlign w:val="bottom"/>
            <w:hideMark/>
          </w:tcPr>
          <w:p w14:paraId="557BFCA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H663</w:t>
            </w:r>
          </w:p>
        </w:tc>
        <w:tc>
          <w:tcPr>
            <w:tcW w:w="933" w:type="dxa"/>
            <w:vAlign w:val="bottom"/>
            <w:hideMark/>
          </w:tcPr>
          <w:p w14:paraId="109844C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6.2</w:t>
            </w:r>
          </w:p>
        </w:tc>
      </w:tr>
      <w:tr w:rsidR="00440B43" w:rsidRPr="00440B43" w14:paraId="556F2FCF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16D47EE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G387</w:t>
            </w:r>
          </w:p>
        </w:tc>
        <w:tc>
          <w:tcPr>
            <w:tcW w:w="1138" w:type="dxa"/>
            <w:vAlign w:val="bottom"/>
            <w:hideMark/>
          </w:tcPr>
          <w:p w14:paraId="7114DEA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1.3</w:t>
            </w:r>
          </w:p>
        </w:tc>
        <w:tc>
          <w:tcPr>
            <w:tcW w:w="989" w:type="dxa"/>
            <w:vAlign w:val="bottom"/>
            <w:hideMark/>
          </w:tcPr>
          <w:p w14:paraId="48AF514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499</w:t>
            </w:r>
          </w:p>
        </w:tc>
        <w:tc>
          <w:tcPr>
            <w:tcW w:w="1138" w:type="dxa"/>
            <w:vAlign w:val="bottom"/>
            <w:hideMark/>
          </w:tcPr>
          <w:p w14:paraId="08CD5D0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4.4</w:t>
            </w:r>
          </w:p>
        </w:tc>
        <w:tc>
          <w:tcPr>
            <w:tcW w:w="990" w:type="dxa"/>
            <w:vAlign w:val="bottom"/>
            <w:hideMark/>
          </w:tcPr>
          <w:p w14:paraId="49764EF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K591</w:t>
            </w:r>
          </w:p>
        </w:tc>
        <w:tc>
          <w:tcPr>
            <w:tcW w:w="1138" w:type="dxa"/>
            <w:vAlign w:val="bottom"/>
            <w:hideMark/>
          </w:tcPr>
          <w:p w14:paraId="5ABF9AB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3.2</w:t>
            </w:r>
          </w:p>
        </w:tc>
        <w:tc>
          <w:tcPr>
            <w:tcW w:w="990" w:type="dxa"/>
            <w:vAlign w:val="bottom"/>
            <w:hideMark/>
          </w:tcPr>
          <w:p w14:paraId="039F418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K676</w:t>
            </w:r>
          </w:p>
        </w:tc>
        <w:tc>
          <w:tcPr>
            <w:tcW w:w="933" w:type="dxa"/>
            <w:vAlign w:val="bottom"/>
            <w:hideMark/>
          </w:tcPr>
          <w:p w14:paraId="0FA2038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6.2</w:t>
            </w:r>
          </w:p>
        </w:tc>
      </w:tr>
      <w:tr w:rsidR="00440B43" w:rsidRPr="00440B43" w14:paraId="569FBF3A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2589EE2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388</w:t>
            </w:r>
          </w:p>
        </w:tc>
        <w:tc>
          <w:tcPr>
            <w:tcW w:w="1138" w:type="dxa"/>
            <w:vAlign w:val="bottom"/>
            <w:hideMark/>
          </w:tcPr>
          <w:p w14:paraId="3781C208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60.7</w:t>
            </w:r>
          </w:p>
        </w:tc>
        <w:tc>
          <w:tcPr>
            <w:tcW w:w="989" w:type="dxa"/>
            <w:vAlign w:val="bottom"/>
            <w:hideMark/>
          </w:tcPr>
          <w:p w14:paraId="07FD766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500</w:t>
            </w:r>
          </w:p>
        </w:tc>
        <w:tc>
          <w:tcPr>
            <w:tcW w:w="1138" w:type="dxa"/>
            <w:vAlign w:val="bottom"/>
            <w:hideMark/>
          </w:tcPr>
          <w:p w14:paraId="21B47B4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0.2</w:t>
            </w:r>
          </w:p>
        </w:tc>
        <w:tc>
          <w:tcPr>
            <w:tcW w:w="990" w:type="dxa"/>
            <w:vAlign w:val="bottom"/>
            <w:hideMark/>
          </w:tcPr>
          <w:p w14:paraId="23E92FAD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K592</w:t>
            </w:r>
          </w:p>
        </w:tc>
        <w:tc>
          <w:tcPr>
            <w:tcW w:w="1138" w:type="dxa"/>
            <w:vAlign w:val="bottom"/>
            <w:hideMark/>
          </w:tcPr>
          <w:p w14:paraId="43D6C92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5.4</w:t>
            </w:r>
          </w:p>
        </w:tc>
        <w:tc>
          <w:tcPr>
            <w:tcW w:w="990" w:type="dxa"/>
            <w:vAlign w:val="bottom"/>
            <w:hideMark/>
          </w:tcPr>
          <w:p w14:paraId="21EEC33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M680</w:t>
            </w:r>
          </w:p>
        </w:tc>
        <w:tc>
          <w:tcPr>
            <w:tcW w:w="933" w:type="dxa"/>
            <w:vAlign w:val="bottom"/>
            <w:hideMark/>
          </w:tcPr>
          <w:p w14:paraId="5FC2FE3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3.1</w:t>
            </w:r>
          </w:p>
        </w:tc>
      </w:tr>
      <w:tr w:rsidR="00440B43" w:rsidRPr="00440B43" w14:paraId="634155D2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4977EAD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I389</w:t>
            </w:r>
          </w:p>
        </w:tc>
        <w:tc>
          <w:tcPr>
            <w:tcW w:w="1138" w:type="dxa"/>
            <w:vAlign w:val="bottom"/>
            <w:hideMark/>
          </w:tcPr>
          <w:p w14:paraId="1878FA9F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38.3</w:t>
            </w:r>
          </w:p>
        </w:tc>
        <w:tc>
          <w:tcPr>
            <w:tcW w:w="989" w:type="dxa"/>
            <w:vAlign w:val="bottom"/>
            <w:hideMark/>
          </w:tcPr>
          <w:p w14:paraId="7433684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501</w:t>
            </w:r>
          </w:p>
        </w:tc>
        <w:tc>
          <w:tcPr>
            <w:tcW w:w="1138" w:type="dxa"/>
            <w:vAlign w:val="bottom"/>
            <w:hideMark/>
          </w:tcPr>
          <w:p w14:paraId="733510D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9.0</w:t>
            </w:r>
          </w:p>
        </w:tc>
        <w:tc>
          <w:tcPr>
            <w:tcW w:w="990" w:type="dxa"/>
            <w:vAlign w:val="bottom"/>
            <w:hideMark/>
          </w:tcPr>
          <w:p w14:paraId="55D3CAD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K593</w:t>
            </w:r>
          </w:p>
        </w:tc>
        <w:tc>
          <w:tcPr>
            <w:tcW w:w="1138" w:type="dxa"/>
            <w:vAlign w:val="bottom"/>
            <w:hideMark/>
          </w:tcPr>
          <w:p w14:paraId="391A7A7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5.3</w:t>
            </w:r>
          </w:p>
        </w:tc>
        <w:tc>
          <w:tcPr>
            <w:tcW w:w="990" w:type="dxa"/>
            <w:vAlign w:val="bottom"/>
            <w:hideMark/>
          </w:tcPr>
          <w:p w14:paraId="47DA176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</w:p>
        </w:tc>
        <w:tc>
          <w:tcPr>
            <w:tcW w:w="933" w:type="dxa"/>
            <w:vAlign w:val="bottom"/>
            <w:hideMark/>
          </w:tcPr>
          <w:p w14:paraId="14C1A0C5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</w:p>
        </w:tc>
      </w:tr>
      <w:tr w:rsidR="00440B43" w:rsidRPr="00440B43" w14:paraId="7AB2FE9A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5C86323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K390</w:t>
            </w:r>
          </w:p>
        </w:tc>
        <w:tc>
          <w:tcPr>
            <w:tcW w:w="1138" w:type="dxa"/>
            <w:vAlign w:val="bottom"/>
            <w:hideMark/>
          </w:tcPr>
          <w:p w14:paraId="2341CC3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0.8</w:t>
            </w:r>
          </w:p>
        </w:tc>
        <w:tc>
          <w:tcPr>
            <w:tcW w:w="989" w:type="dxa"/>
            <w:vAlign w:val="bottom"/>
            <w:hideMark/>
          </w:tcPr>
          <w:p w14:paraId="2E44181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502</w:t>
            </w:r>
          </w:p>
        </w:tc>
        <w:tc>
          <w:tcPr>
            <w:tcW w:w="1138" w:type="dxa"/>
            <w:vAlign w:val="bottom"/>
            <w:hideMark/>
          </w:tcPr>
          <w:p w14:paraId="055D40D1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48.4</w:t>
            </w:r>
          </w:p>
        </w:tc>
        <w:tc>
          <w:tcPr>
            <w:tcW w:w="990" w:type="dxa"/>
            <w:vAlign w:val="bottom"/>
            <w:hideMark/>
          </w:tcPr>
          <w:p w14:paraId="658C3B3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Y594</w:t>
            </w:r>
          </w:p>
        </w:tc>
        <w:tc>
          <w:tcPr>
            <w:tcW w:w="1138" w:type="dxa"/>
            <w:vAlign w:val="bottom"/>
            <w:hideMark/>
          </w:tcPr>
          <w:p w14:paraId="4FC863AD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6.0</w:t>
            </w:r>
          </w:p>
        </w:tc>
        <w:tc>
          <w:tcPr>
            <w:tcW w:w="990" w:type="dxa"/>
            <w:vAlign w:val="bottom"/>
            <w:hideMark/>
          </w:tcPr>
          <w:p w14:paraId="55A4D49D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</w:p>
        </w:tc>
        <w:tc>
          <w:tcPr>
            <w:tcW w:w="933" w:type="dxa"/>
            <w:vAlign w:val="bottom"/>
            <w:hideMark/>
          </w:tcPr>
          <w:p w14:paraId="2F7D7309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</w:p>
        </w:tc>
      </w:tr>
      <w:tr w:rsidR="00440B43" w:rsidRPr="00440B43" w14:paraId="5820C49C" w14:textId="77777777" w:rsidTr="00CE18BB">
        <w:trPr>
          <w:trHeight w:val="280"/>
          <w:jc w:val="center"/>
        </w:trPr>
        <w:tc>
          <w:tcPr>
            <w:tcW w:w="990" w:type="dxa"/>
            <w:vAlign w:val="bottom"/>
            <w:hideMark/>
          </w:tcPr>
          <w:p w14:paraId="3FDE4E1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E391</w:t>
            </w:r>
          </w:p>
        </w:tc>
        <w:tc>
          <w:tcPr>
            <w:tcW w:w="1138" w:type="dxa"/>
            <w:vAlign w:val="bottom"/>
            <w:hideMark/>
          </w:tcPr>
          <w:p w14:paraId="4E666A73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8</w:t>
            </w:r>
          </w:p>
        </w:tc>
        <w:tc>
          <w:tcPr>
            <w:tcW w:w="989" w:type="dxa"/>
            <w:vAlign w:val="bottom"/>
            <w:hideMark/>
          </w:tcPr>
          <w:p w14:paraId="4A0E8A0E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R503</w:t>
            </w:r>
          </w:p>
        </w:tc>
        <w:tc>
          <w:tcPr>
            <w:tcW w:w="1138" w:type="dxa"/>
            <w:vAlign w:val="bottom"/>
            <w:hideMark/>
          </w:tcPr>
          <w:p w14:paraId="2AD3117B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3.2</w:t>
            </w:r>
          </w:p>
        </w:tc>
        <w:tc>
          <w:tcPr>
            <w:tcW w:w="990" w:type="dxa"/>
            <w:vAlign w:val="bottom"/>
            <w:hideMark/>
          </w:tcPr>
          <w:p w14:paraId="7E525FB7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/>
                <w:color w:val="000000"/>
                <w:sz w:val="22"/>
                <w:szCs w:val="22"/>
              </w:rPr>
              <w:t>A595</w:t>
            </w:r>
          </w:p>
        </w:tc>
        <w:tc>
          <w:tcPr>
            <w:tcW w:w="1138" w:type="dxa"/>
            <w:vAlign w:val="bottom"/>
            <w:hideMark/>
          </w:tcPr>
          <w:p w14:paraId="392EECFC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  <w:r w:rsidRPr="00440B43">
              <w:rPr>
                <w:rFonts w:eastAsia="DengXian" w:cs="Calibri" w:hint="eastAsia"/>
                <w:color w:val="000000"/>
                <w:sz w:val="22"/>
                <w:szCs w:val="22"/>
              </w:rPr>
              <w:t>-253.1</w:t>
            </w:r>
          </w:p>
        </w:tc>
        <w:tc>
          <w:tcPr>
            <w:tcW w:w="990" w:type="dxa"/>
            <w:vAlign w:val="bottom"/>
            <w:hideMark/>
          </w:tcPr>
          <w:p w14:paraId="584662FA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</w:p>
        </w:tc>
        <w:tc>
          <w:tcPr>
            <w:tcW w:w="933" w:type="dxa"/>
            <w:vAlign w:val="bottom"/>
            <w:hideMark/>
          </w:tcPr>
          <w:p w14:paraId="1F4FEC16" w14:textId="77777777" w:rsidR="00440B43" w:rsidRPr="00440B43" w:rsidRDefault="00440B43" w:rsidP="00440B43">
            <w:pPr>
              <w:widowControl/>
              <w:spacing w:line="240" w:lineRule="auto"/>
              <w:rPr>
                <w:rFonts w:eastAsia="DengXian" w:cs="Calibri"/>
                <w:color w:val="000000"/>
                <w:sz w:val="22"/>
                <w:szCs w:val="22"/>
              </w:rPr>
            </w:pPr>
          </w:p>
        </w:tc>
      </w:tr>
    </w:tbl>
    <w:bookmarkEnd w:id="53"/>
    <w:bookmarkEnd w:id="54"/>
    <w:p w14:paraId="7C236C7C" w14:textId="77777777" w:rsidR="00440B43" w:rsidRPr="00440B43" w:rsidRDefault="00440B43" w:rsidP="00440B43">
      <w:r w:rsidRPr="00440B43">
        <w:rPr>
          <w:noProof/>
        </w:rPr>
        <w:lastRenderedPageBreak/>
        <w:drawing>
          <wp:anchor distT="0" distB="0" distL="114300" distR="114300" simplePos="0" relativeHeight="251667968" behindDoc="0" locked="0" layoutInCell="1" allowOverlap="1" wp14:anchorId="016304AF" wp14:editId="4EB77009">
            <wp:simplePos x="0" y="0"/>
            <wp:positionH relativeFrom="column">
              <wp:posOffset>21212</wp:posOffset>
            </wp:positionH>
            <wp:positionV relativeFrom="paragraph">
              <wp:posOffset>342237</wp:posOffset>
            </wp:positionV>
            <wp:extent cx="5759450" cy="2855595"/>
            <wp:effectExtent l="0" t="0" r="6350" b="1905"/>
            <wp:wrapTopAndBottom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05CCC0" w14:textId="05F2DCF5" w:rsidR="00440B43" w:rsidRPr="00440B43" w:rsidRDefault="00440B43" w:rsidP="00440B43">
      <w:pPr>
        <w:widowControl/>
        <w:spacing w:line="240" w:lineRule="auto"/>
        <w:rPr>
          <w:rFonts w:eastAsiaTheme="minorEastAsia" w:cs="Calibri"/>
          <w:color w:val="000000"/>
          <w:kern w:val="0"/>
          <w:sz w:val="22"/>
          <w:szCs w:val="22"/>
        </w:rPr>
      </w:pPr>
      <w:bookmarkStart w:id="55" w:name="_Ref116488371"/>
      <w:r w:rsidRPr="00440B4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 xml:space="preserve">Supplementary </w:t>
      </w:r>
      <w:r w:rsidR="00F80B5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>Fig</w:t>
      </w:r>
      <w:bookmarkEnd w:id="55"/>
      <w:r w:rsidRPr="00440B4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 xml:space="preserve"> 2. Automation process of MM-GBSA calculation. 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EM signifies Energy </w:t>
      </w:r>
      <w:r w:rsidRPr="00440B43">
        <w:rPr>
          <w:rFonts w:eastAsiaTheme="minorEastAsia" w:cs="Calibri" w:hint="eastAsia"/>
          <w:color w:val="000000"/>
          <w:kern w:val="0"/>
          <w:sz w:val="22"/>
          <w:szCs w:val="22"/>
        </w:rPr>
        <w:t>M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>inimization; MD signifies Molecular Dynamics; RMSD signifies the Root-Mean-Square Deviation.</w:t>
      </w:r>
    </w:p>
    <w:p w14:paraId="578CDDC1" w14:textId="77777777" w:rsidR="00440B43" w:rsidRPr="00440B43" w:rsidRDefault="00440B43" w:rsidP="00440B43">
      <w:pPr>
        <w:rPr>
          <w:noProof/>
          <w:lang w:eastAsia="en-US"/>
        </w:rPr>
      </w:pPr>
    </w:p>
    <w:p w14:paraId="522426A1" w14:textId="0F99ABF0" w:rsidR="00440B43" w:rsidRPr="00440B43" w:rsidRDefault="00440B43" w:rsidP="00440B43">
      <w:pPr>
        <w:rPr>
          <w:noProof/>
          <w:lang w:eastAsia="en-US"/>
        </w:rPr>
      </w:pPr>
      <w:r w:rsidRPr="00440B43">
        <w:rPr>
          <w:b/>
          <w:bCs/>
          <w:noProof/>
        </w:rPr>
        <w:drawing>
          <wp:anchor distT="0" distB="0" distL="114300" distR="114300" simplePos="0" relativeHeight="251668992" behindDoc="0" locked="0" layoutInCell="1" allowOverlap="1" wp14:anchorId="6E51E787" wp14:editId="572C1EAD">
            <wp:simplePos x="0" y="0"/>
            <wp:positionH relativeFrom="column">
              <wp:posOffset>0</wp:posOffset>
            </wp:positionH>
            <wp:positionV relativeFrom="paragraph">
              <wp:posOffset>123271</wp:posOffset>
            </wp:positionV>
            <wp:extent cx="5759450" cy="2545715"/>
            <wp:effectExtent l="0" t="0" r="6350" b="0"/>
            <wp:wrapTopAndBottom/>
            <wp:docPr id="6" name="图片 6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40B43">
        <w:rPr>
          <w:b/>
          <w:bCs/>
        </w:rPr>
        <w:t xml:space="preserve">Supplementary </w:t>
      </w:r>
      <w:r w:rsidR="00F80B53">
        <w:rPr>
          <w:b/>
          <w:bCs/>
        </w:rPr>
        <w:t>Fig</w:t>
      </w:r>
      <w:r w:rsidRPr="00440B43">
        <w:rPr>
          <w:b/>
          <w:bCs/>
        </w:rPr>
        <w:t xml:space="preserve"> 3. </w:t>
      </w:r>
      <w:r w:rsidRPr="00440B43">
        <w:rPr>
          <w:rFonts w:hint="eastAsia"/>
          <w:b/>
          <w:bCs/>
        </w:rPr>
        <w:t>M</w:t>
      </w:r>
      <w:r w:rsidRPr="00440B43">
        <w:rPr>
          <w:b/>
          <w:bCs/>
        </w:rPr>
        <w:t xml:space="preserve">utants’ pretreatment and MD simulation process. </w:t>
      </w:r>
      <w:r w:rsidRPr="00440B43">
        <w:t>i was the cycle number of energy minimization; k</w:t>
      </w:r>
      <w:r w:rsidRPr="00440B43">
        <w:rPr>
          <w:vertAlign w:val="subscript"/>
        </w:rPr>
        <w:t>i</w:t>
      </w:r>
      <w:r w:rsidRPr="00440B43">
        <w:t xml:space="preserve"> was the restraint coefficient; T was temperature.</w:t>
      </w:r>
    </w:p>
    <w:p w14:paraId="4FEACF72" w14:textId="77777777" w:rsidR="00440B43" w:rsidRPr="00440B43" w:rsidRDefault="00440B43" w:rsidP="00440B43">
      <w:pPr>
        <w:keepNext/>
        <w:keepLines/>
        <w:spacing w:after="120"/>
        <w:outlineLvl w:val="2"/>
        <w:rPr>
          <w:b/>
          <w:bCs/>
          <w:sz w:val="32"/>
          <w:szCs w:val="32"/>
        </w:rPr>
      </w:pPr>
      <w:r w:rsidRPr="00440B43">
        <w:rPr>
          <w:b/>
          <w:bCs/>
          <w:sz w:val="32"/>
          <w:szCs w:val="32"/>
        </w:rPr>
        <w:lastRenderedPageBreak/>
        <w:t>Gel analysis</w:t>
      </w:r>
    </w:p>
    <w:p w14:paraId="7E2523E6" w14:textId="77777777" w:rsidR="00440B43" w:rsidRPr="00440B43" w:rsidRDefault="00440B43" w:rsidP="00440B43">
      <w:r w:rsidRPr="00440B43">
        <w:rPr>
          <w:noProof/>
          <w:lang w:eastAsia="en-US"/>
        </w:rPr>
        <w:drawing>
          <wp:anchor distT="0" distB="0" distL="114300" distR="114300" simplePos="0" relativeHeight="251666944" behindDoc="0" locked="0" layoutInCell="1" allowOverlap="1" wp14:anchorId="52A1BDC5" wp14:editId="21FA1020">
            <wp:simplePos x="0" y="0"/>
            <wp:positionH relativeFrom="column">
              <wp:posOffset>1023115</wp:posOffset>
            </wp:positionH>
            <wp:positionV relativeFrom="paragraph">
              <wp:posOffset>355087</wp:posOffset>
            </wp:positionV>
            <wp:extent cx="2622093" cy="3175200"/>
            <wp:effectExtent l="0" t="0" r="0" b="0"/>
            <wp:wrapTopAndBottom/>
            <wp:docPr id="36" name="图片 36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文本&#10;&#10;描述已自动生成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2093" cy="317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DF2670" w14:textId="7DA2C8AB" w:rsidR="00440B43" w:rsidRPr="00440B43" w:rsidRDefault="00440B43" w:rsidP="00440B43">
      <w:pPr>
        <w:widowControl/>
        <w:spacing w:line="240" w:lineRule="auto"/>
        <w:rPr>
          <w:rFonts w:eastAsiaTheme="minorEastAsia" w:cs="Calibri"/>
          <w:color w:val="000000"/>
          <w:kern w:val="0"/>
          <w:sz w:val="22"/>
          <w:szCs w:val="22"/>
        </w:rPr>
      </w:pPr>
      <w:r w:rsidRPr="00440B4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 xml:space="preserve">Supplementary </w:t>
      </w:r>
      <w:r w:rsidR="00F80B5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>Fig</w:t>
      </w:r>
      <w:r w:rsidRPr="00440B4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 xml:space="preserve"> 4.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 xml:space="preserve"> </w:t>
      </w:r>
      <w:r w:rsidRPr="00440B4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>The SDS-PAGE analysis (12% gel) for rigorously purified proteins</w:t>
      </w:r>
      <w:r w:rsidRPr="00440B43">
        <w:rPr>
          <w:rFonts w:eastAsiaTheme="minorEastAsia" w:cs="Calibri" w:hint="eastAsia"/>
          <w:b/>
          <w:bCs/>
          <w:color w:val="000000"/>
          <w:kern w:val="0"/>
          <w:sz w:val="22"/>
          <w:szCs w:val="22"/>
        </w:rPr>
        <w:t>.</w:t>
      </w:r>
      <w:r w:rsidRPr="00440B43">
        <w:rPr>
          <w:rFonts w:eastAsiaTheme="minorEastAsia" w:cs="Calibri"/>
          <w:b/>
          <w:bCs/>
          <w:color w:val="000000"/>
          <w:kern w:val="0"/>
          <w:sz w:val="22"/>
          <w:szCs w:val="22"/>
        </w:rPr>
        <w:t xml:space="preserve"> </w:t>
      </w:r>
      <w:r w:rsidRPr="00440B43">
        <w:rPr>
          <w:rFonts w:eastAsiaTheme="minorEastAsia" w:cs="Calibri"/>
          <w:color w:val="000000"/>
          <w:kern w:val="0"/>
          <w:sz w:val="22"/>
          <w:szCs w:val="22"/>
        </w:rPr>
        <w:t>WT KOD pol represented by S1 (5 µg) and S2 (0.25 µg), KOD variant Mut_C2 represented by S2(5 µg) and S4 (0.25 µg), and KOD variant Mut_E10 represented by S5 (5 µg) and S6 (0.25 µg). We employed a three-step purification process involving Ni affinity chromatography and anion-cation exchange chromatography using ÄKTA. The estimated protein purity was approximately 95 % based on ImageJ analysis of the gels.</w:t>
      </w:r>
    </w:p>
    <w:p w14:paraId="18D28882" w14:textId="77777777" w:rsidR="00440B43" w:rsidRPr="00440B43" w:rsidRDefault="00440B43" w:rsidP="00440B43">
      <w:pPr>
        <w:keepNext/>
        <w:keepLines/>
        <w:spacing w:after="120"/>
        <w:outlineLvl w:val="2"/>
        <w:rPr>
          <w:b/>
          <w:bCs/>
          <w:sz w:val="32"/>
          <w:szCs w:val="32"/>
        </w:rPr>
      </w:pPr>
      <w:r w:rsidRPr="00440B43">
        <w:rPr>
          <w:b/>
          <w:bCs/>
          <w:sz w:val="32"/>
          <w:szCs w:val="32"/>
        </w:rPr>
        <w:t>D</w:t>
      </w:r>
      <w:r w:rsidRPr="00440B43">
        <w:rPr>
          <w:rFonts w:hint="eastAsia"/>
          <w:b/>
          <w:bCs/>
          <w:sz w:val="32"/>
          <w:szCs w:val="32"/>
        </w:rPr>
        <w:t>ata</w:t>
      </w:r>
    </w:p>
    <w:p w14:paraId="5FCB9367" w14:textId="77777777" w:rsidR="00440B43" w:rsidRPr="00440B43" w:rsidRDefault="00440B43" w:rsidP="00440B43">
      <w:pPr>
        <w:widowControl/>
        <w:spacing w:line="240" w:lineRule="auto"/>
        <w:rPr>
          <w:rFonts w:eastAsia="DengXian" w:cs="Calibri"/>
          <w:b/>
          <w:bCs/>
          <w:color w:val="000000"/>
          <w:kern w:val="0"/>
          <w:sz w:val="22"/>
          <w:szCs w:val="22"/>
        </w:rPr>
      </w:pPr>
      <w:bookmarkStart w:id="56" w:name="OLE_LINK1962"/>
      <w:bookmarkStart w:id="57" w:name="OLE_LINK1963"/>
      <w:r w:rsidRPr="00440B43">
        <w:rPr>
          <w:rFonts w:eastAsia="DengXian" w:cs="Calibri"/>
          <w:b/>
          <w:bCs/>
          <w:color w:val="000000"/>
          <w:kern w:val="0"/>
          <w:sz w:val="22"/>
          <w:szCs w:val="22"/>
        </w:rPr>
        <w:t>Supplementary Table 2</w:t>
      </w:r>
      <w:bookmarkEnd w:id="56"/>
      <w:bookmarkEnd w:id="57"/>
      <w:r w:rsidRPr="00440B43">
        <w:rPr>
          <w:rFonts w:eastAsia="DengXian" w:cs="Calibri"/>
          <w:b/>
          <w:bCs/>
          <w:color w:val="000000"/>
          <w:kern w:val="0"/>
          <w:sz w:val="22"/>
          <w:szCs w:val="22"/>
        </w:rPr>
        <w:t>. K</w:t>
      </w:r>
      <w:r w:rsidRPr="00440B43">
        <w:rPr>
          <w:rFonts w:eastAsia="DengXian" w:cs="Calibri" w:hint="eastAsia"/>
          <w:b/>
          <w:bCs/>
          <w:color w:val="000000"/>
          <w:kern w:val="0"/>
          <w:sz w:val="22"/>
          <w:szCs w:val="22"/>
        </w:rPr>
        <w:t>inetic</w:t>
      </w:r>
      <w:r w:rsidRPr="00440B43">
        <w:rPr>
          <w:rFonts w:eastAsia="DengXian" w:cs="Calibri"/>
          <w:b/>
          <w:bCs/>
          <w:color w:val="000000"/>
          <w:kern w:val="0"/>
          <w:sz w:val="22"/>
          <w:szCs w:val="22"/>
        </w:rPr>
        <w:t xml:space="preserve"> data towards the </w:t>
      </w:r>
      <w:bookmarkStart w:id="58" w:name="OLE_LINK251"/>
      <w:bookmarkStart w:id="59" w:name="OLE_LINK254"/>
      <w:r w:rsidRPr="00440B43">
        <w:rPr>
          <w:rFonts w:eastAsia="DengXian" w:cs="Calibri"/>
          <w:b/>
          <w:bCs/>
          <w:color w:val="000000"/>
          <w:kern w:val="0"/>
          <w:sz w:val="22"/>
          <w:szCs w:val="22"/>
        </w:rPr>
        <w:t xml:space="preserve">P/T-2Cy5 </w:t>
      </w:r>
      <w:bookmarkEnd w:id="58"/>
      <w:bookmarkEnd w:id="59"/>
      <w:r w:rsidRPr="00440B43">
        <w:rPr>
          <w:rFonts w:eastAsia="DengXian" w:cs="Calibri"/>
          <w:b/>
          <w:bCs/>
          <w:color w:val="000000"/>
          <w:kern w:val="0"/>
          <w:sz w:val="22"/>
          <w:szCs w:val="22"/>
        </w:rPr>
        <w:t xml:space="preserve">of combined mutants. </w:t>
      </w:r>
      <w:bookmarkStart w:id="60" w:name="OLE_LINK1605"/>
      <w:bookmarkStart w:id="61" w:name="OLE_LINK1606"/>
      <w:r w:rsidRPr="00440B43">
        <w:rPr>
          <w:rFonts w:eastAsia="DengXian" w:cs="Calibri"/>
          <w:b/>
          <w:bCs/>
          <w:color w:val="000000"/>
          <w:kern w:val="0"/>
          <w:sz w:val="22"/>
          <w:szCs w:val="22"/>
        </w:rPr>
        <w:t>All the mutants in this table also share the same mutation sites as Mut_C2.</w:t>
      </w:r>
    </w:p>
    <w:tbl>
      <w:tblPr>
        <w:tblW w:w="8937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1"/>
        <w:gridCol w:w="1478"/>
        <w:gridCol w:w="1420"/>
        <w:gridCol w:w="1653"/>
        <w:gridCol w:w="2555"/>
      </w:tblGrid>
      <w:tr w:rsidR="00440B43" w:rsidRPr="00440B43" w14:paraId="0519F908" w14:textId="77777777" w:rsidTr="00CE18BB">
        <w:trPr>
          <w:trHeight w:val="396"/>
          <w:jc w:val="center"/>
        </w:trPr>
        <w:tc>
          <w:tcPr>
            <w:tcW w:w="183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CEC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bookmarkStart w:id="62" w:name="_Hlk146636934"/>
            <w:bookmarkEnd w:id="60"/>
            <w:bookmarkEnd w:id="61"/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ants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910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ddition Site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043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ubdomain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BF6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</w:t>
            </w: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  <w:vertAlign w:val="subscript"/>
              </w:rPr>
              <w:t>rel</w:t>
            </w:r>
            <w:proofErr w:type="spellEnd"/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  <w:vertAlign w:val="subscript"/>
              </w:rPr>
              <w:t xml:space="preserve"> </w:t>
            </w: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  <w:vertAlign w:val="superscript"/>
              </w:rPr>
              <w:t>(1)</w:t>
            </w:r>
          </w:p>
        </w:tc>
        <w:tc>
          <w:tcPr>
            <w:tcW w:w="255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4729C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E(Mut)/P/T-2Cy5 </w:t>
            </w: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  <w:vertAlign w:val="superscript"/>
              </w:rPr>
              <w:t>(2)</w:t>
            </w:r>
          </w:p>
        </w:tc>
      </w:tr>
      <w:tr w:rsidR="00440B43" w:rsidRPr="00440B43" w14:paraId="1E01EECD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5D8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C2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EC8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5A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AA8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  <w:tc>
          <w:tcPr>
            <w:tcW w:w="255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47D2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</w:tr>
      <w:tr w:rsidR="00440B43" w:rsidRPr="00440B43" w14:paraId="22BD4418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9B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2FF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589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7B0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CDC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2.6 ± 0.2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7FAC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.2 ± 0.41</w:t>
            </w:r>
          </w:p>
        </w:tc>
      </w:tr>
      <w:tr w:rsidR="00440B43" w:rsidRPr="00440B43" w14:paraId="128811A5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1A5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82B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589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9F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A35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8314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3.0</w:t>
            </w:r>
          </w:p>
        </w:tc>
      </w:tr>
      <w:tr w:rsidR="00440B43" w:rsidRPr="00440B43" w14:paraId="0586CF37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A31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3D8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680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C53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2F3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 ± 0.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E03D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2.0 ± 0.31</w:t>
            </w:r>
          </w:p>
        </w:tc>
      </w:tr>
      <w:tr w:rsidR="00440B43" w:rsidRPr="00440B43" w14:paraId="31CEFE5C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1E9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384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676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A4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A1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2 ± 0.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3869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6 ± 0.54</w:t>
            </w:r>
          </w:p>
        </w:tc>
      </w:tr>
      <w:tr w:rsidR="00440B43" w:rsidRPr="00440B43" w14:paraId="31CC8A5C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EF6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366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590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148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D28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 ± 0.3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1AFA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</w:t>
            </w:r>
          </w:p>
        </w:tc>
      </w:tr>
      <w:tr w:rsidR="00440B43" w:rsidRPr="00440B43" w14:paraId="532D48F1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CC7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609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389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9AF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817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 ± 0.2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AF2B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 ± 0.36</w:t>
            </w:r>
          </w:p>
        </w:tc>
      </w:tr>
      <w:tr w:rsidR="00440B43" w:rsidRPr="00440B43" w14:paraId="1AE7632A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1AD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B8E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384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CB0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DC3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8± 0.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CFD9E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</w:t>
            </w:r>
          </w:p>
        </w:tc>
      </w:tr>
      <w:tr w:rsidR="00440B43" w:rsidRPr="00440B43" w14:paraId="74CD955F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F97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Mut_D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B88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383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F80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926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28A1A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</w:tr>
      <w:tr w:rsidR="00440B43" w:rsidRPr="00440B43" w14:paraId="459DC4C1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4F5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200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349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B16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-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4B2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 ± 0.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C83B7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0 ± 0.17</w:t>
            </w:r>
          </w:p>
        </w:tc>
      </w:tr>
      <w:tr w:rsidR="00440B43" w:rsidRPr="00440B43" w14:paraId="4F70BFC3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045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655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496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704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498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 ± 0.2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77B4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</w:tr>
      <w:tr w:rsidR="00440B43" w:rsidRPr="00440B43" w14:paraId="158D2375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706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2EE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389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742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89C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9 ± 0.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B801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0 ± 0.33</w:t>
            </w:r>
          </w:p>
        </w:tc>
      </w:tr>
      <w:tr w:rsidR="00440B43" w:rsidRPr="00440B43" w14:paraId="30043D4B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0F1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485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488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BFF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E8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 ± 0.1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E25F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 w:rsidR="00440B43" w:rsidRPr="00440B43" w14:paraId="7E15D7AE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CA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DF2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489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FA7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78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9 ± 0.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7961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440B43" w:rsidRPr="00440B43" w14:paraId="2C0F31AC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1A8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AC9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385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62D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C1B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9 ± 0.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088D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 ± 0.19</w:t>
            </w:r>
          </w:p>
        </w:tc>
      </w:tr>
      <w:tr w:rsidR="00440B43" w:rsidRPr="00440B43" w14:paraId="51CEEB7A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4D7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31C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I488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DE8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100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568B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440B43" w:rsidRPr="00440B43" w14:paraId="1C97066F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8D9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FE1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348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E4E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-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CB0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8± 0.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CE76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 ± 0.17</w:t>
            </w:r>
          </w:p>
        </w:tc>
      </w:tr>
      <w:tr w:rsidR="00440B43" w:rsidRPr="00440B43" w14:paraId="599B33F1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EE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8E0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347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99A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-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549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 ± 0.2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1E6A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 w:rsidR="00440B43" w:rsidRPr="00440B43" w14:paraId="45D149EF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8E2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38D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347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7A6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-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E2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 ± 0.2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A65D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 w:rsidR="00440B43" w:rsidRPr="00440B43" w14:paraId="16F7F0BB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07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417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609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2D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75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3282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 w:rsidR="00440B43" w:rsidRPr="00440B43" w14:paraId="1EF63B62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EEE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096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L489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875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17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3865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 w:rsidR="00440B43" w:rsidRPr="00440B43" w14:paraId="0C0B3AB1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EC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96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590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AEB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F3A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6 ± 0.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8135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440B43" w:rsidRPr="00440B43" w14:paraId="5A03E038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75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A9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384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8F9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28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± 0.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49A6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440B43" w:rsidRPr="00440B43" w14:paraId="20307607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A1C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3C8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348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4D8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-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144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9 ± 0.2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FBDC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440B43" w:rsidRPr="00440B43" w14:paraId="78F67C5F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23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149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V680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FE4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D07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8796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440B43" w:rsidRPr="00440B43" w14:paraId="741EA808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307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102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383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AD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878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0C97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 ± 0.21</w:t>
            </w:r>
          </w:p>
        </w:tc>
      </w:tr>
      <w:tr w:rsidR="00440B43" w:rsidRPr="00440B43" w14:paraId="078FE3A8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432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052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50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A3E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9CA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4 ± 0.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0797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440B43" w:rsidRPr="00440B43" w14:paraId="23DA6444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646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51A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351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12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-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640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4 ± 0.2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EC14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55 ± 0.04</w:t>
            </w:r>
          </w:p>
        </w:tc>
      </w:tr>
      <w:tr w:rsidR="00440B43" w:rsidRPr="00440B43" w14:paraId="43CD2799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4EA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679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501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B63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415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E10F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440B43" w:rsidRPr="00440B43" w14:paraId="47DB8755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F2F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0A0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594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84E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892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D907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440B43" w:rsidRPr="00440B43" w14:paraId="5CECEDF6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5E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1EB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499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2E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6AE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 ± 0.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46BE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440B43" w:rsidRPr="00440B43" w14:paraId="72281BCA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D3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7C6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385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207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7E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 ± 0.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6FF2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440B43" w:rsidRPr="00440B43" w14:paraId="15722696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084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57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500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7E7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DB2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9 ± 0.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ECED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 ± 0.23</w:t>
            </w:r>
          </w:p>
        </w:tc>
      </w:tr>
      <w:tr w:rsidR="00440B43" w:rsidRPr="00440B43" w14:paraId="18E4D002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147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207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501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CD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59C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3E5D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440B43" w:rsidRPr="00440B43" w14:paraId="79FDC4F0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95F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429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351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034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-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C3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2 ± 0.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BBC9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440B43" w:rsidRPr="00440B43" w14:paraId="0E8AB04D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4A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DD0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592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9CB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779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A995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 w:rsidR="00440B43" w:rsidRPr="00440B43" w14:paraId="3EFEBE6F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24D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55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492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1D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CF6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2590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440B43" w:rsidRPr="00440B43" w14:paraId="39954309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E1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F99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609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E72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A01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8021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440B43" w:rsidRPr="00440B43" w14:paraId="5634C08C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94D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335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541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CF3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9B2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7A15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 w:rsidR="00440B43" w:rsidRPr="00440B43" w14:paraId="69A649C4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9B11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BDB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594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D2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9C5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43C3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440B43" w:rsidRPr="00440B43" w14:paraId="4BACAA30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CAD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78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492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9DD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1C7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DBEC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55E4C019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E1C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B0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496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7AA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8D8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2F9C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3D7E67C8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6E8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0D9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349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86E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-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DC0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1D46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39E9EA5F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40D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lastRenderedPageBreak/>
              <w:t>Mut_D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5CF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592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35A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C03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A77F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4EC301E4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00A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AF3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593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681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054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B8D9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2E837E66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583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7F1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K593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5CE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426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1EED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76AECB7B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EAE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075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541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A4B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al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258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14B9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05537F05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AC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301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606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B0FC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955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A92E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4F195A9E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C06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EA4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606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41D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B728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662C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3EF13B83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3AD0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081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613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367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960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23F3F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3713BBD5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27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E1C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613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158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57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3F8FD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66148FFA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9D85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133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676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0FFA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hum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936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9CF5B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440B43" w:rsidRPr="00440B43" w14:paraId="294627B1" w14:textId="77777777" w:rsidTr="00CE18BB">
        <w:trPr>
          <w:trHeight w:val="361"/>
          <w:jc w:val="center"/>
        </w:trPr>
        <w:tc>
          <w:tcPr>
            <w:tcW w:w="183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E45352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ut_D5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5D410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Y499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94E4B7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17106E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DE1E89" w14:textId="77777777" w:rsidR="00440B43" w:rsidRPr="00440B43" w:rsidRDefault="00440B43" w:rsidP="00440B43">
            <w:pPr>
              <w:widowControl/>
              <w:spacing w:line="240" w:lineRule="auto"/>
              <w:jc w:val="center"/>
              <w:rPr>
                <w:rFonts w:eastAsia="DengXian" w:cs="Calibri"/>
                <w:color w:val="000000"/>
                <w:kern w:val="0"/>
                <w:sz w:val="22"/>
                <w:szCs w:val="22"/>
              </w:rPr>
            </w:pPr>
            <w:r w:rsidRPr="00440B43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</w:tbl>
    <w:bookmarkEnd w:id="62"/>
    <w:p w14:paraId="036D7471" w14:textId="77777777" w:rsidR="00440B43" w:rsidRPr="00440B43" w:rsidRDefault="00440B43" w:rsidP="00440B43">
      <w:pPr>
        <w:spacing w:before="0" w:line="240" w:lineRule="atLeast"/>
        <w:rPr>
          <w:rFonts w:cstheme="minorBidi"/>
          <w:sz w:val="21"/>
          <w:szCs w:val="22"/>
        </w:rPr>
      </w:pPr>
      <w:r w:rsidRPr="00440B43">
        <w:rPr>
          <w:rFonts w:cstheme="minorBidi"/>
          <w:sz w:val="21"/>
          <w:szCs w:val="22"/>
        </w:rPr>
        <w:t>(</w:t>
      </w:r>
      <w:r w:rsidRPr="00440B43">
        <w:rPr>
          <w:rFonts w:cstheme="minorBidi" w:hint="eastAsia"/>
          <w:sz w:val="21"/>
          <w:szCs w:val="22"/>
        </w:rPr>
        <w:t>1</w:t>
      </w:r>
      <w:r w:rsidRPr="00440B43">
        <w:rPr>
          <w:rFonts w:cstheme="minorBidi"/>
          <w:sz w:val="21"/>
          <w:szCs w:val="22"/>
        </w:rPr>
        <w:t xml:space="preserve">): The relative enzyme activity of each KOD variant was calculated with equation 2. Enzyme activity was measured by enzyme activity screening method (details in </w:t>
      </w:r>
      <w:r w:rsidRPr="00440B43">
        <w:rPr>
          <w:rFonts w:cstheme="minorBidi"/>
          <w:b/>
          <w:bCs/>
          <w:sz w:val="21"/>
          <w:szCs w:val="22"/>
        </w:rPr>
        <w:t>Materials and Methods</w:t>
      </w:r>
      <w:r w:rsidRPr="00440B43">
        <w:rPr>
          <w:rFonts w:cstheme="minorBidi"/>
          <w:sz w:val="21"/>
          <w:szCs w:val="22"/>
        </w:rPr>
        <w:t xml:space="preserve"> section).</w:t>
      </w:r>
    </w:p>
    <w:p w14:paraId="1918BCF0" w14:textId="77777777" w:rsidR="00440B43" w:rsidRPr="00440B43" w:rsidRDefault="00440B43" w:rsidP="00440B43">
      <w:pPr>
        <w:spacing w:before="0" w:line="240" w:lineRule="atLeast"/>
        <w:rPr>
          <w:rFonts w:cstheme="minorBidi"/>
          <w:sz w:val="21"/>
          <w:szCs w:val="22"/>
        </w:rPr>
      </w:pPr>
      <w:r w:rsidRPr="00440B43">
        <w:rPr>
          <w:rFonts w:cstheme="minorBidi" w:hint="eastAsia"/>
          <w:sz w:val="21"/>
          <w:szCs w:val="22"/>
        </w:rPr>
        <w:t>(</w:t>
      </w:r>
      <w:r w:rsidRPr="00440B43">
        <w:rPr>
          <w:rFonts w:cstheme="minorBidi"/>
          <w:sz w:val="21"/>
          <w:szCs w:val="22"/>
        </w:rPr>
        <w:t xml:space="preserve">2): The relative kinetic performance of each KOD variant was calculated with equation 3. The kinetic was measured by enzyme kinetic assay (details in </w:t>
      </w:r>
      <w:r w:rsidRPr="00440B43">
        <w:rPr>
          <w:rFonts w:cstheme="minorBidi"/>
          <w:b/>
          <w:bCs/>
          <w:sz w:val="21"/>
          <w:szCs w:val="22"/>
        </w:rPr>
        <w:t>Materials and Methods</w:t>
      </w:r>
      <w:r w:rsidRPr="00440B43">
        <w:rPr>
          <w:rFonts w:cstheme="minorBidi"/>
          <w:sz w:val="21"/>
          <w:szCs w:val="22"/>
        </w:rPr>
        <w:t xml:space="preserve"> section). NA: Measurements were not performed.</w:t>
      </w:r>
    </w:p>
    <w:p w14:paraId="65150B44" w14:textId="77777777" w:rsidR="00440B43" w:rsidRPr="00440B43" w:rsidRDefault="00440B43" w:rsidP="00440B43">
      <w:pPr>
        <w:spacing w:before="0" w:line="240" w:lineRule="atLeast"/>
        <w:rPr>
          <w:rFonts w:cstheme="minorBidi"/>
          <w:sz w:val="21"/>
          <w:szCs w:val="22"/>
        </w:rPr>
      </w:pPr>
      <w:r w:rsidRPr="00440B43">
        <w:rPr>
          <w:rFonts w:cstheme="minorBidi"/>
          <w:sz w:val="21"/>
          <w:szCs w:val="22"/>
        </w:rPr>
        <w:t xml:space="preserve">The data presented represent the mean and standard deviation values obtained from duplicated independent experiments. </w:t>
      </w:r>
    </w:p>
    <w:p w14:paraId="218F87E9" w14:textId="77777777" w:rsidR="00440B43" w:rsidRPr="00440B43" w:rsidRDefault="00440B43" w:rsidP="00BE1AC2">
      <w:pPr>
        <w:pStyle w:val="Reference"/>
      </w:pPr>
    </w:p>
    <w:sectPr w:rsidR="00440B43" w:rsidRPr="00440B43" w:rsidSect="00AF4BB9">
      <w:headerReference w:type="even" r:id="rId15"/>
      <w:footerReference w:type="even" r:id="rId16"/>
      <w:footerReference w:type="default" r:id="rId17"/>
      <w:pgSz w:w="11906" w:h="16838"/>
      <w:pgMar w:top="1701" w:right="1418" w:bottom="1418" w:left="1418" w:header="57" w:footer="850" w:gutter="0"/>
      <w:lnNumType w:countBy="1" w:restart="continuous"/>
      <w:pgNumType w:start="1" w:chapStyle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4B570D" w14:textId="77777777" w:rsidR="00922C21" w:rsidRDefault="00922C21" w:rsidP="005544D0">
      <w:r>
        <w:separator/>
      </w:r>
    </w:p>
    <w:p w14:paraId="08579BB8" w14:textId="77777777" w:rsidR="00922C21" w:rsidRDefault="00922C21" w:rsidP="005544D0"/>
  </w:endnote>
  <w:endnote w:type="continuationSeparator" w:id="0">
    <w:p w14:paraId="513C8922" w14:textId="77777777" w:rsidR="00922C21" w:rsidRDefault="00922C21" w:rsidP="005544D0">
      <w:r>
        <w:continuationSeparator/>
      </w:r>
    </w:p>
    <w:p w14:paraId="1A65CAF9" w14:textId="77777777" w:rsidR="00922C21" w:rsidRDefault="00922C21" w:rsidP="005544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2169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D7D2D2" w14:textId="03EB3EE7" w:rsidR="00E225AA" w:rsidRDefault="00E225AA" w:rsidP="005544D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638537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D5BA16" w14:textId="709B5B3A" w:rsidR="00E225AA" w:rsidRDefault="00E225AA" w:rsidP="005544D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356114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128884" w14:textId="7D0ED75E" w:rsidR="00E225AA" w:rsidRDefault="00E225AA" w:rsidP="005544D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70016B" w14:textId="77777777" w:rsidR="00E225AA" w:rsidRDefault="00E225AA" w:rsidP="005544D0">
    <w:pPr>
      <w:pStyle w:val="Footer"/>
    </w:pPr>
  </w:p>
  <w:p w14:paraId="5D66CC7F" w14:textId="77777777" w:rsidR="00E225AA" w:rsidRDefault="00E225AA" w:rsidP="005544D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74630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DD7135" w14:textId="06F9AE63" w:rsidR="00E225AA" w:rsidRDefault="00E225AA" w:rsidP="005544D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C6DD5"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56A690C2" w14:textId="77777777" w:rsidR="00E225AA" w:rsidRDefault="00E225AA" w:rsidP="005544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7BE54D" w14:textId="77777777" w:rsidR="00922C21" w:rsidRDefault="00922C21" w:rsidP="005544D0">
      <w:r>
        <w:separator/>
      </w:r>
    </w:p>
    <w:p w14:paraId="101885E7" w14:textId="77777777" w:rsidR="00922C21" w:rsidRDefault="00922C21" w:rsidP="005544D0"/>
  </w:footnote>
  <w:footnote w:type="continuationSeparator" w:id="0">
    <w:p w14:paraId="7D72A3F1" w14:textId="77777777" w:rsidR="00922C21" w:rsidRDefault="00922C21" w:rsidP="005544D0">
      <w:r>
        <w:continuationSeparator/>
      </w:r>
    </w:p>
    <w:p w14:paraId="32084B50" w14:textId="77777777" w:rsidR="00922C21" w:rsidRDefault="00922C21" w:rsidP="005544D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7A3A98" w14:textId="5B732131" w:rsidR="00E225AA" w:rsidRDefault="00E225AA" w:rsidP="005544D0">
    <w:pPr>
      <w:pStyle w:val="Header"/>
    </w:pPr>
  </w:p>
  <w:p w14:paraId="0FE6C37A" w14:textId="77777777" w:rsidR="00E225AA" w:rsidRDefault="00E225AA" w:rsidP="005544D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412435"/>
    <w:multiLevelType w:val="hybridMultilevel"/>
    <w:tmpl w:val="98DA7EA0"/>
    <w:lvl w:ilvl="0" w:tplc="675234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9F23B9"/>
    <w:multiLevelType w:val="hybridMultilevel"/>
    <w:tmpl w:val="76CAC204"/>
    <w:lvl w:ilvl="0" w:tplc="C7361C94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562" w:hanging="360"/>
      </w:pPr>
    </w:lvl>
    <w:lvl w:ilvl="2" w:tplc="0406001B" w:tentative="1">
      <w:start w:val="1"/>
      <w:numFmt w:val="lowerRoman"/>
      <w:lvlText w:val="%3."/>
      <w:lvlJc w:val="right"/>
      <w:pPr>
        <w:ind w:left="2282" w:hanging="180"/>
      </w:pPr>
    </w:lvl>
    <w:lvl w:ilvl="3" w:tplc="0406000F" w:tentative="1">
      <w:start w:val="1"/>
      <w:numFmt w:val="decimal"/>
      <w:lvlText w:val="%4."/>
      <w:lvlJc w:val="left"/>
      <w:pPr>
        <w:ind w:left="3002" w:hanging="360"/>
      </w:pPr>
    </w:lvl>
    <w:lvl w:ilvl="4" w:tplc="04060019" w:tentative="1">
      <w:start w:val="1"/>
      <w:numFmt w:val="lowerLetter"/>
      <w:lvlText w:val="%5."/>
      <w:lvlJc w:val="left"/>
      <w:pPr>
        <w:ind w:left="3722" w:hanging="360"/>
      </w:pPr>
    </w:lvl>
    <w:lvl w:ilvl="5" w:tplc="0406001B" w:tentative="1">
      <w:start w:val="1"/>
      <w:numFmt w:val="lowerRoman"/>
      <w:lvlText w:val="%6."/>
      <w:lvlJc w:val="right"/>
      <w:pPr>
        <w:ind w:left="4442" w:hanging="180"/>
      </w:pPr>
    </w:lvl>
    <w:lvl w:ilvl="6" w:tplc="0406000F" w:tentative="1">
      <w:start w:val="1"/>
      <w:numFmt w:val="decimal"/>
      <w:lvlText w:val="%7."/>
      <w:lvlJc w:val="left"/>
      <w:pPr>
        <w:ind w:left="5162" w:hanging="360"/>
      </w:pPr>
    </w:lvl>
    <w:lvl w:ilvl="7" w:tplc="04060019" w:tentative="1">
      <w:start w:val="1"/>
      <w:numFmt w:val="lowerLetter"/>
      <w:lvlText w:val="%8."/>
      <w:lvlJc w:val="left"/>
      <w:pPr>
        <w:ind w:left="5882" w:hanging="360"/>
      </w:pPr>
    </w:lvl>
    <w:lvl w:ilvl="8" w:tplc="0406001B" w:tentative="1">
      <w:start w:val="1"/>
      <w:numFmt w:val="lowerRoman"/>
      <w:lvlText w:val="%9."/>
      <w:lvlJc w:val="right"/>
      <w:pPr>
        <w:ind w:left="6602" w:hanging="180"/>
      </w:pPr>
    </w:lvl>
  </w:abstractNum>
  <w:abstractNum w:abstractNumId="2" w15:restartNumberingAfterBreak="0">
    <w:nsid w:val="3B98068E"/>
    <w:multiLevelType w:val="hybridMultilevel"/>
    <w:tmpl w:val="26C22E8A"/>
    <w:lvl w:ilvl="0" w:tplc="1A9C1B7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6903A56"/>
    <w:multiLevelType w:val="hybridMultilevel"/>
    <w:tmpl w:val="77822BA2"/>
    <w:lvl w:ilvl="0" w:tplc="56A0C896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AD621C30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CF94ED5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B06E0880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70AE49E8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E174B820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1A7E9BC8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DA7C7D4E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A7004422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4" w15:restartNumberingAfterBreak="0">
    <w:nsid w:val="7F7924F7"/>
    <w:multiLevelType w:val="hybridMultilevel"/>
    <w:tmpl w:val="CA4C71C2"/>
    <w:lvl w:ilvl="0" w:tplc="D47E61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56048820">
    <w:abstractNumId w:val="2"/>
  </w:num>
  <w:num w:numId="2" w16cid:durableId="1534733002">
    <w:abstractNumId w:val="1"/>
  </w:num>
  <w:num w:numId="3" w16cid:durableId="1579559230">
    <w:abstractNumId w:val="3"/>
  </w:num>
  <w:num w:numId="4" w16cid:durableId="210773800">
    <w:abstractNumId w:val="4"/>
  </w:num>
  <w:num w:numId="5" w16cid:durableId="661545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4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18"/>
    <w:rsid w:val="00000C76"/>
    <w:rsid w:val="000024FF"/>
    <w:rsid w:val="00002990"/>
    <w:rsid w:val="0000299A"/>
    <w:rsid w:val="00003143"/>
    <w:rsid w:val="0000436C"/>
    <w:rsid w:val="00005A3C"/>
    <w:rsid w:val="00005F88"/>
    <w:rsid w:val="00006E0D"/>
    <w:rsid w:val="000076EE"/>
    <w:rsid w:val="0001008F"/>
    <w:rsid w:val="000100E4"/>
    <w:rsid w:val="00010660"/>
    <w:rsid w:val="00010D16"/>
    <w:rsid w:val="000110BD"/>
    <w:rsid w:val="00011915"/>
    <w:rsid w:val="000128BC"/>
    <w:rsid w:val="0001498B"/>
    <w:rsid w:val="00014A43"/>
    <w:rsid w:val="000161F0"/>
    <w:rsid w:val="0001704E"/>
    <w:rsid w:val="0001721A"/>
    <w:rsid w:val="00017369"/>
    <w:rsid w:val="000176C7"/>
    <w:rsid w:val="0001771F"/>
    <w:rsid w:val="00020299"/>
    <w:rsid w:val="000209BC"/>
    <w:rsid w:val="000220EE"/>
    <w:rsid w:val="00022604"/>
    <w:rsid w:val="00022D33"/>
    <w:rsid w:val="00022D61"/>
    <w:rsid w:val="00022F22"/>
    <w:rsid w:val="00023D09"/>
    <w:rsid w:val="0002440E"/>
    <w:rsid w:val="000252B0"/>
    <w:rsid w:val="0002578A"/>
    <w:rsid w:val="000261D8"/>
    <w:rsid w:val="00026A4F"/>
    <w:rsid w:val="00027058"/>
    <w:rsid w:val="00027E31"/>
    <w:rsid w:val="0003087C"/>
    <w:rsid w:val="00030CD5"/>
    <w:rsid w:val="0003311E"/>
    <w:rsid w:val="00033313"/>
    <w:rsid w:val="00033BA7"/>
    <w:rsid w:val="000343B7"/>
    <w:rsid w:val="00034816"/>
    <w:rsid w:val="00034AC9"/>
    <w:rsid w:val="0003534E"/>
    <w:rsid w:val="000369FC"/>
    <w:rsid w:val="00036E14"/>
    <w:rsid w:val="00036E1F"/>
    <w:rsid w:val="00037261"/>
    <w:rsid w:val="00037568"/>
    <w:rsid w:val="00037BA0"/>
    <w:rsid w:val="00040AE4"/>
    <w:rsid w:val="00040CDB"/>
    <w:rsid w:val="00040F96"/>
    <w:rsid w:val="00040FF0"/>
    <w:rsid w:val="0004108A"/>
    <w:rsid w:val="00042028"/>
    <w:rsid w:val="00042645"/>
    <w:rsid w:val="000438A4"/>
    <w:rsid w:val="000445DD"/>
    <w:rsid w:val="000451B8"/>
    <w:rsid w:val="00045B19"/>
    <w:rsid w:val="00046176"/>
    <w:rsid w:val="0004645C"/>
    <w:rsid w:val="0004687C"/>
    <w:rsid w:val="00046CF4"/>
    <w:rsid w:val="00047442"/>
    <w:rsid w:val="0005001F"/>
    <w:rsid w:val="00050690"/>
    <w:rsid w:val="00050BF8"/>
    <w:rsid w:val="000514CF"/>
    <w:rsid w:val="00051FD9"/>
    <w:rsid w:val="00051FE8"/>
    <w:rsid w:val="000525CB"/>
    <w:rsid w:val="00052990"/>
    <w:rsid w:val="00052DD2"/>
    <w:rsid w:val="00052E18"/>
    <w:rsid w:val="00053036"/>
    <w:rsid w:val="0005321E"/>
    <w:rsid w:val="0005346C"/>
    <w:rsid w:val="00053B02"/>
    <w:rsid w:val="000561DB"/>
    <w:rsid w:val="000566C1"/>
    <w:rsid w:val="00056941"/>
    <w:rsid w:val="0005731A"/>
    <w:rsid w:val="00057668"/>
    <w:rsid w:val="00060CEF"/>
    <w:rsid w:val="00060FFE"/>
    <w:rsid w:val="0006208D"/>
    <w:rsid w:val="00062125"/>
    <w:rsid w:val="000622A2"/>
    <w:rsid w:val="000623F8"/>
    <w:rsid w:val="000629F1"/>
    <w:rsid w:val="00063462"/>
    <w:rsid w:val="00063B92"/>
    <w:rsid w:val="000641B2"/>
    <w:rsid w:val="0006463B"/>
    <w:rsid w:val="00066DFF"/>
    <w:rsid w:val="000674B3"/>
    <w:rsid w:val="000676A6"/>
    <w:rsid w:val="00067CCA"/>
    <w:rsid w:val="0007070B"/>
    <w:rsid w:val="00070794"/>
    <w:rsid w:val="000710A1"/>
    <w:rsid w:val="00071177"/>
    <w:rsid w:val="00071BBE"/>
    <w:rsid w:val="00071CDB"/>
    <w:rsid w:val="00071D75"/>
    <w:rsid w:val="000737A2"/>
    <w:rsid w:val="000742D7"/>
    <w:rsid w:val="0007432B"/>
    <w:rsid w:val="0007499F"/>
    <w:rsid w:val="0007565E"/>
    <w:rsid w:val="0007569D"/>
    <w:rsid w:val="000760D5"/>
    <w:rsid w:val="0007795F"/>
    <w:rsid w:val="00077A1B"/>
    <w:rsid w:val="00077D4E"/>
    <w:rsid w:val="00080816"/>
    <w:rsid w:val="0008094B"/>
    <w:rsid w:val="00080B9F"/>
    <w:rsid w:val="00081FF9"/>
    <w:rsid w:val="00082ABB"/>
    <w:rsid w:val="00083260"/>
    <w:rsid w:val="00083344"/>
    <w:rsid w:val="000837CD"/>
    <w:rsid w:val="00084A56"/>
    <w:rsid w:val="00084DB9"/>
    <w:rsid w:val="00084DE2"/>
    <w:rsid w:val="00085449"/>
    <w:rsid w:val="000856B9"/>
    <w:rsid w:val="00086ABD"/>
    <w:rsid w:val="00087C2C"/>
    <w:rsid w:val="000900B7"/>
    <w:rsid w:val="000902A0"/>
    <w:rsid w:val="00090381"/>
    <w:rsid w:val="00090E07"/>
    <w:rsid w:val="00090F9F"/>
    <w:rsid w:val="0009190D"/>
    <w:rsid w:val="00092F4F"/>
    <w:rsid w:val="000930AB"/>
    <w:rsid w:val="00093E0E"/>
    <w:rsid w:val="00094741"/>
    <w:rsid w:val="00094EBD"/>
    <w:rsid w:val="00095406"/>
    <w:rsid w:val="00095C71"/>
    <w:rsid w:val="000960B4"/>
    <w:rsid w:val="0009638C"/>
    <w:rsid w:val="00097218"/>
    <w:rsid w:val="0009756B"/>
    <w:rsid w:val="00097775"/>
    <w:rsid w:val="000979EC"/>
    <w:rsid w:val="00097A05"/>
    <w:rsid w:val="00097E92"/>
    <w:rsid w:val="00097F4A"/>
    <w:rsid w:val="000A09EB"/>
    <w:rsid w:val="000A0BC7"/>
    <w:rsid w:val="000A23EE"/>
    <w:rsid w:val="000A246C"/>
    <w:rsid w:val="000A2EFF"/>
    <w:rsid w:val="000A2F49"/>
    <w:rsid w:val="000A3D46"/>
    <w:rsid w:val="000A4523"/>
    <w:rsid w:val="000A4CD5"/>
    <w:rsid w:val="000A4F4C"/>
    <w:rsid w:val="000A5538"/>
    <w:rsid w:val="000A57C6"/>
    <w:rsid w:val="000A5857"/>
    <w:rsid w:val="000A6268"/>
    <w:rsid w:val="000A66DB"/>
    <w:rsid w:val="000A673B"/>
    <w:rsid w:val="000A6B71"/>
    <w:rsid w:val="000A745F"/>
    <w:rsid w:val="000B10C5"/>
    <w:rsid w:val="000B138E"/>
    <w:rsid w:val="000B2587"/>
    <w:rsid w:val="000B2900"/>
    <w:rsid w:val="000B2AF4"/>
    <w:rsid w:val="000B2C3F"/>
    <w:rsid w:val="000B3E5D"/>
    <w:rsid w:val="000B549D"/>
    <w:rsid w:val="000B5FC6"/>
    <w:rsid w:val="000B6626"/>
    <w:rsid w:val="000C0BEE"/>
    <w:rsid w:val="000C18A0"/>
    <w:rsid w:val="000C47D0"/>
    <w:rsid w:val="000C4F4B"/>
    <w:rsid w:val="000C5867"/>
    <w:rsid w:val="000C5FD5"/>
    <w:rsid w:val="000C6B71"/>
    <w:rsid w:val="000C736F"/>
    <w:rsid w:val="000C73E2"/>
    <w:rsid w:val="000C78EF"/>
    <w:rsid w:val="000C7BFD"/>
    <w:rsid w:val="000C7F35"/>
    <w:rsid w:val="000D0849"/>
    <w:rsid w:val="000D14AE"/>
    <w:rsid w:val="000D17D6"/>
    <w:rsid w:val="000D1970"/>
    <w:rsid w:val="000D1BC2"/>
    <w:rsid w:val="000D1D82"/>
    <w:rsid w:val="000D25BE"/>
    <w:rsid w:val="000D28B4"/>
    <w:rsid w:val="000D2A7E"/>
    <w:rsid w:val="000D2CB1"/>
    <w:rsid w:val="000D3FC2"/>
    <w:rsid w:val="000D5209"/>
    <w:rsid w:val="000D6C7B"/>
    <w:rsid w:val="000D6E37"/>
    <w:rsid w:val="000D6FAA"/>
    <w:rsid w:val="000D73DE"/>
    <w:rsid w:val="000D7EFA"/>
    <w:rsid w:val="000E0882"/>
    <w:rsid w:val="000E0BED"/>
    <w:rsid w:val="000E179E"/>
    <w:rsid w:val="000E1D98"/>
    <w:rsid w:val="000E2303"/>
    <w:rsid w:val="000E2857"/>
    <w:rsid w:val="000E2BF3"/>
    <w:rsid w:val="000E2F84"/>
    <w:rsid w:val="000E3097"/>
    <w:rsid w:val="000E38DA"/>
    <w:rsid w:val="000E3AEF"/>
    <w:rsid w:val="000E3F62"/>
    <w:rsid w:val="000E4075"/>
    <w:rsid w:val="000E41CE"/>
    <w:rsid w:val="000E44E2"/>
    <w:rsid w:val="000E45E5"/>
    <w:rsid w:val="000E4A30"/>
    <w:rsid w:val="000E6414"/>
    <w:rsid w:val="000E69CF"/>
    <w:rsid w:val="000E6CC4"/>
    <w:rsid w:val="000F03DD"/>
    <w:rsid w:val="000F054C"/>
    <w:rsid w:val="000F0F47"/>
    <w:rsid w:val="000F170C"/>
    <w:rsid w:val="000F1910"/>
    <w:rsid w:val="000F1FD0"/>
    <w:rsid w:val="000F2714"/>
    <w:rsid w:val="000F2E4F"/>
    <w:rsid w:val="000F3B1D"/>
    <w:rsid w:val="000F42A2"/>
    <w:rsid w:val="000F4640"/>
    <w:rsid w:val="000F5657"/>
    <w:rsid w:val="000F5804"/>
    <w:rsid w:val="000F7BDA"/>
    <w:rsid w:val="000F7FA2"/>
    <w:rsid w:val="000F7FD4"/>
    <w:rsid w:val="00100B0E"/>
    <w:rsid w:val="00100BA5"/>
    <w:rsid w:val="00100BEE"/>
    <w:rsid w:val="00100C1A"/>
    <w:rsid w:val="0010157C"/>
    <w:rsid w:val="00101D4F"/>
    <w:rsid w:val="00101D9F"/>
    <w:rsid w:val="0010215A"/>
    <w:rsid w:val="001025CD"/>
    <w:rsid w:val="00103695"/>
    <w:rsid w:val="001038A4"/>
    <w:rsid w:val="00103BCE"/>
    <w:rsid w:val="0010424F"/>
    <w:rsid w:val="001045F6"/>
    <w:rsid w:val="001053FD"/>
    <w:rsid w:val="00105692"/>
    <w:rsid w:val="00105F5D"/>
    <w:rsid w:val="00106762"/>
    <w:rsid w:val="00107A8F"/>
    <w:rsid w:val="00110C5B"/>
    <w:rsid w:val="0011176F"/>
    <w:rsid w:val="00111840"/>
    <w:rsid w:val="00111A6C"/>
    <w:rsid w:val="00112198"/>
    <w:rsid w:val="001124E1"/>
    <w:rsid w:val="00112500"/>
    <w:rsid w:val="00112CBE"/>
    <w:rsid w:val="001138F2"/>
    <w:rsid w:val="00113CC3"/>
    <w:rsid w:val="00113D78"/>
    <w:rsid w:val="00115224"/>
    <w:rsid w:val="00116075"/>
    <w:rsid w:val="00116B7D"/>
    <w:rsid w:val="00116E93"/>
    <w:rsid w:val="00117D3A"/>
    <w:rsid w:val="001209BB"/>
    <w:rsid w:val="001210DD"/>
    <w:rsid w:val="00122603"/>
    <w:rsid w:val="00122737"/>
    <w:rsid w:val="00122DF5"/>
    <w:rsid w:val="00122E56"/>
    <w:rsid w:val="00122FCE"/>
    <w:rsid w:val="00123841"/>
    <w:rsid w:val="00123D56"/>
    <w:rsid w:val="00124072"/>
    <w:rsid w:val="0012417D"/>
    <w:rsid w:val="00124342"/>
    <w:rsid w:val="00125BDB"/>
    <w:rsid w:val="00126432"/>
    <w:rsid w:val="00126629"/>
    <w:rsid w:val="00130356"/>
    <w:rsid w:val="001309A3"/>
    <w:rsid w:val="00130BFA"/>
    <w:rsid w:val="00130EF7"/>
    <w:rsid w:val="0013121B"/>
    <w:rsid w:val="00131EB8"/>
    <w:rsid w:val="00132974"/>
    <w:rsid w:val="001332A5"/>
    <w:rsid w:val="001339DA"/>
    <w:rsid w:val="00133DF3"/>
    <w:rsid w:val="001348BE"/>
    <w:rsid w:val="00135B9E"/>
    <w:rsid w:val="00135D2A"/>
    <w:rsid w:val="00135ECC"/>
    <w:rsid w:val="00136325"/>
    <w:rsid w:val="00136333"/>
    <w:rsid w:val="001374A1"/>
    <w:rsid w:val="00137BA4"/>
    <w:rsid w:val="00140685"/>
    <w:rsid w:val="00143133"/>
    <w:rsid w:val="00143792"/>
    <w:rsid w:val="00143E3B"/>
    <w:rsid w:val="0014401E"/>
    <w:rsid w:val="001444D7"/>
    <w:rsid w:val="0014492A"/>
    <w:rsid w:val="00144CAF"/>
    <w:rsid w:val="00145424"/>
    <w:rsid w:val="0014605D"/>
    <w:rsid w:val="00146213"/>
    <w:rsid w:val="0014662D"/>
    <w:rsid w:val="00146C5F"/>
    <w:rsid w:val="00147FDA"/>
    <w:rsid w:val="001506D5"/>
    <w:rsid w:val="00150A42"/>
    <w:rsid w:val="00151386"/>
    <w:rsid w:val="00151B5F"/>
    <w:rsid w:val="00152794"/>
    <w:rsid w:val="0015285F"/>
    <w:rsid w:val="00152C94"/>
    <w:rsid w:val="00153F95"/>
    <w:rsid w:val="00154070"/>
    <w:rsid w:val="001544C3"/>
    <w:rsid w:val="00154776"/>
    <w:rsid w:val="00154AC7"/>
    <w:rsid w:val="00154B94"/>
    <w:rsid w:val="00154E1E"/>
    <w:rsid w:val="00155305"/>
    <w:rsid w:val="00155DAC"/>
    <w:rsid w:val="0015790D"/>
    <w:rsid w:val="00157998"/>
    <w:rsid w:val="001603CA"/>
    <w:rsid w:val="00161475"/>
    <w:rsid w:val="001617D3"/>
    <w:rsid w:val="00161DB7"/>
    <w:rsid w:val="001623F9"/>
    <w:rsid w:val="001629A6"/>
    <w:rsid w:val="00162B1B"/>
    <w:rsid w:val="00162BAF"/>
    <w:rsid w:val="00162CDF"/>
    <w:rsid w:val="00162FB9"/>
    <w:rsid w:val="001646C8"/>
    <w:rsid w:val="0016736E"/>
    <w:rsid w:val="00167A6F"/>
    <w:rsid w:val="00167B68"/>
    <w:rsid w:val="00167D58"/>
    <w:rsid w:val="00167F36"/>
    <w:rsid w:val="00170643"/>
    <w:rsid w:val="00170C55"/>
    <w:rsid w:val="00170EC7"/>
    <w:rsid w:val="00171185"/>
    <w:rsid w:val="001717C5"/>
    <w:rsid w:val="00171F3E"/>
    <w:rsid w:val="00172817"/>
    <w:rsid w:val="00172910"/>
    <w:rsid w:val="00173DB0"/>
    <w:rsid w:val="00174525"/>
    <w:rsid w:val="0017534F"/>
    <w:rsid w:val="00175666"/>
    <w:rsid w:val="00175A70"/>
    <w:rsid w:val="0017674D"/>
    <w:rsid w:val="001771DA"/>
    <w:rsid w:val="0017770A"/>
    <w:rsid w:val="00177B30"/>
    <w:rsid w:val="0018181C"/>
    <w:rsid w:val="001822C6"/>
    <w:rsid w:val="00182CF3"/>
    <w:rsid w:val="00182DD6"/>
    <w:rsid w:val="0018313D"/>
    <w:rsid w:val="00183AFA"/>
    <w:rsid w:val="00183C8A"/>
    <w:rsid w:val="00184871"/>
    <w:rsid w:val="00184D29"/>
    <w:rsid w:val="00184EC7"/>
    <w:rsid w:val="0018503E"/>
    <w:rsid w:val="001858E0"/>
    <w:rsid w:val="00186469"/>
    <w:rsid w:val="00186F9F"/>
    <w:rsid w:val="00187904"/>
    <w:rsid w:val="00190136"/>
    <w:rsid w:val="001908EB"/>
    <w:rsid w:val="00190B72"/>
    <w:rsid w:val="0019102C"/>
    <w:rsid w:val="001911BD"/>
    <w:rsid w:val="00191691"/>
    <w:rsid w:val="00191920"/>
    <w:rsid w:val="0019210A"/>
    <w:rsid w:val="00192C33"/>
    <w:rsid w:val="00192CF4"/>
    <w:rsid w:val="001931B1"/>
    <w:rsid w:val="00193681"/>
    <w:rsid w:val="00193DFB"/>
    <w:rsid w:val="00194435"/>
    <w:rsid w:val="00194D12"/>
    <w:rsid w:val="001951B4"/>
    <w:rsid w:val="00195784"/>
    <w:rsid w:val="00197454"/>
    <w:rsid w:val="001976AE"/>
    <w:rsid w:val="00197CCD"/>
    <w:rsid w:val="001A05D5"/>
    <w:rsid w:val="001A07D9"/>
    <w:rsid w:val="001A0E75"/>
    <w:rsid w:val="001A1AF6"/>
    <w:rsid w:val="001A218E"/>
    <w:rsid w:val="001A35CB"/>
    <w:rsid w:val="001A71C9"/>
    <w:rsid w:val="001A7D0E"/>
    <w:rsid w:val="001B1418"/>
    <w:rsid w:val="001B16A3"/>
    <w:rsid w:val="001B2558"/>
    <w:rsid w:val="001B25C8"/>
    <w:rsid w:val="001B2BAC"/>
    <w:rsid w:val="001B2C08"/>
    <w:rsid w:val="001B34B5"/>
    <w:rsid w:val="001B414B"/>
    <w:rsid w:val="001B4C3C"/>
    <w:rsid w:val="001B4F02"/>
    <w:rsid w:val="001B59C4"/>
    <w:rsid w:val="001B61D1"/>
    <w:rsid w:val="001B6B6F"/>
    <w:rsid w:val="001B7374"/>
    <w:rsid w:val="001B771B"/>
    <w:rsid w:val="001B7B00"/>
    <w:rsid w:val="001B7D51"/>
    <w:rsid w:val="001B7F6B"/>
    <w:rsid w:val="001C0FA4"/>
    <w:rsid w:val="001C181D"/>
    <w:rsid w:val="001C2FB7"/>
    <w:rsid w:val="001C3550"/>
    <w:rsid w:val="001C3EE2"/>
    <w:rsid w:val="001C4679"/>
    <w:rsid w:val="001C54D1"/>
    <w:rsid w:val="001C5DBF"/>
    <w:rsid w:val="001C6284"/>
    <w:rsid w:val="001C6556"/>
    <w:rsid w:val="001C6F26"/>
    <w:rsid w:val="001C788B"/>
    <w:rsid w:val="001D1459"/>
    <w:rsid w:val="001D18A0"/>
    <w:rsid w:val="001D1CE5"/>
    <w:rsid w:val="001D24CE"/>
    <w:rsid w:val="001D2B1B"/>
    <w:rsid w:val="001D3A4F"/>
    <w:rsid w:val="001D3ABA"/>
    <w:rsid w:val="001D52E2"/>
    <w:rsid w:val="001D7746"/>
    <w:rsid w:val="001D788C"/>
    <w:rsid w:val="001D7F60"/>
    <w:rsid w:val="001E02CD"/>
    <w:rsid w:val="001E05CA"/>
    <w:rsid w:val="001E0825"/>
    <w:rsid w:val="001E227F"/>
    <w:rsid w:val="001E2C0C"/>
    <w:rsid w:val="001E41E9"/>
    <w:rsid w:val="001E4E67"/>
    <w:rsid w:val="001E4FD3"/>
    <w:rsid w:val="001E55D5"/>
    <w:rsid w:val="001E5B71"/>
    <w:rsid w:val="001E5C99"/>
    <w:rsid w:val="001E5E24"/>
    <w:rsid w:val="001E638D"/>
    <w:rsid w:val="001E6FC1"/>
    <w:rsid w:val="001E6FD7"/>
    <w:rsid w:val="001E723D"/>
    <w:rsid w:val="001E737B"/>
    <w:rsid w:val="001E756E"/>
    <w:rsid w:val="001E7D37"/>
    <w:rsid w:val="001F0483"/>
    <w:rsid w:val="001F0D93"/>
    <w:rsid w:val="001F13AD"/>
    <w:rsid w:val="001F1CF6"/>
    <w:rsid w:val="001F212C"/>
    <w:rsid w:val="001F3299"/>
    <w:rsid w:val="001F3791"/>
    <w:rsid w:val="001F5614"/>
    <w:rsid w:val="001F5882"/>
    <w:rsid w:val="001F71DA"/>
    <w:rsid w:val="00200408"/>
    <w:rsid w:val="00200B07"/>
    <w:rsid w:val="00200C26"/>
    <w:rsid w:val="00200F5E"/>
    <w:rsid w:val="0020119C"/>
    <w:rsid w:val="0020151A"/>
    <w:rsid w:val="00201796"/>
    <w:rsid w:val="0020199D"/>
    <w:rsid w:val="0020200A"/>
    <w:rsid w:val="00202667"/>
    <w:rsid w:val="00203DE1"/>
    <w:rsid w:val="00203FA0"/>
    <w:rsid w:val="00204212"/>
    <w:rsid w:val="002045F6"/>
    <w:rsid w:val="002054FD"/>
    <w:rsid w:val="00205E51"/>
    <w:rsid w:val="0020692E"/>
    <w:rsid w:val="002073C7"/>
    <w:rsid w:val="00207A1C"/>
    <w:rsid w:val="00207ADF"/>
    <w:rsid w:val="00211E91"/>
    <w:rsid w:val="00211FC3"/>
    <w:rsid w:val="00212C82"/>
    <w:rsid w:val="00213311"/>
    <w:rsid w:val="002142E8"/>
    <w:rsid w:val="00215809"/>
    <w:rsid w:val="00215C3E"/>
    <w:rsid w:val="00215C9E"/>
    <w:rsid w:val="00216794"/>
    <w:rsid w:val="0021691D"/>
    <w:rsid w:val="00217374"/>
    <w:rsid w:val="002215DA"/>
    <w:rsid w:val="002226A3"/>
    <w:rsid w:val="002228B6"/>
    <w:rsid w:val="00222AF0"/>
    <w:rsid w:val="00222C7D"/>
    <w:rsid w:val="00223071"/>
    <w:rsid w:val="002239CC"/>
    <w:rsid w:val="00223ECA"/>
    <w:rsid w:val="002242C7"/>
    <w:rsid w:val="00225442"/>
    <w:rsid w:val="002258A0"/>
    <w:rsid w:val="00226064"/>
    <w:rsid w:val="00226141"/>
    <w:rsid w:val="002264BC"/>
    <w:rsid w:val="00231647"/>
    <w:rsid w:val="002317B1"/>
    <w:rsid w:val="00231990"/>
    <w:rsid w:val="00231EA9"/>
    <w:rsid w:val="00232481"/>
    <w:rsid w:val="002337AE"/>
    <w:rsid w:val="00234CAF"/>
    <w:rsid w:val="00234D2D"/>
    <w:rsid w:val="0023653E"/>
    <w:rsid w:val="0023660A"/>
    <w:rsid w:val="0023667A"/>
    <w:rsid w:val="00236DF4"/>
    <w:rsid w:val="002371FC"/>
    <w:rsid w:val="002373F6"/>
    <w:rsid w:val="00240310"/>
    <w:rsid w:val="00240CAA"/>
    <w:rsid w:val="00240EAF"/>
    <w:rsid w:val="00241756"/>
    <w:rsid w:val="002425DD"/>
    <w:rsid w:val="00244A37"/>
    <w:rsid w:val="002454E2"/>
    <w:rsid w:val="00246906"/>
    <w:rsid w:val="00246B1F"/>
    <w:rsid w:val="00246E0F"/>
    <w:rsid w:val="00246F97"/>
    <w:rsid w:val="00247947"/>
    <w:rsid w:val="002507AA"/>
    <w:rsid w:val="00250B9D"/>
    <w:rsid w:val="00251DA8"/>
    <w:rsid w:val="002520CB"/>
    <w:rsid w:val="0025242A"/>
    <w:rsid w:val="00253E40"/>
    <w:rsid w:val="00254B13"/>
    <w:rsid w:val="00254B7F"/>
    <w:rsid w:val="00254C29"/>
    <w:rsid w:val="00254C42"/>
    <w:rsid w:val="0025693D"/>
    <w:rsid w:val="00256D0C"/>
    <w:rsid w:val="002575AA"/>
    <w:rsid w:val="00257689"/>
    <w:rsid w:val="00257DC0"/>
    <w:rsid w:val="00260313"/>
    <w:rsid w:val="00260F5B"/>
    <w:rsid w:val="0026167D"/>
    <w:rsid w:val="0026191F"/>
    <w:rsid w:val="002628CD"/>
    <w:rsid w:val="00262BCE"/>
    <w:rsid w:val="00262C3C"/>
    <w:rsid w:val="00262CD9"/>
    <w:rsid w:val="00264050"/>
    <w:rsid w:val="002645C8"/>
    <w:rsid w:val="002653A2"/>
    <w:rsid w:val="00265D38"/>
    <w:rsid w:val="00266434"/>
    <w:rsid w:val="00266B18"/>
    <w:rsid w:val="00267830"/>
    <w:rsid w:val="00267FAE"/>
    <w:rsid w:val="002708AC"/>
    <w:rsid w:val="002710B5"/>
    <w:rsid w:val="0027165F"/>
    <w:rsid w:val="00271839"/>
    <w:rsid w:val="00272A6E"/>
    <w:rsid w:val="00273ECD"/>
    <w:rsid w:val="00274341"/>
    <w:rsid w:val="00275804"/>
    <w:rsid w:val="00275AAA"/>
    <w:rsid w:val="0027701E"/>
    <w:rsid w:val="002771DD"/>
    <w:rsid w:val="00277F76"/>
    <w:rsid w:val="00280DE1"/>
    <w:rsid w:val="0028139B"/>
    <w:rsid w:val="002819E6"/>
    <w:rsid w:val="00281B73"/>
    <w:rsid w:val="00281B86"/>
    <w:rsid w:val="002828CE"/>
    <w:rsid w:val="00282A66"/>
    <w:rsid w:val="00282C91"/>
    <w:rsid w:val="00283011"/>
    <w:rsid w:val="00283170"/>
    <w:rsid w:val="00283427"/>
    <w:rsid w:val="0028363B"/>
    <w:rsid w:val="00283C15"/>
    <w:rsid w:val="002845C9"/>
    <w:rsid w:val="00285437"/>
    <w:rsid w:val="002854F3"/>
    <w:rsid w:val="00285C43"/>
    <w:rsid w:val="00285C97"/>
    <w:rsid w:val="00285D98"/>
    <w:rsid w:val="00286396"/>
    <w:rsid w:val="002868FF"/>
    <w:rsid w:val="00286DAF"/>
    <w:rsid w:val="00287037"/>
    <w:rsid w:val="00287E2D"/>
    <w:rsid w:val="0029034C"/>
    <w:rsid w:val="002903A9"/>
    <w:rsid w:val="002905D3"/>
    <w:rsid w:val="0029170B"/>
    <w:rsid w:val="00291718"/>
    <w:rsid w:val="00291FCB"/>
    <w:rsid w:val="00293DDF"/>
    <w:rsid w:val="002943F8"/>
    <w:rsid w:val="00295A98"/>
    <w:rsid w:val="00295FCC"/>
    <w:rsid w:val="002969F8"/>
    <w:rsid w:val="00296DD8"/>
    <w:rsid w:val="00297248"/>
    <w:rsid w:val="0029766E"/>
    <w:rsid w:val="002978A5"/>
    <w:rsid w:val="00297DB6"/>
    <w:rsid w:val="002A0092"/>
    <w:rsid w:val="002A07AC"/>
    <w:rsid w:val="002A1056"/>
    <w:rsid w:val="002A134E"/>
    <w:rsid w:val="002A4403"/>
    <w:rsid w:val="002A47BB"/>
    <w:rsid w:val="002A50E6"/>
    <w:rsid w:val="002A5325"/>
    <w:rsid w:val="002A552D"/>
    <w:rsid w:val="002A5FF4"/>
    <w:rsid w:val="002A6E70"/>
    <w:rsid w:val="002A6EC8"/>
    <w:rsid w:val="002A6F46"/>
    <w:rsid w:val="002A74E8"/>
    <w:rsid w:val="002A76C7"/>
    <w:rsid w:val="002A7EE2"/>
    <w:rsid w:val="002B05BA"/>
    <w:rsid w:val="002B0793"/>
    <w:rsid w:val="002B1E5F"/>
    <w:rsid w:val="002B22C1"/>
    <w:rsid w:val="002B24D4"/>
    <w:rsid w:val="002B2766"/>
    <w:rsid w:val="002B2A87"/>
    <w:rsid w:val="002B2C93"/>
    <w:rsid w:val="002B49CF"/>
    <w:rsid w:val="002B5EDE"/>
    <w:rsid w:val="002B6D1F"/>
    <w:rsid w:val="002B7230"/>
    <w:rsid w:val="002B761A"/>
    <w:rsid w:val="002B774B"/>
    <w:rsid w:val="002B7A19"/>
    <w:rsid w:val="002B7DE0"/>
    <w:rsid w:val="002C0272"/>
    <w:rsid w:val="002C099C"/>
    <w:rsid w:val="002C0DB1"/>
    <w:rsid w:val="002C1696"/>
    <w:rsid w:val="002C18E0"/>
    <w:rsid w:val="002C1E0A"/>
    <w:rsid w:val="002C1E93"/>
    <w:rsid w:val="002C2A59"/>
    <w:rsid w:val="002C2BF4"/>
    <w:rsid w:val="002C359A"/>
    <w:rsid w:val="002C4595"/>
    <w:rsid w:val="002C4618"/>
    <w:rsid w:val="002C4DF1"/>
    <w:rsid w:val="002C5BFD"/>
    <w:rsid w:val="002C5F0F"/>
    <w:rsid w:val="002C64F9"/>
    <w:rsid w:val="002C7423"/>
    <w:rsid w:val="002C7570"/>
    <w:rsid w:val="002C7A08"/>
    <w:rsid w:val="002C7A11"/>
    <w:rsid w:val="002D0D01"/>
    <w:rsid w:val="002D1A87"/>
    <w:rsid w:val="002D3401"/>
    <w:rsid w:val="002D36B4"/>
    <w:rsid w:val="002D3A71"/>
    <w:rsid w:val="002D4C51"/>
    <w:rsid w:val="002D4EA7"/>
    <w:rsid w:val="002D5A10"/>
    <w:rsid w:val="002D6253"/>
    <w:rsid w:val="002D6468"/>
    <w:rsid w:val="002D71F5"/>
    <w:rsid w:val="002E0FBA"/>
    <w:rsid w:val="002E1344"/>
    <w:rsid w:val="002E1912"/>
    <w:rsid w:val="002E1E67"/>
    <w:rsid w:val="002E3085"/>
    <w:rsid w:val="002E32E9"/>
    <w:rsid w:val="002E37FA"/>
    <w:rsid w:val="002E3890"/>
    <w:rsid w:val="002E4352"/>
    <w:rsid w:val="002E43C8"/>
    <w:rsid w:val="002E6140"/>
    <w:rsid w:val="002E63FC"/>
    <w:rsid w:val="002E6CAC"/>
    <w:rsid w:val="002E6F39"/>
    <w:rsid w:val="002E6FC1"/>
    <w:rsid w:val="002F0E5D"/>
    <w:rsid w:val="002F1BCC"/>
    <w:rsid w:val="002F37AB"/>
    <w:rsid w:val="002F4459"/>
    <w:rsid w:val="002F5043"/>
    <w:rsid w:val="002F510E"/>
    <w:rsid w:val="002F5115"/>
    <w:rsid w:val="002F54F9"/>
    <w:rsid w:val="002F5DE6"/>
    <w:rsid w:val="002F63A0"/>
    <w:rsid w:val="002F7218"/>
    <w:rsid w:val="00301821"/>
    <w:rsid w:val="00301C26"/>
    <w:rsid w:val="00301E7D"/>
    <w:rsid w:val="00302175"/>
    <w:rsid w:val="003028D0"/>
    <w:rsid w:val="00302DB2"/>
    <w:rsid w:val="00303DC7"/>
    <w:rsid w:val="00304B9D"/>
    <w:rsid w:val="003067FD"/>
    <w:rsid w:val="00306EC1"/>
    <w:rsid w:val="00307640"/>
    <w:rsid w:val="0030772F"/>
    <w:rsid w:val="00307874"/>
    <w:rsid w:val="00307F75"/>
    <w:rsid w:val="00310925"/>
    <w:rsid w:val="003119FF"/>
    <w:rsid w:val="00311C06"/>
    <w:rsid w:val="00311ED0"/>
    <w:rsid w:val="00313E5A"/>
    <w:rsid w:val="00314FC8"/>
    <w:rsid w:val="00315097"/>
    <w:rsid w:val="00316241"/>
    <w:rsid w:val="0031677B"/>
    <w:rsid w:val="00317388"/>
    <w:rsid w:val="003201B1"/>
    <w:rsid w:val="00320D07"/>
    <w:rsid w:val="00321095"/>
    <w:rsid w:val="003217A2"/>
    <w:rsid w:val="0032215B"/>
    <w:rsid w:val="0032435C"/>
    <w:rsid w:val="00324AF7"/>
    <w:rsid w:val="00325671"/>
    <w:rsid w:val="00325DEC"/>
    <w:rsid w:val="00326C97"/>
    <w:rsid w:val="00327A36"/>
    <w:rsid w:val="00327CC4"/>
    <w:rsid w:val="00327F01"/>
    <w:rsid w:val="003308A0"/>
    <w:rsid w:val="003308AC"/>
    <w:rsid w:val="00332514"/>
    <w:rsid w:val="00332907"/>
    <w:rsid w:val="00332C20"/>
    <w:rsid w:val="003340E6"/>
    <w:rsid w:val="003343BF"/>
    <w:rsid w:val="003349A6"/>
    <w:rsid w:val="00335392"/>
    <w:rsid w:val="003358D2"/>
    <w:rsid w:val="0033597A"/>
    <w:rsid w:val="003359BC"/>
    <w:rsid w:val="003369B9"/>
    <w:rsid w:val="00336A2F"/>
    <w:rsid w:val="00336E4B"/>
    <w:rsid w:val="00337814"/>
    <w:rsid w:val="00337F64"/>
    <w:rsid w:val="00337F9D"/>
    <w:rsid w:val="003410EF"/>
    <w:rsid w:val="003418B7"/>
    <w:rsid w:val="00341926"/>
    <w:rsid w:val="00341FCF"/>
    <w:rsid w:val="00342DA9"/>
    <w:rsid w:val="00342E17"/>
    <w:rsid w:val="00342FC2"/>
    <w:rsid w:val="00343DEB"/>
    <w:rsid w:val="00344280"/>
    <w:rsid w:val="00344854"/>
    <w:rsid w:val="0034739A"/>
    <w:rsid w:val="003477CE"/>
    <w:rsid w:val="00347B81"/>
    <w:rsid w:val="00351DD0"/>
    <w:rsid w:val="00352AF5"/>
    <w:rsid w:val="00353159"/>
    <w:rsid w:val="003532F9"/>
    <w:rsid w:val="00353A85"/>
    <w:rsid w:val="00355820"/>
    <w:rsid w:val="00356D08"/>
    <w:rsid w:val="00357614"/>
    <w:rsid w:val="00357858"/>
    <w:rsid w:val="003605D1"/>
    <w:rsid w:val="00361038"/>
    <w:rsid w:val="0036117F"/>
    <w:rsid w:val="00361EEF"/>
    <w:rsid w:val="0036305E"/>
    <w:rsid w:val="0036357F"/>
    <w:rsid w:val="00363F48"/>
    <w:rsid w:val="00364542"/>
    <w:rsid w:val="003646E7"/>
    <w:rsid w:val="00364739"/>
    <w:rsid w:val="0036545A"/>
    <w:rsid w:val="0036561B"/>
    <w:rsid w:val="00365867"/>
    <w:rsid w:val="00366701"/>
    <w:rsid w:val="00366884"/>
    <w:rsid w:val="003679FF"/>
    <w:rsid w:val="00367A13"/>
    <w:rsid w:val="0037008E"/>
    <w:rsid w:val="003702F3"/>
    <w:rsid w:val="00370822"/>
    <w:rsid w:val="003718FE"/>
    <w:rsid w:val="00372548"/>
    <w:rsid w:val="00372775"/>
    <w:rsid w:val="00372DFD"/>
    <w:rsid w:val="003734AB"/>
    <w:rsid w:val="00373764"/>
    <w:rsid w:val="003737BB"/>
    <w:rsid w:val="003743A0"/>
    <w:rsid w:val="00375A39"/>
    <w:rsid w:val="003760E2"/>
    <w:rsid w:val="00377007"/>
    <w:rsid w:val="003776AC"/>
    <w:rsid w:val="00380597"/>
    <w:rsid w:val="003808F3"/>
    <w:rsid w:val="00380BAE"/>
    <w:rsid w:val="003816B5"/>
    <w:rsid w:val="003834E4"/>
    <w:rsid w:val="00383C5F"/>
    <w:rsid w:val="00383D20"/>
    <w:rsid w:val="00384516"/>
    <w:rsid w:val="00384DB9"/>
    <w:rsid w:val="0038589F"/>
    <w:rsid w:val="00385986"/>
    <w:rsid w:val="0038607A"/>
    <w:rsid w:val="00387DD1"/>
    <w:rsid w:val="0039019B"/>
    <w:rsid w:val="003909C0"/>
    <w:rsid w:val="003910E8"/>
    <w:rsid w:val="00391A88"/>
    <w:rsid w:val="00391FB6"/>
    <w:rsid w:val="003930DA"/>
    <w:rsid w:val="00393455"/>
    <w:rsid w:val="003936B6"/>
    <w:rsid w:val="00393919"/>
    <w:rsid w:val="00394135"/>
    <w:rsid w:val="003941C6"/>
    <w:rsid w:val="003952AF"/>
    <w:rsid w:val="003952E8"/>
    <w:rsid w:val="00395B98"/>
    <w:rsid w:val="00395F44"/>
    <w:rsid w:val="003961BA"/>
    <w:rsid w:val="00396376"/>
    <w:rsid w:val="003966D2"/>
    <w:rsid w:val="00396DA1"/>
    <w:rsid w:val="00397580"/>
    <w:rsid w:val="003979DD"/>
    <w:rsid w:val="003979E6"/>
    <w:rsid w:val="003A005A"/>
    <w:rsid w:val="003A0063"/>
    <w:rsid w:val="003A0249"/>
    <w:rsid w:val="003A1089"/>
    <w:rsid w:val="003A11F3"/>
    <w:rsid w:val="003A1477"/>
    <w:rsid w:val="003A1922"/>
    <w:rsid w:val="003A1C33"/>
    <w:rsid w:val="003A1FE4"/>
    <w:rsid w:val="003A20F6"/>
    <w:rsid w:val="003A26F0"/>
    <w:rsid w:val="003A454C"/>
    <w:rsid w:val="003A55B7"/>
    <w:rsid w:val="003A6486"/>
    <w:rsid w:val="003A715E"/>
    <w:rsid w:val="003B0E49"/>
    <w:rsid w:val="003B1947"/>
    <w:rsid w:val="003B37AC"/>
    <w:rsid w:val="003B3A2D"/>
    <w:rsid w:val="003B40F4"/>
    <w:rsid w:val="003B50CF"/>
    <w:rsid w:val="003B57C2"/>
    <w:rsid w:val="003B6087"/>
    <w:rsid w:val="003B6748"/>
    <w:rsid w:val="003B680D"/>
    <w:rsid w:val="003B6A16"/>
    <w:rsid w:val="003B7E19"/>
    <w:rsid w:val="003C039A"/>
    <w:rsid w:val="003C0B45"/>
    <w:rsid w:val="003C2927"/>
    <w:rsid w:val="003C35BB"/>
    <w:rsid w:val="003C45FF"/>
    <w:rsid w:val="003C4C54"/>
    <w:rsid w:val="003C4CCA"/>
    <w:rsid w:val="003C55C0"/>
    <w:rsid w:val="003C5756"/>
    <w:rsid w:val="003C5B01"/>
    <w:rsid w:val="003C5FE5"/>
    <w:rsid w:val="003C606C"/>
    <w:rsid w:val="003C74D4"/>
    <w:rsid w:val="003D05A1"/>
    <w:rsid w:val="003D0626"/>
    <w:rsid w:val="003D0AF7"/>
    <w:rsid w:val="003D0C96"/>
    <w:rsid w:val="003D0CD5"/>
    <w:rsid w:val="003D122C"/>
    <w:rsid w:val="003D194E"/>
    <w:rsid w:val="003D19ED"/>
    <w:rsid w:val="003D35B6"/>
    <w:rsid w:val="003D4D4C"/>
    <w:rsid w:val="003D4FC8"/>
    <w:rsid w:val="003D516E"/>
    <w:rsid w:val="003D6C83"/>
    <w:rsid w:val="003D6F35"/>
    <w:rsid w:val="003D7B49"/>
    <w:rsid w:val="003E0422"/>
    <w:rsid w:val="003E0AE0"/>
    <w:rsid w:val="003E0BB8"/>
    <w:rsid w:val="003E1933"/>
    <w:rsid w:val="003E2122"/>
    <w:rsid w:val="003E212F"/>
    <w:rsid w:val="003E2131"/>
    <w:rsid w:val="003E2DD7"/>
    <w:rsid w:val="003E3271"/>
    <w:rsid w:val="003E6ACC"/>
    <w:rsid w:val="003E6E18"/>
    <w:rsid w:val="003E736E"/>
    <w:rsid w:val="003E763F"/>
    <w:rsid w:val="003E7B29"/>
    <w:rsid w:val="003F00BF"/>
    <w:rsid w:val="003F11D9"/>
    <w:rsid w:val="003F21F5"/>
    <w:rsid w:val="003F2489"/>
    <w:rsid w:val="003F2EF4"/>
    <w:rsid w:val="003F3D0C"/>
    <w:rsid w:val="003F4122"/>
    <w:rsid w:val="003F5958"/>
    <w:rsid w:val="003F5F1D"/>
    <w:rsid w:val="003F5F88"/>
    <w:rsid w:val="003F6138"/>
    <w:rsid w:val="003F62B4"/>
    <w:rsid w:val="003F6E85"/>
    <w:rsid w:val="004000D2"/>
    <w:rsid w:val="0040055A"/>
    <w:rsid w:val="00402173"/>
    <w:rsid w:val="00402C78"/>
    <w:rsid w:val="00402D05"/>
    <w:rsid w:val="004032B8"/>
    <w:rsid w:val="004033F1"/>
    <w:rsid w:val="004036DE"/>
    <w:rsid w:val="00403763"/>
    <w:rsid w:val="00403ACD"/>
    <w:rsid w:val="00403DCF"/>
    <w:rsid w:val="00404AF1"/>
    <w:rsid w:val="00405117"/>
    <w:rsid w:val="004052BF"/>
    <w:rsid w:val="0040547A"/>
    <w:rsid w:val="00405D48"/>
    <w:rsid w:val="004065EA"/>
    <w:rsid w:val="0040743C"/>
    <w:rsid w:val="004074E1"/>
    <w:rsid w:val="00407CEF"/>
    <w:rsid w:val="004108A7"/>
    <w:rsid w:val="004109D2"/>
    <w:rsid w:val="00411225"/>
    <w:rsid w:val="00412AB2"/>
    <w:rsid w:val="004132CE"/>
    <w:rsid w:val="00414447"/>
    <w:rsid w:val="00415301"/>
    <w:rsid w:val="00416560"/>
    <w:rsid w:val="00417021"/>
    <w:rsid w:val="00417CAF"/>
    <w:rsid w:val="00417F32"/>
    <w:rsid w:val="0042114B"/>
    <w:rsid w:val="00421B8B"/>
    <w:rsid w:val="004223BE"/>
    <w:rsid w:val="00422873"/>
    <w:rsid w:val="00422CE7"/>
    <w:rsid w:val="00422E82"/>
    <w:rsid w:val="0042329E"/>
    <w:rsid w:val="004233EA"/>
    <w:rsid w:val="00423A3E"/>
    <w:rsid w:val="00424572"/>
    <w:rsid w:val="004248E8"/>
    <w:rsid w:val="00425724"/>
    <w:rsid w:val="004263DD"/>
    <w:rsid w:val="00427A13"/>
    <w:rsid w:val="00427A5D"/>
    <w:rsid w:val="00427F61"/>
    <w:rsid w:val="00430558"/>
    <w:rsid w:val="00430BCB"/>
    <w:rsid w:val="00431383"/>
    <w:rsid w:val="00431510"/>
    <w:rsid w:val="00431708"/>
    <w:rsid w:val="004327CE"/>
    <w:rsid w:val="00432C6E"/>
    <w:rsid w:val="004331B2"/>
    <w:rsid w:val="0043355F"/>
    <w:rsid w:val="00433BFA"/>
    <w:rsid w:val="0043404A"/>
    <w:rsid w:val="00436284"/>
    <w:rsid w:val="0043759C"/>
    <w:rsid w:val="00437AB8"/>
    <w:rsid w:val="00440B43"/>
    <w:rsid w:val="00441217"/>
    <w:rsid w:val="00441FD3"/>
    <w:rsid w:val="004420B0"/>
    <w:rsid w:val="00442840"/>
    <w:rsid w:val="004438DE"/>
    <w:rsid w:val="0044401B"/>
    <w:rsid w:val="004443E7"/>
    <w:rsid w:val="0044462C"/>
    <w:rsid w:val="004448C9"/>
    <w:rsid w:val="00444B46"/>
    <w:rsid w:val="004450D1"/>
    <w:rsid w:val="00445C49"/>
    <w:rsid w:val="00445E3C"/>
    <w:rsid w:val="00445E78"/>
    <w:rsid w:val="00446596"/>
    <w:rsid w:val="00446A07"/>
    <w:rsid w:val="00446E0C"/>
    <w:rsid w:val="00446F58"/>
    <w:rsid w:val="00446F96"/>
    <w:rsid w:val="00447EAD"/>
    <w:rsid w:val="0045060C"/>
    <w:rsid w:val="0045066F"/>
    <w:rsid w:val="004508EB"/>
    <w:rsid w:val="00450A6F"/>
    <w:rsid w:val="004512FB"/>
    <w:rsid w:val="0045170E"/>
    <w:rsid w:val="00451D7D"/>
    <w:rsid w:val="0045213D"/>
    <w:rsid w:val="004535A1"/>
    <w:rsid w:val="00453936"/>
    <w:rsid w:val="004539E7"/>
    <w:rsid w:val="00453C7A"/>
    <w:rsid w:val="00454D41"/>
    <w:rsid w:val="00455E77"/>
    <w:rsid w:val="00456EF6"/>
    <w:rsid w:val="004572C9"/>
    <w:rsid w:val="00460101"/>
    <w:rsid w:val="0046198C"/>
    <w:rsid w:val="00461D82"/>
    <w:rsid w:val="00462084"/>
    <w:rsid w:val="00462111"/>
    <w:rsid w:val="004625BE"/>
    <w:rsid w:val="00463478"/>
    <w:rsid w:val="004638B1"/>
    <w:rsid w:val="004638DF"/>
    <w:rsid w:val="0046450C"/>
    <w:rsid w:val="00464A07"/>
    <w:rsid w:val="00464BD8"/>
    <w:rsid w:val="00464F60"/>
    <w:rsid w:val="00464FA3"/>
    <w:rsid w:val="004653E0"/>
    <w:rsid w:val="004667D7"/>
    <w:rsid w:val="00466838"/>
    <w:rsid w:val="00467E81"/>
    <w:rsid w:val="00470E2E"/>
    <w:rsid w:val="00471187"/>
    <w:rsid w:val="00471640"/>
    <w:rsid w:val="00471857"/>
    <w:rsid w:val="004731E9"/>
    <w:rsid w:val="004733B0"/>
    <w:rsid w:val="00474491"/>
    <w:rsid w:val="00474B44"/>
    <w:rsid w:val="00475AAA"/>
    <w:rsid w:val="00475EDE"/>
    <w:rsid w:val="004763D2"/>
    <w:rsid w:val="004766C4"/>
    <w:rsid w:val="00476BB0"/>
    <w:rsid w:val="004770EB"/>
    <w:rsid w:val="004772DA"/>
    <w:rsid w:val="004775D8"/>
    <w:rsid w:val="00477761"/>
    <w:rsid w:val="00480858"/>
    <w:rsid w:val="00480D8A"/>
    <w:rsid w:val="0048129C"/>
    <w:rsid w:val="004816D8"/>
    <w:rsid w:val="00481EAC"/>
    <w:rsid w:val="0048305D"/>
    <w:rsid w:val="00483351"/>
    <w:rsid w:val="0048581C"/>
    <w:rsid w:val="00485B79"/>
    <w:rsid w:val="00486A33"/>
    <w:rsid w:val="00486BA5"/>
    <w:rsid w:val="00486C28"/>
    <w:rsid w:val="00486E24"/>
    <w:rsid w:val="00486F52"/>
    <w:rsid w:val="004877F6"/>
    <w:rsid w:val="00490E30"/>
    <w:rsid w:val="00491D88"/>
    <w:rsid w:val="00491E72"/>
    <w:rsid w:val="00492762"/>
    <w:rsid w:val="0049376B"/>
    <w:rsid w:val="0049379B"/>
    <w:rsid w:val="00493969"/>
    <w:rsid w:val="00494531"/>
    <w:rsid w:val="00494762"/>
    <w:rsid w:val="0049555F"/>
    <w:rsid w:val="004958C4"/>
    <w:rsid w:val="004961B4"/>
    <w:rsid w:val="00496E94"/>
    <w:rsid w:val="004973FF"/>
    <w:rsid w:val="004A0B51"/>
    <w:rsid w:val="004A156B"/>
    <w:rsid w:val="004A15BB"/>
    <w:rsid w:val="004A18A4"/>
    <w:rsid w:val="004A1A79"/>
    <w:rsid w:val="004A2299"/>
    <w:rsid w:val="004A31C6"/>
    <w:rsid w:val="004A320F"/>
    <w:rsid w:val="004A3662"/>
    <w:rsid w:val="004A4587"/>
    <w:rsid w:val="004A4D8A"/>
    <w:rsid w:val="004A50D5"/>
    <w:rsid w:val="004A54E5"/>
    <w:rsid w:val="004A58C8"/>
    <w:rsid w:val="004A6595"/>
    <w:rsid w:val="004A6C6F"/>
    <w:rsid w:val="004A6F18"/>
    <w:rsid w:val="004A6FDB"/>
    <w:rsid w:val="004A701B"/>
    <w:rsid w:val="004A7828"/>
    <w:rsid w:val="004A7BB3"/>
    <w:rsid w:val="004A7C7C"/>
    <w:rsid w:val="004A7E77"/>
    <w:rsid w:val="004A7FDB"/>
    <w:rsid w:val="004B02A5"/>
    <w:rsid w:val="004B0F27"/>
    <w:rsid w:val="004B112E"/>
    <w:rsid w:val="004B2722"/>
    <w:rsid w:val="004B32FD"/>
    <w:rsid w:val="004B33B0"/>
    <w:rsid w:val="004B47CF"/>
    <w:rsid w:val="004B59AA"/>
    <w:rsid w:val="004B59D5"/>
    <w:rsid w:val="004B5FCC"/>
    <w:rsid w:val="004B6037"/>
    <w:rsid w:val="004B6FB7"/>
    <w:rsid w:val="004C0118"/>
    <w:rsid w:val="004C1FCC"/>
    <w:rsid w:val="004C2405"/>
    <w:rsid w:val="004C2568"/>
    <w:rsid w:val="004C273E"/>
    <w:rsid w:val="004C2E1B"/>
    <w:rsid w:val="004C3D46"/>
    <w:rsid w:val="004C5467"/>
    <w:rsid w:val="004C5AE2"/>
    <w:rsid w:val="004C5F37"/>
    <w:rsid w:val="004C6156"/>
    <w:rsid w:val="004C67BC"/>
    <w:rsid w:val="004C6B02"/>
    <w:rsid w:val="004C6CD7"/>
    <w:rsid w:val="004C735B"/>
    <w:rsid w:val="004C7A01"/>
    <w:rsid w:val="004D058F"/>
    <w:rsid w:val="004D0852"/>
    <w:rsid w:val="004D10F8"/>
    <w:rsid w:val="004D171C"/>
    <w:rsid w:val="004D2128"/>
    <w:rsid w:val="004D250B"/>
    <w:rsid w:val="004D2FE9"/>
    <w:rsid w:val="004D32E3"/>
    <w:rsid w:val="004D413C"/>
    <w:rsid w:val="004D44FD"/>
    <w:rsid w:val="004D4E96"/>
    <w:rsid w:val="004D502A"/>
    <w:rsid w:val="004D5BA7"/>
    <w:rsid w:val="004D5C2E"/>
    <w:rsid w:val="004D63EE"/>
    <w:rsid w:val="004D71AC"/>
    <w:rsid w:val="004D7787"/>
    <w:rsid w:val="004D77A7"/>
    <w:rsid w:val="004D7C06"/>
    <w:rsid w:val="004E08FB"/>
    <w:rsid w:val="004E0BEE"/>
    <w:rsid w:val="004E139F"/>
    <w:rsid w:val="004E2B95"/>
    <w:rsid w:val="004E2E77"/>
    <w:rsid w:val="004E31A0"/>
    <w:rsid w:val="004E3D2A"/>
    <w:rsid w:val="004E47C4"/>
    <w:rsid w:val="004E4887"/>
    <w:rsid w:val="004E53AE"/>
    <w:rsid w:val="004E559E"/>
    <w:rsid w:val="004E57ED"/>
    <w:rsid w:val="004E63BA"/>
    <w:rsid w:val="004E63E4"/>
    <w:rsid w:val="004E660B"/>
    <w:rsid w:val="004E6A93"/>
    <w:rsid w:val="004E774F"/>
    <w:rsid w:val="004E7AA1"/>
    <w:rsid w:val="004F0898"/>
    <w:rsid w:val="004F0C16"/>
    <w:rsid w:val="004F3691"/>
    <w:rsid w:val="004F436A"/>
    <w:rsid w:val="004F62DA"/>
    <w:rsid w:val="004F6A2E"/>
    <w:rsid w:val="004F6AD6"/>
    <w:rsid w:val="004F6E5C"/>
    <w:rsid w:val="004F7220"/>
    <w:rsid w:val="004F76E4"/>
    <w:rsid w:val="004F7911"/>
    <w:rsid w:val="004F7982"/>
    <w:rsid w:val="004F7BE2"/>
    <w:rsid w:val="004F7D09"/>
    <w:rsid w:val="004F7D3B"/>
    <w:rsid w:val="00500708"/>
    <w:rsid w:val="00501A36"/>
    <w:rsid w:val="00501DA8"/>
    <w:rsid w:val="00502B8C"/>
    <w:rsid w:val="00502C81"/>
    <w:rsid w:val="005031DC"/>
    <w:rsid w:val="00503A27"/>
    <w:rsid w:val="00503A2B"/>
    <w:rsid w:val="00503C05"/>
    <w:rsid w:val="00504571"/>
    <w:rsid w:val="00504B1D"/>
    <w:rsid w:val="005065EA"/>
    <w:rsid w:val="00506B5A"/>
    <w:rsid w:val="00506ECE"/>
    <w:rsid w:val="0050797A"/>
    <w:rsid w:val="00507B8E"/>
    <w:rsid w:val="00507F4B"/>
    <w:rsid w:val="00510864"/>
    <w:rsid w:val="005122A3"/>
    <w:rsid w:val="00513522"/>
    <w:rsid w:val="005138BF"/>
    <w:rsid w:val="00514BC4"/>
    <w:rsid w:val="00515647"/>
    <w:rsid w:val="00516162"/>
    <w:rsid w:val="005161E0"/>
    <w:rsid w:val="00516644"/>
    <w:rsid w:val="00516F15"/>
    <w:rsid w:val="005178BD"/>
    <w:rsid w:val="005179BE"/>
    <w:rsid w:val="00517C30"/>
    <w:rsid w:val="00517EB2"/>
    <w:rsid w:val="00517F94"/>
    <w:rsid w:val="005207F1"/>
    <w:rsid w:val="005217F5"/>
    <w:rsid w:val="00521811"/>
    <w:rsid w:val="00521A9B"/>
    <w:rsid w:val="00522590"/>
    <w:rsid w:val="00522B95"/>
    <w:rsid w:val="00522C47"/>
    <w:rsid w:val="00522D5F"/>
    <w:rsid w:val="00523A7B"/>
    <w:rsid w:val="00523E6B"/>
    <w:rsid w:val="00524097"/>
    <w:rsid w:val="005251D1"/>
    <w:rsid w:val="00526369"/>
    <w:rsid w:val="00526D57"/>
    <w:rsid w:val="005275C6"/>
    <w:rsid w:val="00527AEC"/>
    <w:rsid w:val="0053075C"/>
    <w:rsid w:val="00530B2E"/>
    <w:rsid w:val="00531183"/>
    <w:rsid w:val="005311CC"/>
    <w:rsid w:val="005313AF"/>
    <w:rsid w:val="00533113"/>
    <w:rsid w:val="005336C6"/>
    <w:rsid w:val="00534C89"/>
    <w:rsid w:val="00535AB6"/>
    <w:rsid w:val="005367C0"/>
    <w:rsid w:val="005375C0"/>
    <w:rsid w:val="005377E3"/>
    <w:rsid w:val="005379BD"/>
    <w:rsid w:val="0054013C"/>
    <w:rsid w:val="005402A2"/>
    <w:rsid w:val="005403D9"/>
    <w:rsid w:val="005404C1"/>
    <w:rsid w:val="00541F87"/>
    <w:rsid w:val="00542A7A"/>
    <w:rsid w:val="00543013"/>
    <w:rsid w:val="00543DFD"/>
    <w:rsid w:val="00544ADF"/>
    <w:rsid w:val="00544D3E"/>
    <w:rsid w:val="00545156"/>
    <w:rsid w:val="0054521A"/>
    <w:rsid w:val="0054575C"/>
    <w:rsid w:val="005457F7"/>
    <w:rsid w:val="00546018"/>
    <w:rsid w:val="005463A3"/>
    <w:rsid w:val="005468C0"/>
    <w:rsid w:val="005474C6"/>
    <w:rsid w:val="00547E2B"/>
    <w:rsid w:val="00550B34"/>
    <w:rsid w:val="00551A57"/>
    <w:rsid w:val="0055275C"/>
    <w:rsid w:val="00552F93"/>
    <w:rsid w:val="00552FE5"/>
    <w:rsid w:val="00553015"/>
    <w:rsid w:val="00553163"/>
    <w:rsid w:val="005535D7"/>
    <w:rsid w:val="00553951"/>
    <w:rsid w:val="005539D0"/>
    <w:rsid w:val="00554256"/>
    <w:rsid w:val="005544D0"/>
    <w:rsid w:val="0055460E"/>
    <w:rsid w:val="00555941"/>
    <w:rsid w:val="00555CF3"/>
    <w:rsid w:val="00555DE2"/>
    <w:rsid w:val="0055733E"/>
    <w:rsid w:val="005607E9"/>
    <w:rsid w:val="00560DA0"/>
    <w:rsid w:val="00561621"/>
    <w:rsid w:val="005617A4"/>
    <w:rsid w:val="00561A54"/>
    <w:rsid w:val="00561FB7"/>
    <w:rsid w:val="00562881"/>
    <w:rsid w:val="00562E02"/>
    <w:rsid w:val="00562FF4"/>
    <w:rsid w:val="005633BC"/>
    <w:rsid w:val="0056369C"/>
    <w:rsid w:val="0056386E"/>
    <w:rsid w:val="005646ED"/>
    <w:rsid w:val="00564DEE"/>
    <w:rsid w:val="00564FEB"/>
    <w:rsid w:val="005652C0"/>
    <w:rsid w:val="0056548D"/>
    <w:rsid w:val="00565D2A"/>
    <w:rsid w:val="00566D3B"/>
    <w:rsid w:val="0056742B"/>
    <w:rsid w:val="0056786F"/>
    <w:rsid w:val="00570108"/>
    <w:rsid w:val="0057030B"/>
    <w:rsid w:val="00571E30"/>
    <w:rsid w:val="005733CC"/>
    <w:rsid w:val="00574CA4"/>
    <w:rsid w:val="00575867"/>
    <w:rsid w:val="00575F45"/>
    <w:rsid w:val="0057608C"/>
    <w:rsid w:val="00576E30"/>
    <w:rsid w:val="0057718C"/>
    <w:rsid w:val="00577562"/>
    <w:rsid w:val="00577754"/>
    <w:rsid w:val="0057796C"/>
    <w:rsid w:val="005779F8"/>
    <w:rsid w:val="00581CC4"/>
    <w:rsid w:val="0058243D"/>
    <w:rsid w:val="00582FC1"/>
    <w:rsid w:val="00582FF0"/>
    <w:rsid w:val="005833F5"/>
    <w:rsid w:val="00584854"/>
    <w:rsid w:val="00585A76"/>
    <w:rsid w:val="00585DB8"/>
    <w:rsid w:val="0058639F"/>
    <w:rsid w:val="005863E6"/>
    <w:rsid w:val="005867F2"/>
    <w:rsid w:val="00587AF6"/>
    <w:rsid w:val="0059081F"/>
    <w:rsid w:val="005908A4"/>
    <w:rsid w:val="005909B3"/>
    <w:rsid w:val="005916D6"/>
    <w:rsid w:val="005919C9"/>
    <w:rsid w:val="00592514"/>
    <w:rsid w:val="00592597"/>
    <w:rsid w:val="00592800"/>
    <w:rsid w:val="0059281D"/>
    <w:rsid w:val="005933F4"/>
    <w:rsid w:val="005935A6"/>
    <w:rsid w:val="005945EA"/>
    <w:rsid w:val="00594656"/>
    <w:rsid w:val="005946D1"/>
    <w:rsid w:val="005956C7"/>
    <w:rsid w:val="005959B0"/>
    <w:rsid w:val="00595EB2"/>
    <w:rsid w:val="00596480"/>
    <w:rsid w:val="00596B62"/>
    <w:rsid w:val="0059705F"/>
    <w:rsid w:val="005974DA"/>
    <w:rsid w:val="005975B9"/>
    <w:rsid w:val="005A0D69"/>
    <w:rsid w:val="005A0F01"/>
    <w:rsid w:val="005A0F66"/>
    <w:rsid w:val="005A21C4"/>
    <w:rsid w:val="005A24F6"/>
    <w:rsid w:val="005A2750"/>
    <w:rsid w:val="005A3C37"/>
    <w:rsid w:val="005A436C"/>
    <w:rsid w:val="005A4465"/>
    <w:rsid w:val="005A461E"/>
    <w:rsid w:val="005A4C88"/>
    <w:rsid w:val="005A4D6E"/>
    <w:rsid w:val="005A51D7"/>
    <w:rsid w:val="005A5385"/>
    <w:rsid w:val="005A5957"/>
    <w:rsid w:val="005A6572"/>
    <w:rsid w:val="005A6616"/>
    <w:rsid w:val="005A693C"/>
    <w:rsid w:val="005A70D8"/>
    <w:rsid w:val="005B0C9B"/>
    <w:rsid w:val="005B14B5"/>
    <w:rsid w:val="005B1703"/>
    <w:rsid w:val="005B28BD"/>
    <w:rsid w:val="005B3C12"/>
    <w:rsid w:val="005B480C"/>
    <w:rsid w:val="005B5E3A"/>
    <w:rsid w:val="005B626D"/>
    <w:rsid w:val="005B6288"/>
    <w:rsid w:val="005B6514"/>
    <w:rsid w:val="005B74A3"/>
    <w:rsid w:val="005C0D4F"/>
    <w:rsid w:val="005C0E6E"/>
    <w:rsid w:val="005C1306"/>
    <w:rsid w:val="005C15E7"/>
    <w:rsid w:val="005C1E8D"/>
    <w:rsid w:val="005C1EF5"/>
    <w:rsid w:val="005C1FA7"/>
    <w:rsid w:val="005C2344"/>
    <w:rsid w:val="005C2FAE"/>
    <w:rsid w:val="005C30C4"/>
    <w:rsid w:val="005C36DE"/>
    <w:rsid w:val="005C3708"/>
    <w:rsid w:val="005C4DF8"/>
    <w:rsid w:val="005C51D3"/>
    <w:rsid w:val="005C5D04"/>
    <w:rsid w:val="005C743B"/>
    <w:rsid w:val="005C7A4F"/>
    <w:rsid w:val="005D0349"/>
    <w:rsid w:val="005D222D"/>
    <w:rsid w:val="005D226A"/>
    <w:rsid w:val="005D2E7A"/>
    <w:rsid w:val="005D38E4"/>
    <w:rsid w:val="005D3B36"/>
    <w:rsid w:val="005D3D34"/>
    <w:rsid w:val="005D401F"/>
    <w:rsid w:val="005D4773"/>
    <w:rsid w:val="005D4E55"/>
    <w:rsid w:val="005D544B"/>
    <w:rsid w:val="005D59ED"/>
    <w:rsid w:val="005D63E2"/>
    <w:rsid w:val="005D642B"/>
    <w:rsid w:val="005D6C32"/>
    <w:rsid w:val="005D71B8"/>
    <w:rsid w:val="005D7F7F"/>
    <w:rsid w:val="005E0343"/>
    <w:rsid w:val="005E08B8"/>
    <w:rsid w:val="005E2B12"/>
    <w:rsid w:val="005E4E91"/>
    <w:rsid w:val="005E5642"/>
    <w:rsid w:val="005E5662"/>
    <w:rsid w:val="005E6E6B"/>
    <w:rsid w:val="005E718A"/>
    <w:rsid w:val="005E72AA"/>
    <w:rsid w:val="005E7EBF"/>
    <w:rsid w:val="005E7F76"/>
    <w:rsid w:val="005F1491"/>
    <w:rsid w:val="005F2630"/>
    <w:rsid w:val="005F34C4"/>
    <w:rsid w:val="005F4463"/>
    <w:rsid w:val="005F4CC7"/>
    <w:rsid w:val="005F5588"/>
    <w:rsid w:val="005F5D1E"/>
    <w:rsid w:val="005F664A"/>
    <w:rsid w:val="005F66CA"/>
    <w:rsid w:val="005F72E9"/>
    <w:rsid w:val="005F7383"/>
    <w:rsid w:val="005F7B94"/>
    <w:rsid w:val="00600319"/>
    <w:rsid w:val="0060108A"/>
    <w:rsid w:val="00601695"/>
    <w:rsid w:val="00602A4E"/>
    <w:rsid w:val="006031A8"/>
    <w:rsid w:val="00603DDA"/>
    <w:rsid w:val="006042F6"/>
    <w:rsid w:val="006044FF"/>
    <w:rsid w:val="00604548"/>
    <w:rsid w:val="00604772"/>
    <w:rsid w:val="00604B64"/>
    <w:rsid w:val="00604D0E"/>
    <w:rsid w:val="00604F4C"/>
    <w:rsid w:val="00605027"/>
    <w:rsid w:val="00605133"/>
    <w:rsid w:val="00605512"/>
    <w:rsid w:val="00605B58"/>
    <w:rsid w:val="00605C89"/>
    <w:rsid w:val="00606BED"/>
    <w:rsid w:val="00606FC6"/>
    <w:rsid w:val="006079F1"/>
    <w:rsid w:val="00607D70"/>
    <w:rsid w:val="00610275"/>
    <w:rsid w:val="00610B06"/>
    <w:rsid w:val="00610B7C"/>
    <w:rsid w:val="0061129A"/>
    <w:rsid w:val="00612491"/>
    <w:rsid w:val="00612F9A"/>
    <w:rsid w:val="006132B1"/>
    <w:rsid w:val="006134B2"/>
    <w:rsid w:val="00613EE7"/>
    <w:rsid w:val="00614142"/>
    <w:rsid w:val="006147ED"/>
    <w:rsid w:val="00614804"/>
    <w:rsid w:val="00615181"/>
    <w:rsid w:val="00615C1A"/>
    <w:rsid w:val="006167E4"/>
    <w:rsid w:val="006203CC"/>
    <w:rsid w:val="00621694"/>
    <w:rsid w:val="006217CF"/>
    <w:rsid w:val="00621F55"/>
    <w:rsid w:val="0062288A"/>
    <w:rsid w:val="00622D27"/>
    <w:rsid w:val="00623306"/>
    <w:rsid w:val="006233F7"/>
    <w:rsid w:val="00623C06"/>
    <w:rsid w:val="00624B29"/>
    <w:rsid w:val="00625629"/>
    <w:rsid w:val="0062566A"/>
    <w:rsid w:val="00625CBB"/>
    <w:rsid w:val="00626F63"/>
    <w:rsid w:val="006275C3"/>
    <w:rsid w:val="006279BA"/>
    <w:rsid w:val="00627E23"/>
    <w:rsid w:val="00627E79"/>
    <w:rsid w:val="00630B26"/>
    <w:rsid w:val="00632492"/>
    <w:rsid w:val="00633103"/>
    <w:rsid w:val="00634D7A"/>
    <w:rsid w:val="00635B23"/>
    <w:rsid w:val="00635F23"/>
    <w:rsid w:val="0063621B"/>
    <w:rsid w:val="0063633C"/>
    <w:rsid w:val="006368F3"/>
    <w:rsid w:val="006369A2"/>
    <w:rsid w:val="00637178"/>
    <w:rsid w:val="006371CC"/>
    <w:rsid w:val="00637560"/>
    <w:rsid w:val="0063788B"/>
    <w:rsid w:val="00637B71"/>
    <w:rsid w:val="00641DA4"/>
    <w:rsid w:val="0064216B"/>
    <w:rsid w:val="00642C72"/>
    <w:rsid w:val="00643238"/>
    <w:rsid w:val="0064332D"/>
    <w:rsid w:val="00643C0B"/>
    <w:rsid w:val="00644B36"/>
    <w:rsid w:val="0064587B"/>
    <w:rsid w:val="00645F34"/>
    <w:rsid w:val="00646431"/>
    <w:rsid w:val="006464B0"/>
    <w:rsid w:val="006468A3"/>
    <w:rsid w:val="006468AC"/>
    <w:rsid w:val="00647240"/>
    <w:rsid w:val="0065084B"/>
    <w:rsid w:val="00650B77"/>
    <w:rsid w:val="00651313"/>
    <w:rsid w:val="00651722"/>
    <w:rsid w:val="00651927"/>
    <w:rsid w:val="0065385B"/>
    <w:rsid w:val="00654679"/>
    <w:rsid w:val="006547FB"/>
    <w:rsid w:val="00654DA8"/>
    <w:rsid w:val="00655069"/>
    <w:rsid w:val="00655446"/>
    <w:rsid w:val="00655697"/>
    <w:rsid w:val="00655768"/>
    <w:rsid w:val="00655926"/>
    <w:rsid w:val="0065671D"/>
    <w:rsid w:val="006576E8"/>
    <w:rsid w:val="006577E7"/>
    <w:rsid w:val="00657841"/>
    <w:rsid w:val="00657A53"/>
    <w:rsid w:val="00660519"/>
    <w:rsid w:val="00660DCE"/>
    <w:rsid w:val="0066288F"/>
    <w:rsid w:val="00664094"/>
    <w:rsid w:val="00664794"/>
    <w:rsid w:val="006652E9"/>
    <w:rsid w:val="006660BC"/>
    <w:rsid w:val="00666610"/>
    <w:rsid w:val="00666E31"/>
    <w:rsid w:val="006704EC"/>
    <w:rsid w:val="0067082E"/>
    <w:rsid w:val="00670DFD"/>
    <w:rsid w:val="00671480"/>
    <w:rsid w:val="00671F1B"/>
    <w:rsid w:val="006737A8"/>
    <w:rsid w:val="00674076"/>
    <w:rsid w:val="0067481E"/>
    <w:rsid w:val="00674F26"/>
    <w:rsid w:val="006759A8"/>
    <w:rsid w:val="00676B9B"/>
    <w:rsid w:val="0067725C"/>
    <w:rsid w:val="0067741C"/>
    <w:rsid w:val="00680350"/>
    <w:rsid w:val="00680C0B"/>
    <w:rsid w:val="0068199C"/>
    <w:rsid w:val="00681C75"/>
    <w:rsid w:val="006826F3"/>
    <w:rsid w:val="00682835"/>
    <w:rsid w:val="006835D4"/>
    <w:rsid w:val="006842E2"/>
    <w:rsid w:val="00684DFA"/>
    <w:rsid w:val="00685114"/>
    <w:rsid w:val="006852B6"/>
    <w:rsid w:val="00685B66"/>
    <w:rsid w:val="006862D7"/>
    <w:rsid w:val="006865A9"/>
    <w:rsid w:val="00687132"/>
    <w:rsid w:val="006876C5"/>
    <w:rsid w:val="006876D4"/>
    <w:rsid w:val="00687A64"/>
    <w:rsid w:val="00687AA4"/>
    <w:rsid w:val="00690359"/>
    <w:rsid w:val="00690657"/>
    <w:rsid w:val="006909AC"/>
    <w:rsid w:val="00690F25"/>
    <w:rsid w:val="006910A9"/>
    <w:rsid w:val="006914B5"/>
    <w:rsid w:val="00692121"/>
    <w:rsid w:val="00693024"/>
    <w:rsid w:val="00693039"/>
    <w:rsid w:val="00695042"/>
    <w:rsid w:val="00695FCD"/>
    <w:rsid w:val="00696958"/>
    <w:rsid w:val="006972A8"/>
    <w:rsid w:val="00697C11"/>
    <w:rsid w:val="006A174F"/>
    <w:rsid w:val="006A1A76"/>
    <w:rsid w:val="006A1FE7"/>
    <w:rsid w:val="006A2EE9"/>
    <w:rsid w:val="006A31EF"/>
    <w:rsid w:val="006A3ABA"/>
    <w:rsid w:val="006A4352"/>
    <w:rsid w:val="006A44D1"/>
    <w:rsid w:val="006A4B47"/>
    <w:rsid w:val="006A4BE0"/>
    <w:rsid w:val="006A5208"/>
    <w:rsid w:val="006A5A62"/>
    <w:rsid w:val="006A5BE5"/>
    <w:rsid w:val="006A640C"/>
    <w:rsid w:val="006A6CFD"/>
    <w:rsid w:val="006A70E5"/>
    <w:rsid w:val="006A7546"/>
    <w:rsid w:val="006A7C24"/>
    <w:rsid w:val="006A7D73"/>
    <w:rsid w:val="006B0296"/>
    <w:rsid w:val="006B0555"/>
    <w:rsid w:val="006B06A2"/>
    <w:rsid w:val="006B1CFA"/>
    <w:rsid w:val="006B2564"/>
    <w:rsid w:val="006B2AE7"/>
    <w:rsid w:val="006B3090"/>
    <w:rsid w:val="006B3C03"/>
    <w:rsid w:val="006B3F97"/>
    <w:rsid w:val="006B5067"/>
    <w:rsid w:val="006B5519"/>
    <w:rsid w:val="006B5C8E"/>
    <w:rsid w:val="006B5F17"/>
    <w:rsid w:val="006B7DB4"/>
    <w:rsid w:val="006C043B"/>
    <w:rsid w:val="006C0448"/>
    <w:rsid w:val="006C098D"/>
    <w:rsid w:val="006C0C9D"/>
    <w:rsid w:val="006C0D0E"/>
    <w:rsid w:val="006C2685"/>
    <w:rsid w:val="006C2C0D"/>
    <w:rsid w:val="006C2EA6"/>
    <w:rsid w:val="006C2F67"/>
    <w:rsid w:val="006C3A4C"/>
    <w:rsid w:val="006C3C8B"/>
    <w:rsid w:val="006C3E41"/>
    <w:rsid w:val="006C3EBE"/>
    <w:rsid w:val="006C4149"/>
    <w:rsid w:val="006C416E"/>
    <w:rsid w:val="006C450C"/>
    <w:rsid w:val="006C504C"/>
    <w:rsid w:val="006C5505"/>
    <w:rsid w:val="006C5EAE"/>
    <w:rsid w:val="006C60D9"/>
    <w:rsid w:val="006C68D6"/>
    <w:rsid w:val="006C6E96"/>
    <w:rsid w:val="006C7692"/>
    <w:rsid w:val="006C7940"/>
    <w:rsid w:val="006C7ED4"/>
    <w:rsid w:val="006D001F"/>
    <w:rsid w:val="006D01A1"/>
    <w:rsid w:val="006D04FF"/>
    <w:rsid w:val="006D098A"/>
    <w:rsid w:val="006D1CF9"/>
    <w:rsid w:val="006D27C0"/>
    <w:rsid w:val="006D2D15"/>
    <w:rsid w:val="006D390B"/>
    <w:rsid w:val="006D481B"/>
    <w:rsid w:val="006D48D1"/>
    <w:rsid w:val="006D5555"/>
    <w:rsid w:val="006D563C"/>
    <w:rsid w:val="006D57BE"/>
    <w:rsid w:val="006D58D6"/>
    <w:rsid w:val="006D5DE0"/>
    <w:rsid w:val="006D6405"/>
    <w:rsid w:val="006D644C"/>
    <w:rsid w:val="006D78B8"/>
    <w:rsid w:val="006E0110"/>
    <w:rsid w:val="006E02EA"/>
    <w:rsid w:val="006E0BE4"/>
    <w:rsid w:val="006E0ED9"/>
    <w:rsid w:val="006E25C1"/>
    <w:rsid w:val="006E2B68"/>
    <w:rsid w:val="006E33A8"/>
    <w:rsid w:val="006E3B39"/>
    <w:rsid w:val="006E442D"/>
    <w:rsid w:val="006E53BF"/>
    <w:rsid w:val="006E5F98"/>
    <w:rsid w:val="006E6058"/>
    <w:rsid w:val="006E622D"/>
    <w:rsid w:val="006E6F80"/>
    <w:rsid w:val="006E73DB"/>
    <w:rsid w:val="006E7DD4"/>
    <w:rsid w:val="006F009B"/>
    <w:rsid w:val="006F05C5"/>
    <w:rsid w:val="006F08F4"/>
    <w:rsid w:val="006F1DF5"/>
    <w:rsid w:val="006F24AB"/>
    <w:rsid w:val="006F3EF3"/>
    <w:rsid w:val="006F3F64"/>
    <w:rsid w:val="006F4520"/>
    <w:rsid w:val="006F4AE1"/>
    <w:rsid w:val="006F4D61"/>
    <w:rsid w:val="006F4FF4"/>
    <w:rsid w:val="006F53FF"/>
    <w:rsid w:val="006F5518"/>
    <w:rsid w:val="006F55FE"/>
    <w:rsid w:val="006F6353"/>
    <w:rsid w:val="006F6DB6"/>
    <w:rsid w:val="006F7668"/>
    <w:rsid w:val="006F7698"/>
    <w:rsid w:val="00700821"/>
    <w:rsid w:val="0070140A"/>
    <w:rsid w:val="00701659"/>
    <w:rsid w:val="0070175A"/>
    <w:rsid w:val="0070176D"/>
    <w:rsid w:val="00701C46"/>
    <w:rsid w:val="00701EE8"/>
    <w:rsid w:val="00702006"/>
    <w:rsid w:val="00702048"/>
    <w:rsid w:val="00702715"/>
    <w:rsid w:val="00702B53"/>
    <w:rsid w:val="00703DAD"/>
    <w:rsid w:val="0070545C"/>
    <w:rsid w:val="00705DC1"/>
    <w:rsid w:val="0070617A"/>
    <w:rsid w:val="0070668A"/>
    <w:rsid w:val="00706B96"/>
    <w:rsid w:val="0070794D"/>
    <w:rsid w:val="007079CC"/>
    <w:rsid w:val="00707D0F"/>
    <w:rsid w:val="00710555"/>
    <w:rsid w:val="00710FEA"/>
    <w:rsid w:val="0071126F"/>
    <w:rsid w:val="00711965"/>
    <w:rsid w:val="00711A07"/>
    <w:rsid w:val="00711BE4"/>
    <w:rsid w:val="007121A8"/>
    <w:rsid w:val="00712335"/>
    <w:rsid w:val="00712EE7"/>
    <w:rsid w:val="00712F4B"/>
    <w:rsid w:val="007130A0"/>
    <w:rsid w:val="00713F10"/>
    <w:rsid w:val="00713F9E"/>
    <w:rsid w:val="00714863"/>
    <w:rsid w:val="00715429"/>
    <w:rsid w:val="00715588"/>
    <w:rsid w:val="007159A1"/>
    <w:rsid w:val="007159B7"/>
    <w:rsid w:val="00715C1F"/>
    <w:rsid w:val="00716EC7"/>
    <w:rsid w:val="00716EFC"/>
    <w:rsid w:val="00717D33"/>
    <w:rsid w:val="00717D7F"/>
    <w:rsid w:val="007207B9"/>
    <w:rsid w:val="00720B42"/>
    <w:rsid w:val="00720E6E"/>
    <w:rsid w:val="007215E4"/>
    <w:rsid w:val="00721766"/>
    <w:rsid w:val="00722129"/>
    <w:rsid w:val="007227F4"/>
    <w:rsid w:val="00723016"/>
    <w:rsid w:val="007230CB"/>
    <w:rsid w:val="0072371E"/>
    <w:rsid w:val="00723B61"/>
    <w:rsid w:val="00723C6E"/>
    <w:rsid w:val="007252B9"/>
    <w:rsid w:val="00725768"/>
    <w:rsid w:val="00725FE7"/>
    <w:rsid w:val="00726E1B"/>
    <w:rsid w:val="00727DE7"/>
    <w:rsid w:val="007302E1"/>
    <w:rsid w:val="00731708"/>
    <w:rsid w:val="00731819"/>
    <w:rsid w:val="00731FDB"/>
    <w:rsid w:val="00732586"/>
    <w:rsid w:val="00732B3F"/>
    <w:rsid w:val="007331A7"/>
    <w:rsid w:val="0073324D"/>
    <w:rsid w:val="00733499"/>
    <w:rsid w:val="0073478D"/>
    <w:rsid w:val="00734F80"/>
    <w:rsid w:val="00737B3D"/>
    <w:rsid w:val="00737BA0"/>
    <w:rsid w:val="007400F7"/>
    <w:rsid w:val="00740106"/>
    <w:rsid w:val="007407C3"/>
    <w:rsid w:val="007411B6"/>
    <w:rsid w:val="007412E4"/>
    <w:rsid w:val="0074216B"/>
    <w:rsid w:val="007424CA"/>
    <w:rsid w:val="00743082"/>
    <w:rsid w:val="00743219"/>
    <w:rsid w:val="00743646"/>
    <w:rsid w:val="00743C33"/>
    <w:rsid w:val="00744D6D"/>
    <w:rsid w:val="00745101"/>
    <w:rsid w:val="00745615"/>
    <w:rsid w:val="00746080"/>
    <w:rsid w:val="00746747"/>
    <w:rsid w:val="00746B28"/>
    <w:rsid w:val="007472A1"/>
    <w:rsid w:val="007474DD"/>
    <w:rsid w:val="00747DA2"/>
    <w:rsid w:val="00750275"/>
    <w:rsid w:val="00750668"/>
    <w:rsid w:val="00750C0A"/>
    <w:rsid w:val="007523CD"/>
    <w:rsid w:val="00753E5C"/>
    <w:rsid w:val="007552A5"/>
    <w:rsid w:val="00755CF1"/>
    <w:rsid w:val="0076017A"/>
    <w:rsid w:val="00760717"/>
    <w:rsid w:val="00760AFC"/>
    <w:rsid w:val="0076270F"/>
    <w:rsid w:val="00762ADF"/>
    <w:rsid w:val="00762D24"/>
    <w:rsid w:val="00763025"/>
    <w:rsid w:val="0076402B"/>
    <w:rsid w:val="00764CD7"/>
    <w:rsid w:val="00765900"/>
    <w:rsid w:val="00766C81"/>
    <w:rsid w:val="00770BA5"/>
    <w:rsid w:val="00771A09"/>
    <w:rsid w:val="00773421"/>
    <w:rsid w:val="007737BA"/>
    <w:rsid w:val="00773DDF"/>
    <w:rsid w:val="00773EA5"/>
    <w:rsid w:val="0077461D"/>
    <w:rsid w:val="00774F55"/>
    <w:rsid w:val="00776200"/>
    <w:rsid w:val="00780205"/>
    <w:rsid w:val="0078046F"/>
    <w:rsid w:val="00780ABE"/>
    <w:rsid w:val="00780C24"/>
    <w:rsid w:val="00780CB1"/>
    <w:rsid w:val="00782186"/>
    <w:rsid w:val="00782605"/>
    <w:rsid w:val="00782913"/>
    <w:rsid w:val="007830EA"/>
    <w:rsid w:val="00783974"/>
    <w:rsid w:val="007842F8"/>
    <w:rsid w:val="00784C0B"/>
    <w:rsid w:val="00785092"/>
    <w:rsid w:val="00785155"/>
    <w:rsid w:val="0078685F"/>
    <w:rsid w:val="00786EEF"/>
    <w:rsid w:val="0079048A"/>
    <w:rsid w:val="0079169B"/>
    <w:rsid w:val="00791D9E"/>
    <w:rsid w:val="007924F3"/>
    <w:rsid w:val="007949B4"/>
    <w:rsid w:val="00795FD6"/>
    <w:rsid w:val="007962D3"/>
    <w:rsid w:val="007964D9"/>
    <w:rsid w:val="00796F62"/>
    <w:rsid w:val="007A1188"/>
    <w:rsid w:val="007A1A82"/>
    <w:rsid w:val="007A22DD"/>
    <w:rsid w:val="007A303A"/>
    <w:rsid w:val="007A3108"/>
    <w:rsid w:val="007A39F3"/>
    <w:rsid w:val="007A3BC3"/>
    <w:rsid w:val="007A3C57"/>
    <w:rsid w:val="007A3F55"/>
    <w:rsid w:val="007A41B8"/>
    <w:rsid w:val="007A43F8"/>
    <w:rsid w:val="007A4D49"/>
    <w:rsid w:val="007A4E06"/>
    <w:rsid w:val="007A5845"/>
    <w:rsid w:val="007A5E4F"/>
    <w:rsid w:val="007A611F"/>
    <w:rsid w:val="007A70EB"/>
    <w:rsid w:val="007A7DBE"/>
    <w:rsid w:val="007B0014"/>
    <w:rsid w:val="007B013B"/>
    <w:rsid w:val="007B0276"/>
    <w:rsid w:val="007B02B8"/>
    <w:rsid w:val="007B133E"/>
    <w:rsid w:val="007B1A75"/>
    <w:rsid w:val="007B1B8C"/>
    <w:rsid w:val="007B2270"/>
    <w:rsid w:val="007B2429"/>
    <w:rsid w:val="007B3C9F"/>
    <w:rsid w:val="007B5430"/>
    <w:rsid w:val="007B55B2"/>
    <w:rsid w:val="007B5EB8"/>
    <w:rsid w:val="007B6301"/>
    <w:rsid w:val="007B6BDC"/>
    <w:rsid w:val="007B72AC"/>
    <w:rsid w:val="007B760C"/>
    <w:rsid w:val="007B7938"/>
    <w:rsid w:val="007C0017"/>
    <w:rsid w:val="007C0777"/>
    <w:rsid w:val="007C1255"/>
    <w:rsid w:val="007C12D2"/>
    <w:rsid w:val="007C2169"/>
    <w:rsid w:val="007C2264"/>
    <w:rsid w:val="007C22A4"/>
    <w:rsid w:val="007C2DF3"/>
    <w:rsid w:val="007C473D"/>
    <w:rsid w:val="007C557C"/>
    <w:rsid w:val="007C55B2"/>
    <w:rsid w:val="007C5BAD"/>
    <w:rsid w:val="007C5CAF"/>
    <w:rsid w:val="007C711D"/>
    <w:rsid w:val="007C7A97"/>
    <w:rsid w:val="007C7D3F"/>
    <w:rsid w:val="007D0575"/>
    <w:rsid w:val="007D10E6"/>
    <w:rsid w:val="007D1192"/>
    <w:rsid w:val="007D27A3"/>
    <w:rsid w:val="007D347C"/>
    <w:rsid w:val="007D4690"/>
    <w:rsid w:val="007D48F9"/>
    <w:rsid w:val="007D4E21"/>
    <w:rsid w:val="007D5868"/>
    <w:rsid w:val="007D6920"/>
    <w:rsid w:val="007D7801"/>
    <w:rsid w:val="007D7AFF"/>
    <w:rsid w:val="007E06B5"/>
    <w:rsid w:val="007E16B0"/>
    <w:rsid w:val="007E34F8"/>
    <w:rsid w:val="007E3A0B"/>
    <w:rsid w:val="007E3A9D"/>
    <w:rsid w:val="007E3CFA"/>
    <w:rsid w:val="007E44D2"/>
    <w:rsid w:val="007E46D2"/>
    <w:rsid w:val="007E4AE1"/>
    <w:rsid w:val="007E4FAE"/>
    <w:rsid w:val="007E578D"/>
    <w:rsid w:val="007E5997"/>
    <w:rsid w:val="007E5FA2"/>
    <w:rsid w:val="007E6746"/>
    <w:rsid w:val="007E75D6"/>
    <w:rsid w:val="007E7728"/>
    <w:rsid w:val="007F058E"/>
    <w:rsid w:val="007F0CAC"/>
    <w:rsid w:val="007F0D5C"/>
    <w:rsid w:val="007F0D9A"/>
    <w:rsid w:val="007F1068"/>
    <w:rsid w:val="007F28C0"/>
    <w:rsid w:val="007F2DD5"/>
    <w:rsid w:val="007F2EF3"/>
    <w:rsid w:val="007F4049"/>
    <w:rsid w:val="007F4874"/>
    <w:rsid w:val="007F4AB0"/>
    <w:rsid w:val="007F5FB8"/>
    <w:rsid w:val="007F6C93"/>
    <w:rsid w:val="007F7AD6"/>
    <w:rsid w:val="007F7B2D"/>
    <w:rsid w:val="007F7E0E"/>
    <w:rsid w:val="00800F07"/>
    <w:rsid w:val="00801B51"/>
    <w:rsid w:val="00801E71"/>
    <w:rsid w:val="00801FF7"/>
    <w:rsid w:val="00802792"/>
    <w:rsid w:val="00802B91"/>
    <w:rsid w:val="00802DC4"/>
    <w:rsid w:val="00803604"/>
    <w:rsid w:val="00803E2F"/>
    <w:rsid w:val="00805627"/>
    <w:rsid w:val="00805855"/>
    <w:rsid w:val="00806AB5"/>
    <w:rsid w:val="00806C01"/>
    <w:rsid w:val="00807385"/>
    <w:rsid w:val="00807A02"/>
    <w:rsid w:val="008102B1"/>
    <w:rsid w:val="0081093C"/>
    <w:rsid w:val="0081118C"/>
    <w:rsid w:val="008119F4"/>
    <w:rsid w:val="0081285A"/>
    <w:rsid w:val="00812958"/>
    <w:rsid w:val="00812BD3"/>
    <w:rsid w:val="0081321F"/>
    <w:rsid w:val="00813660"/>
    <w:rsid w:val="008147D6"/>
    <w:rsid w:val="00815107"/>
    <w:rsid w:val="0081563C"/>
    <w:rsid w:val="008157AD"/>
    <w:rsid w:val="0081591A"/>
    <w:rsid w:val="00816303"/>
    <w:rsid w:val="008164B8"/>
    <w:rsid w:val="008165FF"/>
    <w:rsid w:val="0081678C"/>
    <w:rsid w:val="00817C19"/>
    <w:rsid w:val="00817EB5"/>
    <w:rsid w:val="00820197"/>
    <w:rsid w:val="00820259"/>
    <w:rsid w:val="008206CF"/>
    <w:rsid w:val="00820D64"/>
    <w:rsid w:val="00820FFA"/>
    <w:rsid w:val="0082124A"/>
    <w:rsid w:val="0082162F"/>
    <w:rsid w:val="00821978"/>
    <w:rsid w:val="00821EE3"/>
    <w:rsid w:val="00822329"/>
    <w:rsid w:val="00822E22"/>
    <w:rsid w:val="0082312E"/>
    <w:rsid w:val="00823F64"/>
    <w:rsid w:val="00826856"/>
    <w:rsid w:val="0082685F"/>
    <w:rsid w:val="00827819"/>
    <w:rsid w:val="00830A1C"/>
    <w:rsid w:val="00830D47"/>
    <w:rsid w:val="00830EED"/>
    <w:rsid w:val="00831B3A"/>
    <w:rsid w:val="00831DB3"/>
    <w:rsid w:val="0083213F"/>
    <w:rsid w:val="00833850"/>
    <w:rsid w:val="00833E58"/>
    <w:rsid w:val="0083478D"/>
    <w:rsid w:val="00835097"/>
    <w:rsid w:val="00835D22"/>
    <w:rsid w:val="00836D9A"/>
    <w:rsid w:val="00837193"/>
    <w:rsid w:val="0083767B"/>
    <w:rsid w:val="00837ABE"/>
    <w:rsid w:val="008405B9"/>
    <w:rsid w:val="00840BE4"/>
    <w:rsid w:val="00840C6C"/>
    <w:rsid w:val="0084258E"/>
    <w:rsid w:val="00842698"/>
    <w:rsid w:val="0084280D"/>
    <w:rsid w:val="00842CD9"/>
    <w:rsid w:val="0084338F"/>
    <w:rsid w:val="008436DD"/>
    <w:rsid w:val="00843BB9"/>
    <w:rsid w:val="00844F3B"/>
    <w:rsid w:val="0084509C"/>
    <w:rsid w:val="008451DA"/>
    <w:rsid w:val="0084530F"/>
    <w:rsid w:val="008456BB"/>
    <w:rsid w:val="00845A5B"/>
    <w:rsid w:val="0084735C"/>
    <w:rsid w:val="008473BC"/>
    <w:rsid w:val="00847F56"/>
    <w:rsid w:val="00851A3D"/>
    <w:rsid w:val="00852241"/>
    <w:rsid w:val="00852451"/>
    <w:rsid w:val="008524A2"/>
    <w:rsid w:val="00852843"/>
    <w:rsid w:val="00852AF6"/>
    <w:rsid w:val="00852CC8"/>
    <w:rsid w:val="00852FC5"/>
    <w:rsid w:val="008530B0"/>
    <w:rsid w:val="008537E0"/>
    <w:rsid w:val="00853B27"/>
    <w:rsid w:val="00853F74"/>
    <w:rsid w:val="00854033"/>
    <w:rsid w:val="00854DAB"/>
    <w:rsid w:val="008554CE"/>
    <w:rsid w:val="008554EB"/>
    <w:rsid w:val="00855547"/>
    <w:rsid w:val="00856488"/>
    <w:rsid w:val="008574CB"/>
    <w:rsid w:val="008612A0"/>
    <w:rsid w:val="00861D3F"/>
    <w:rsid w:val="00862034"/>
    <w:rsid w:val="00862091"/>
    <w:rsid w:val="00862180"/>
    <w:rsid w:val="00862181"/>
    <w:rsid w:val="00862958"/>
    <w:rsid w:val="00862973"/>
    <w:rsid w:val="00863E7B"/>
    <w:rsid w:val="00864938"/>
    <w:rsid w:val="00864CB7"/>
    <w:rsid w:val="008651B6"/>
    <w:rsid w:val="00865E79"/>
    <w:rsid w:val="00866ABD"/>
    <w:rsid w:val="008671E0"/>
    <w:rsid w:val="00867D58"/>
    <w:rsid w:val="00867DE3"/>
    <w:rsid w:val="008707C7"/>
    <w:rsid w:val="00870D2C"/>
    <w:rsid w:val="008716F1"/>
    <w:rsid w:val="00871AFE"/>
    <w:rsid w:val="00872325"/>
    <w:rsid w:val="0087315A"/>
    <w:rsid w:val="00874244"/>
    <w:rsid w:val="00875381"/>
    <w:rsid w:val="0087620C"/>
    <w:rsid w:val="008771A6"/>
    <w:rsid w:val="00880227"/>
    <w:rsid w:val="008802B8"/>
    <w:rsid w:val="0088074C"/>
    <w:rsid w:val="00880861"/>
    <w:rsid w:val="008813BE"/>
    <w:rsid w:val="00881ACE"/>
    <w:rsid w:val="008823AE"/>
    <w:rsid w:val="00882655"/>
    <w:rsid w:val="0088307B"/>
    <w:rsid w:val="008843AE"/>
    <w:rsid w:val="00885344"/>
    <w:rsid w:val="00886115"/>
    <w:rsid w:val="0088612A"/>
    <w:rsid w:val="00886A85"/>
    <w:rsid w:val="00886B5E"/>
    <w:rsid w:val="00887CD2"/>
    <w:rsid w:val="00890E4F"/>
    <w:rsid w:val="008913FA"/>
    <w:rsid w:val="008920AE"/>
    <w:rsid w:val="0089281D"/>
    <w:rsid w:val="00892C20"/>
    <w:rsid w:val="00892F6D"/>
    <w:rsid w:val="00893025"/>
    <w:rsid w:val="0089330D"/>
    <w:rsid w:val="00894E2B"/>
    <w:rsid w:val="008959EB"/>
    <w:rsid w:val="00895B71"/>
    <w:rsid w:val="008963B7"/>
    <w:rsid w:val="008969AA"/>
    <w:rsid w:val="008969F9"/>
    <w:rsid w:val="008A02CD"/>
    <w:rsid w:val="008A044E"/>
    <w:rsid w:val="008A05F6"/>
    <w:rsid w:val="008A08E8"/>
    <w:rsid w:val="008A0CE9"/>
    <w:rsid w:val="008A14F7"/>
    <w:rsid w:val="008A2954"/>
    <w:rsid w:val="008A34D1"/>
    <w:rsid w:val="008A4291"/>
    <w:rsid w:val="008A43B5"/>
    <w:rsid w:val="008A466F"/>
    <w:rsid w:val="008A4B64"/>
    <w:rsid w:val="008A5290"/>
    <w:rsid w:val="008A555F"/>
    <w:rsid w:val="008A5620"/>
    <w:rsid w:val="008A6385"/>
    <w:rsid w:val="008A68A6"/>
    <w:rsid w:val="008A6D71"/>
    <w:rsid w:val="008A7091"/>
    <w:rsid w:val="008B0446"/>
    <w:rsid w:val="008B0EF0"/>
    <w:rsid w:val="008B20B0"/>
    <w:rsid w:val="008B2628"/>
    <w:rsid w:val="008B2DBB"/>
    <w:rsid w:val="008B54AE"/>
    <w:rsid w:val="008B6B15"/>
    <w:rsid w:val="008B6F54"/>
    <w:rsid w:val="008B7024"/>
    <w:rsid w:val="008C0DA8"/>
    <w:rsid w:val="008C0DD6"/>
    <w:rsid w:val="008C14D5"/>
    <w:rsid w:val="008C1521"/>
    <w:rsid w:val="008C2013"/>
    <w:rsid w:val="008C2369"/>
    <w:rsid w:val="008C255E"/>
    <w:rsid w:val="008C2991"/>
    <w:rsid w:val="008C4AA2"/>
    <w:rsid w:val="008C4B41"/>
    <w:rsid w:val="008C5A96"/>
    <w:rsid w:val="008C7AF9"/>
    <w:rsid w:val="008D03FD"/>
    <w:rsid w:val="008D0F03"/>
    <w:rsid w:val="008D1C33"/>
    <w:rsid w:val="008D277C"/>
    <w:rsid w:val="008D2D37"/>
    <w:rsid w:val="008D2DA0"/>
    <w:rsid w:val="008D39A4"/>
    <w:rsid w:val="008D3C00"/>
    <w:rsid w:val="008D428C"/>
    <w:rsid w:val="008D4C75"/>
    <w:rsid w:val="008D4EA6"/>
    <w:rsid w:val="008D518B"/>
    <w:rsid w:val="008D5421"/>
    <w:rsid w:val="008D583E"/>
    <w:rsid w:val="008D7A05"/>
    <w:rsid w:val="008E0BD6"/>
    <w:rsid w:val="008E0C12"/>
    <w:rsid w:val="008E0F1E"/>
    <w:rsid w:val="008E107C"/>
    <w:rsid w:val="008E2540"/>
    <w:rsid w:val="008E25DA"/>
    <w:rsid w:val="008E2A98"/>
    <w:rsid w:val="008E3251"/>
    <w:rsid w:val="008E35EB"/>
    <w:rsid w:val="008E6E97"/>
    <w:rsid w:val="008E71AA"/>
    <w:rsid w:val="008E71EA"/>
    <w:rsid w:val="008E7A15"/>
    <w:rsid w:val="008E7D18"/>
    <w:rsid w:val="008E7D35"/>
    <w:rsid w:val="008F0000"/>
    <w:rsid w:val="008F0063"/>
    <w:rsid w:val="008F0617"/>
    <w:rsid w:val="008F0903"/>
    <w:rsid w:val="008F105B"/>
    <w:rsid w:val="008F1189"/>
    <w:rsid w:val="008F13E0"/>
    <w:rsid w:val="008F1BD7"/>
    <w:rsid w:val="008F240C"/>
    <w:rsid w:val="008F256B"/>
    <w:rsid w:val="008F2704"/>
    <w:rsid w:val="008F3651"/>
    <w:rsid w:val="008F38DB"/>
    <w:rsid w:val="008F3EBB"/>
    <w:rsid w:val="008F5098"/>
    <w:rsid w:val="008F529F"/>
    <w:rsid w:val="008F56A8"/>
    <w:rsid w:val="008F6B24"/>
    <w:rsid w:val="008F6B37"/>
    <w:rsid w:val="008F739A"/>
    <w:rsid w:val="008F7D88"/>
    <w:rsid w:val="00900B69"/>
    <w:rsid w:val="009011A4"/>
    <w:rsid w:val="00902D3B"/>
    <w:rsid w:val="00903055"/>
    <w:rsid w:val="00903737"/>
    <w:rsid w:val="0090377E"/>
    <w:rsid w:val="009038D0"/>
    <w:rsid w:val="00904690"/>
    <w:rsid w:val="009047C4"/>
    <w:rsid w:val="00904BF6"/>
    <w:rsid w:val="00905139"/>
    <w:rsid w:val="009056E4"/>
    <w:rsid w:val="00905947"/>
    <w:rsid w:val="009068F6"/>
    <w:rsid w:val="0090697D"/>
    <w:rsid w:val="00907DA2"/>
    <w:rsid w:val="009106E3"/>
    <w:rsid w:val="0091072B"/>
    <w:rsid w:val="00911298"/>
    <w:rsid w:val="00911491"/>
    <w:rsid w:val="009117F3"/>
    <w:rsid w:val="00911F35"/>
    <w:rsid w:val="009122AD"/>
    <w:rsid w:val="00912432"/>
    <w:rsid w:val="009125B3"/>
    <w:rsid w:val="00913AE3"/>
    <w:rsid w:val="00913AFD"/>
    <w:rsid w:val="00913DED"/>
    <w:rsid w:val="00914B75"/>
    <w:rsid w:val="00915128"/>
    <w:rsid w:val="009164BC"/>
    <w:rsid w:val="00916EE6"/>
    <w:rsid w:val="00917249"/>
    <w:rsid w:val="00917B27"/>
    <w:rsid w:val="00917CF6"/>
    <w:rsid w:val="00917F7B"/>
    <w:rsid w:val="0092096D"/>
    <w:rsid w:val="00921A65"/>
    <w:rsid w:val="00921B37"/>
    <w:rsid w:val="00921F88"/>
    <w:rsid w:val="00921FC0"/>
    <w:rsid w:val="0092219F"/>
    <w:rsid w:val="0092260E"/>
    <w:rsid w:val="00922B10"/>
    <w:rsid w:val="00922C21"/>
    <w:rsid w:val="009237A9"/>
    <w:rsid w:val="00923C4C"/>
    <w:rsid w:val="00923CA8"/>
    <w:rsid w:val="00923E85"/>
    <w:rsid w:val="00924B39"/>
    <w:rsid w:val="00925138"/>
    <w:rsid w:val="00925173"/>
    <w:rsid w:val="0092552F"/>
    <w:rsid w:val="0092571C"/>
    <w:rsid w:val="00925DE7"/>
    <w:rsid w:val="00926F35"/>
    <w:rsid w:val="00927C69"/>
    <w:rsid w:val="00927F40"/>
    <w:rsid w:val="009303F0"/>
    <w:rsid w:val="00931A37"/>
    <w:rsid w:val="00931BE2"/>
    <w:rsid w:val="00931BF8"/>
    <w:rsid w:val="009322B5"/>
    <w:rsid w:val="00932AEE"/>
    <w:rsid w:val="00932E1B"/>
    <w:rsid w:val="00933069"/>
    <w:rsid w:val="009331B5"/>
    <w:rsid w:val="009332DC"/>
    <w:rsid w:val="00933761"/>
    <w:rsid w:val="00933B92"/>
    <w:rsid w:val="00933EE7"/>
    <w:rsid w:val="0093420E"/>
    <w:rsid w:val="00934C85"/>
    <w:rsid w:val="00935286"/>
    <w:rsid w:val="009353F9"/>
    <w:rsid w:val="00935A24"/>
    <w:rsid w:val="00935B10"/>
    <w:rsid w:val="009368FC"/>
    <w:rsid w:val="00936D84"/>
    <w:rsid w:val="00937D74"/>
    <w:rsid w:val="00937FA6"/>
    <w:rsid w:val="00940037"/>
    <w:rsid w:val="009411D1"/>
    <w:rsid w:val="00941477"/>
    <w:rsid w:val="009423B9"/>
    <w:rsid w:val="00943137"/>
    <w:rsid w:val="00943BA5"/>
    <w:rsid w:val="00944CEE"/>
    <w:rsid w:val="00945B6B"/>
    <w:rsid w:val="00945D2C"/>
    <w:rsid w:val="00946128"/>
    <w:rsid w:val="0094641C"/>
    <w:rsid w:val="00946570"/>
    <w:rsid w:val="00946E3C"/>
    <w:rsid w:val="009500F1"/>
    <w:rsid w:val="0095095C"/>
    <w:rsid w:val="00951B1C"/>
    <w:rsid w:val="00951DC8"/>
    <w:rsid w:val="009523BE"/>
    <w:rsid w:val="00952BE8"/>
    <w:rsid w:val="00952D74"/>
    <w:rsid w:val="00952EBB"/>
    <w:rsid w:val="00953FCF"/>
    <w:rsid w:val="00954888"/>
    <w:rsid w:val="00954B8C"/>
    <w:rsid w:val="00954CAF"/>
    <w:rsid w:val="00955045"/>
    <w:rsid w:val="009556E8"/>
    <w:rsid w:val="009560F3"/>
    <w:rsid w:val="009564D7"/>
    <w:rsid w:val="009566E7"/>
    <w:rsid w:val="00956810"/>
    <w:rsid w:val="00956DCB"/>
    <w:rsid w:val="00957168"/>
    <w:rsid w:val="009601A5"/>
    <w:rsid w:val="00960696"/>
    <w:rsid w:val="00960B84"/>
    <w:rsid w:val="00960D39"/>
    <w:rsid w:val="00960E6F"/>
    <w:rsid w:val="00960FF5"/>
    <w:rsid w:val="00961658"/>
    <w:rsid w:val="00961815"/>
    <w:rsid w:val="009623F5"/>
    <w:rsid w:val="00962AC1"/>
    <w:rsid w:val="00963623"/>
    <w:rsid w:val="00963A8C"/>
    <w:rsid w:val="00963F33"/>
    <w:rsid w:val="009644B2"/>
    <w:rsid w:val="00964A0C"/>
    <w:rsid w:val="00965098"/>
    <w:rsid w:val="00965368"/>
    <w:rsid w:val="009653CD"/>
    <w:rsid w:val="00965D42"/>
    <w:rsid w:val="0096612A"/>
    <w:rsid w:val="009661F0"/>
    <w:rsid w:val="00967218"/>
    <w:rsid w:val="00967FAF"/>
    <w:rsid w:val="00970D0C"/>
    <w:rsid w:val="00971BFA"/>
    <w:rsid w:val="009729AE"/>
    <w:rsid w:val="00972E3D"/>
    <w:rsid w:val="00974219"/>
    <w:rsid w:val="0097541B"/>
    <w:rsid w:val="00975B9F"/>
    <w:rsid w:val="009765A0"/>
    <w:rsid w:val="009766EB"/>
    <w:rsid w:val="00976D79"/>
    <w:rsid w:val="009777F2"/>
    <w:rsid w:val="00977DF7"/>
    <w:rsid w:val="00977FF0"/>
    <w:rsid w:val="00980D9A"/>
    <w:rsid w:val="00981860"/>
    <w:rsid w:val="00981B05"/>
    <w:rsid w:val="0098263F"/>
    <w:rsid w:val="009839B8"/>
    <w:rsid w:val="00984E85"/>
    <w:rsid w:val="0098546E"/>
    <w:rsid w:val="00986568"/>
    <w:rsid w:val="00986E93"/>
    <w:rsid w:val="00987445"/>
    <w:rsid w:val="00987505"/>
    <w:rsid w:val="009875D9"/>
    <w:rsid w:val="00990355"/>
    <w:rsid w:val="00990EC1"/>
    <w:rsid w:val="0099152D"/>
    <w:rsid w:val="00992610"/>
    <w:rsid w:val="0099384A"/>
    <w:rsid w:val="009938DD"/>
    <w:rsid w:val="0099422D"/>
    <w:rsid w:val="00995053"/>
    <w:rsid w:val="009963FC"/>
    <w:rsid w:val="009964C4"/>
    <w:rsid w:val="00996917"/>
    <w:rsid w:val="00997BE0"/>
    <w:rsid w:val="009A0417"/>
    <w:rsid w:val="009A0AA7"/>
    <w:rsid w:val="009A0DAE"/>
    <w:rsid w:val="009A130D"/>
    <w:rsid w:val="009A3D4E"/>
    <w:rsid w:val="009A4B83"/>
    <w:rsid w:val="009A4DE5"/>
    <w:rsid w:val="009A53D0"/>
    <w:rsid w:val="009A576D"/>
    <w:rsid w:val="009A5B45"/>
    <w:rsid w:val="009A6727"/>
    <w:rsid w:val="009A6B33"/>
    <w:rsid w:val="009A6E85"/>
    <w:rsid w:val="009A757D"/>
    <w:rsid w:val="009A7714"/>
    <w:rsid w:val="009A7B57"/>
    <w:rsid w:val="009B15B3"/>
    <w:rsid w:val="009B172E"/>
    <w:rsid w:val="009B2726"/>
    <w:rsid w:val="009B27B2"/>
    <w:rsid w:val="009B3398"/>
    <w:rsid w:val="009B44DA"/>
    <w:rsid w:val="009B4964"/>
    <w:rsid w:val="009B51B2"/>
    <w:rsid w:val="009B52C3"/>
    <w:rsid w:val="009B5CFF"/>
    <w:rsid w:val="009B60C4"/>
    <w:rsid w:val="009B6316"/>
    <w:rsid w:val="009B6430"/>
    <w:rsid w:val="009B70A8"/>
    <w:rsid w:val="009C00C5"/>
    <w:rsid w:val="009C0388"/>
    <w:rsid w:val="009C1210"/>
    <w:rsid w:val="009C1349"/>
    <w:rsid w:val="009C1FF4"/>
    <w:rsid w:val="009C35AF"/>
    <w:rsid w:val="009C3683"/>
    <w:rsid w:val="009C3814"/>
    <w:rsid w:val="009C678F"/>
    <w:rsid w:val="009C6ADB"/>
    <w:rsid w:val="009C73D3"/>
    <w:rsid w:val="009C7824"/>
    <w:rsid w:val="009C7A38"/>
    <w:rsid w:val="009D02BC"/>
    <w:rsid w:val="009D1703"/>
    <w:rsid w:val="009D33E9"/>
    <w:rsid w:val="009D3A4E"/>
    <w:rsid w:val="009D486C"/>
    <w:rsid w:val="009D4940"/>
    <w:rsid w:val="009D54C6"/>
    <w:rsid w:val="009D5A74"/>
    <w:rsid w:val="009D60FF"/>
    <w:rsid w:val="009D6322"/>
    <w:rsid w:val="009D78DC"/>
    <w:rsid w:val="009E0153"/>
    <w:rsid w:val="009E1171"/>
    <w:rsid w:val="009E19FF"/>
    <w:rsid w:val="009E2413"/>
    <w:rsid w:val="009E265E"/>
    <w:rsid w:val="009E32E5"/>
    <w:rsid w:val="009E4244"/>
    <w:rsid w:val="009E49B8"/>
    <w:rsid w:val="009E4C2D"/>
    <w:rsid w:val="009E57F5"/>
    <w:rsid w:val="009E5DB8"/>
    <w:rsid w:val="009E5E6E"/>
    <w:rsid w:val="009E6488"/>
    <w:rsid w:val="009E74D4"/>
    <w:rsid w:val="009F03FB"/>
    <w:rsid w:val="009F0AB5"/>
    <w:rsid w:val="009F10F4"/>
    <w:rsid w:val="009F1451"/>
    <w:rsid w:val="009F1987"/>
    <w:rsid w:val="009F2804"/>
    <w:rsid w:val="009F2E2E"/>
    <w:rsid w:val="009F310E"/>
    <w:rsid w:val="009F39FA"/>
    <w:rsid w:val="009F3B51"/>
    <w:rsid w:val="009F3F8F"/>
    <w:rsid w:val="009F41EC"/>
    <w:rsid w:val="009F439B"/>
    <w:rsid w:val="009F4A27"/>
    <w:rsid w:val="009F58DF"/>
    <w:rsid w:val="009F65BF"/>
    <w:rsid w:val="009F7D19"/>
    <w:rsid w:val="009F7F30"/>
    <w:rsid w:val="00A0062B"/>
    <w:rsid w:val="00A00A12"/>
    <w:rsid w:val="00A00F29"/>
    <w:rsid w:val="00A010FF"/>
    <w:rsid w:val="00A0116F"/>
    <w:rsid w:val="00A014C1"/>
    <w:rsid w:val="00A02D57"/>
    <w:rsid w:val="00A04754"/>
    <w:rsid w:val="00A050CF"/>
    <w:rsid w:val="00A05632"/>
    <w:rsid w:val="00A06487"/>
    <w:rsid w:val="00A06772"/>
    <w:rsid w:val="00A074BA"/>
    <w:rsid w:val="00A07910"/>
    <w:rsid w:val="00A07CDE"/>
    <w:rsid w:val="00A07D7C"/>
    <w:rsid w:val="00A10544"/>
    <w:rsid w:val="00A1101D"/>
    <w:rsid w:val="00A11779"/>
    <w:rsid w:val="00A11840"/>
    <w:rsid w:val="00A11869"/>
    <w:rsid w:val="00A11B70"/>
    <w:rsid w:val="00A123DE"/>
    <w:rsid w:val="00A125FA"/>
    <w:rsid w:val="00A12871"/>
    <w:rsid w:val="00A12FD3"/>
    <w:rsid w:val="00A1360D"/>
    <w:rsid w:val="00A13954"/>
    <w:rsid w:val="00A1500A"/>
    <w:rsid w:val="00A15507"/>
    <w:rsid w:val="00A1566A"/>
    <w:rsid w:val="00A203BE"/>
    <w:rsid w:val="00A204FE"/>
    <w:rsid w:val="00A2131C"/>
    <w:rsid w:val="00A2385F"/>
    <w:rsid w:val="00A23BD5"/>
    <w:rsid w:val="00A24C92"/>
    <w:rsid w:val="00A24F5B"/>
    <w:rsid w:val="00A254F1"/>
    <w:rsid w:val="00A25B92"/>
    <w:rsid w:val="00A25DE5"/>
    <w:rsid w:val="00A27201"/>
    <w:rsid w:val="00A310F4"/>
    <w:rsid w:val="00A311A2"/>
    <w:rsid w:val="00A32A78"/>
    <w:rsid w:val="00A33627"/>
    <w:rsid w:val="00A3371B"/>
    <w:rsid w:val="00A34297"/>
    <w:rsid w:val="00A34CED"/>
    <w:rsid w:val="00A36DA7"/>
    <w:rsid w:val="00A3793B"/>
    <w:rsid w:val="00A408D0"/>
    <w:rsid w:val="00A40D71"/>
    <w:rsid w:val="00A43544"/>
    <w:rsid w:val="00A43867"/>
    <w:rsid w:val="00A442C3"/>
    <w:rsid w:val="00A4470C"/>
    <w:rsid w:val="00A4499C"/>
    <w:rsid w:val="00A452D2"/>
    <w:rsid w:val="00A45719"/>
    <w:rsid w:val="00A45BD9"/>
    <w:rsid w:val="00A46477"/>
    <w:rsid w:val="00A464A7"/>
    <w:rsid w:val="00A46855"/>
    <w:rsid w:val="00A506A7"/>
    <w:rsid w:val="00A50A0B"/>
    <w:rsid w:val="00A50A4D"/>
    <w:rsid w:val="00A50CBB"/>
    <w:rsid w:val="00A519BB"/>
    <w:rsid w:val="00A51AB7"/>
    <w:rsid w:val="00A52AD9"/>
    <w:rsid w:val="00A52D70"/>
    <w:rsid w:val="00A53A04"/>
    <w:rsid w:val="00A54110"/>
    <w:rsid w:val="00A541E9"/>
    <w:rsid w:val="00A5432A"/>
    <w:rsid w:val="00A545FC"/>
    <w:rsid w:val="00A54811"/>
    <w:rsid w:val="00A54EE6"/>
    <w:rsid w:val="00A5560E"/>
    <w:rsid w:val="00A55DEF"/>
    <w:rsid w:val="00A5634F"/>
    <w:rsid w:val="00A5744C"/>
    <w:rsid w:val="00A60C47"/>
    <w:rsid w:val="00A62C0A"/>
    <w:rsid w:val="00A633AD"/>
    <w:rsid w:val="00A6518B"/>
    <w:rsid w:val="00A65442"/>
    <w:rsid w:val="00A65BCC"/>
    <w:rsid w:val="00A65C1C"/>
    <w:rsid w:val="00A6677C"/>
    <w:rsid w:val="00A66E6F"/>
    <w:rsid w:val="00A66EE7"/>
    <w:rsid w:val="00A6706A"/>
    <w:rsid w:val="00A6765D"/>
    <w:rsid w:val="00A70395"/>
    <w:rsid w:val="00A70A14"/>
    <w:rsid w:val="00A70AAB"/>
    <w:rsid w:val="00A70E47"/>
    <w:rsid w:val="00A72A17"/>
    <w:rsid w:val="00A73133"/>
    <w:rsid w:val="00A735F2"/>
    <w:rsid w:val="00A7434A"/>
    <w:rsid w:val="00A76324"/>
    <w:rsid w:val="00A81111"/>
    <w:rsid w:val="00A8209A"/>
    <w:rsid w:val="00A820A8"/>
    <w:rsid w:val="00A82E3C"/>
    <w:rsid w:val="00A82F20"/>
    <w:rsid w:val="00A835F8"/>
    <w:rsid w:val="00A83DA5"/>
    <w:rsid w:val="00A846DC"/>
    <w:rsid w:val="00A84780"/>
    <w:rsid w:val="00A84BCE"/>
    <w:rsid w:val="00A855D5"/>
    <w:rsid w:val="00A86A03"/>
    <w:rsid w:val="00A87CE9"/>
    <w:rsid w:val="00A90502"/>
    <w:rsid w:val="00A91AA8"/>
    <w:rsid w:val="00A92451"/>
    <w:rsid w:val="00A927F3"/>
    <w:rsid w:val="00A94FCF"/>
    <w:rsid w:val="00A9591D"/>
    <w:rsid w:val="00A95B19"/>
    <w:rsid w:val="00A970E4"/>
    <w:rsid w:val="00A97D6D"/>
    <w:rsid w:val="00A97EBD"/>
    <w:rsid w:val="00AA037F"/>
    <w:rsid w:val="00AA058B"/>
    <w:rsid w:val="00AA0A05"/>
    <w:rsid w:val="00AA0DD2"/>
    <w:rsid w:val="00AA14E4"/>
    <w:rsid w:val="00AA1B59"/>
    <w:rsid w:val="00AA2E56"/>
    <w:rsid w:val="00AA36C7"/>
    <w:rsid w:val="00AA3927"/>
    <w:rsid w:val="00AA4365"/>
    <w:rsid w:val="00AA47F1"/>
    <w:rsid w:val="00AA58B0"/>
    <w:rsid w:val="00AA65FC"/>
    <w:rsid w:val="00AA6CAD"/>
    <w:rsid w:val="00AA7968"/>
    <w:rsid w:val="00AB01A8"/>
    <w:rsid w:val="00AB03EE"/>
    <w:rsid w:val="00AB2EFE"/>
    <w:rsid w:val="00AB3026"/>
    <w:rsid w:val="00AB3383"/>
    <w:rsid w:val="00AB4A09"/>
    <w:rsid w:val="00AB5988"/>
    <w:rsid w:val="00AB5DF8"/>
    <w:rsid w:val="00AB628E"/>
    <w:rsid w:val="00AB68CB"/>
    <w:rsid w:val="00AC00F0"/>
    <w:rsid w:val="00AC18BF"/>
    <w:rsid w:val="00AC1BA3"/>
    <w:rsid w:val="00AC1CCD"/>
    <w:rsid w:val="00AC353C"/>
    <w:rsid w:val="00AC355E"/>
    <w:rsid w:val="00AC3652"/>
    <w:rsid w:val="00AC4640"/>
    <w:rsid w:val="00AC4C4B"/>
    <w:rsid w:val="00AC4CF0"/>
    <w:rsid w:val="00AC5A5C"/>
    <w:rsid w:val="00AC72DD"/>
    <w:rsid w:val="00AC7A6E"/>
    <w:rsid w:val="00AD0290"/>
    <w:rsid w:val="00AD06BD"/>
    <w:rsid w:val="00AD0A81"/>
    <w:rsid w:val="00AD0BBE"/>
    <w:rsid w:val="00AD0F6E"/>
    <w:rsid w:val="00AD18C9"/>
    <w:rsid w:val="00AD32F9"/>
    <w:rsid w:val="00AD3571"/>
    <w:rsid w:val="00AD37FB"/>
    <w:rsid w:val="00AD4E90"/>
    <w:rsid w:val="00AD542B"/>
    <w:rsid w:val="00AD59D4"/>
    <w:rsid w:val="00AD61D6"/>
    <w:rsid w:val="00AD6671"/>
    <w:rsid w:val="00AD7008"/>
    <w:rsid w:val="00AD7892"/>
    <w:rsid w:val="00AD7BE0"/>
    <w:rsid w:val="00AE04E4"/>
    <w:rsid w:val="00AE08FA"/>
    <w:rsid w:val="00AE0B2B"/>
    <w:rsid w:val="00AE15D5"/>
    <w:rsid w:val="00AE1CCF"/>
    <w:rsid w:val="00AE1D6E"/>
    <w:rsid w:val="00AE244C"/>
    <w:rsid w:val="00AE260F"/>
    <w:rsid w:val="00AE3E49"/>
    <w:rsid w:val="00AE3EE8"/>
    <w:rsid w:val="00AE4D39"/>
    <w:rsid w:val="00AE706C"/>
    <w:rsid w:val="00AE7485"/>
    <w:rsid w:val="00AF0DBE"/>
    <w:rsid w:val="00AF11A9"/>
    <w:rsid w:val="00AF155A"/>
    <w:rsid w:val="00AF16A6"/>
    <w:rsid w:val="00AF1FB8"/>
    <w:rsid w:val="00AF2875"/>
    <w:rsid w:val="00AF2BDE"/>
    <w:rsid w:val="00AF322E"/>
    <w:rsid w:val="00AF32CF"/>
    <w:rsid w:val="00AF413B"/>
    <w:rsid w:val="00AF4856"/>
    <w:rsid w:val="00AF4BB9"/>
    <w:rsid w:val="00AF520F"/>
    <w:rsid w:val="00AF7986"/>
    <w:rsid w:val="00AF7AF4"/>
    <w:rsid w:val="00B004E5"/>
    <w:rsid w:val="00B0065F"/>
    <w:rsid w:val="00B02243"/>
    <w:rsid w:val="00B026CB"/>
    <w:rsid w:val="00B02BEC"/>
    <w:rsid w:val="00B03002"/>
    <w:rsid w:val="00B0419F"/>
    <w:rsid w:val="00B044BB"/>
    <w:rsid w:val="00B04BC9"/>
    <w:rsid w:val="00B04EF1"/>
    <w:rsid w:val="00B053D3"/>
    <w:rsid w:val="00B058D3"/>
    <w:rsid w:val="00B06313"/>
    <w:rsid w:val="00B06895"/>
    <w:rsid w:val="00B068D2"/>
    <w:rsid w:val="00B0747E"/>
    <w:rsid w:val="00B07848"/>
    <w:rsid w:val="00B104CE"/>
    <w:rsid w:val="00B104FA"/>
    <w:rsid w:val="00B10A04"/>
    <w:rsid w:val="00B10E05"/>
    <w:rsid w:val="00B10E22"/>
    <w:rsid w:val="00B1108D"/>
    <w:rsid w:val="00B114CD"/>
    <w:rsid w:val="00B11783"/>
    <w:rsid w:val="00B11EFC"/>
    <w:rsid w:val="00B12CA7"/>
    <w:rsid w:val="00B1307F"/>
    <w:rsid w:val="00B13420"/>
    <w:rsid w:val="00B13D3A"/>
    <w:rsid w:val="00B14B84"/>
    <w:rsid w:val="00B15199"/>
    <w:rsid w:val="00B172E9"/>
    <w:rsid w:val="00B20CFA"/>
    <w:rsid w:val="00B21891"/>
    <w:rsid w:val="00B23D80"/>
    <w:rsid w:val="00B24111"/>
    <w:rsid w:val="00B25005"/>
    <w:rsid w:val="00B255BD"/>
    <w:rsid w:val="00B25FB6"/>
    <w:rsid w:val="00B26CDB"/>
    <w:rsid w:val="00B270B3"/>
    <w:rsid w:val="00B277AC"/>
    <w:rsid w:val="00B30059"/>
    <w:rsid w:val="00B314A6"/>
    <w:rsid w:val="00B3151F"/>
    <w:rsid w:val="00B31C88"/>
    <w:rsid w:val="00B31DB3"/>
    <w:rsid w:val="00B32663"/>
    <w:rsid w:val="00B3307E"/>
    <w:rsid w:val="00B34386"/>
    <w:rsid w:val="00B34975"/>
    <w:rsid w:val="00B34AAB"/>
    <w:rsid w:val="00B34C63"/>
    <w:rsid w:val="00B34C89"/>
    <w:rsid w:val="00B3514F"/>
    <w:rsid w:val="00B355A4"/>
    <w:rsid w:val="00B35B76"/>
    <w:rsid w:val="00B36973"/>
    <w:rsid w:val="00B36BC7"/>
    <w:rsid w:val="00B3702C"/>
    <w:rsid w:val="00B400DF"/>
    <w:rsid w:val="00B422F8"/>
    <w:rsid w:val="00B42E93"/>
    <w:rsid w:val="00B43AD0"/>
    <w:rsid w:val="00B4436C"/>
    <w:rsid w:val="00B44FA7"/>
    <w:rsid w:val="00B45CA6"/>
    <w:rsid w:val="00B45D65"/>
    <w:rsid w:val="00B46062"/>
    <w:rsid w:val="00B46108"/>
    <w:rsid w:val="00B463DA"/>
    <w:rsid w:val="00B46F60"/>
    <w:rsid w:val="00B47157"/>
    <w:rsid w:val="00B51B64"/>
    <w:rsid w:val="00B522ED"/>
    <w:rsid w:val="00B526C8"/>
    <w:rsid w:val="00B53002"/>
    <w:rsid w:val="00B54652"/>
    <w:rsid w:val="00B54BF0"/>
    <w:rsid w:val="00B55742"/>
    <w:rsid w:val="00B56040"/>
    <w:rsid w:val="00B561F7"/>
    <w:rsid w:val="00B56BBE"/>
    <w:rsid w:val="00B56BC8"/>
    <w:rsid w:val="00B56C31"/>
    <w:rsid w:val="00B57FFE"/>
    <w:rsid w:val="00B6133A"/>
    <w:rsid w:val="00B61357"/>
    <w:rsid w:val="00B6143F"/>
    <w:rsid w:val="00B6203C"/>
    <w:rsid w:val="00B6241A"/>
    <w:rsid w:val="00B6281C"/>
    <w:rsid w:val="00B629C4"/>
    <w:rsid w:val="00B62AD6"/>
    <w:rsid w:val="00B63497"/>
    <w:rsid w:val="00B63727"/>
    <w:rsid w:val="00B643B6"/>
    <w:rsid w:val="00B650D8"/>
    <w:rsid w:val="00B65D9C"/>
    <w:rsid w:val="00B66366"/>
    <w:rsid w:val="00B66F0B"/>
    <w:rsid w:val="00B67712"/>
    <w:rsid w:val="00B677C7"/>
    <w:rsid w:val="00B67E12"/>
    <w:rsid w:val="00B72F27"/>
    <w:rsid w:val="00B7301E"/>
    <w:rsid w:val="00B73B2B"/>
    <w:rsid w:val="00B73D7C"/>
    <w:rsid w:val="00B74396"/>
    <w:rsid w:val="00B75091"/>
    <w:rsid w:val="00B751C4"/>
    <w:rsid w:val="00B759A0"/>
    <w:rsid w:val="00B75CB3"/>
    <w:rsid w:val="00B75F4C"/>
    <w:rsid w:val="00B76AA9"/>
    <w:rsid w:val="00B77237"/>
    <w:rsid w:val="00B80CDA"/>
    <w:rsid w:val="00B813D6"/>
    <w:rsid w:val="00B819DB"/>
    <w:rsid w:val="00B825D4"/>
    <w:rsid w:val="00B828C2"/>
    <w:rsid w:val="00B82A00"/>
    <w:rsid w:val="00B82E9F"/>
    <w:rsid w:val="00B8318F"/>
    <w:rsid w:val="00B8344E"/>
    <w:rsid w:val="00B834B7"/>
    <w:rsid w:val="00B8432E"/>
    <w:rsid w:val="00B8479E"/>
    <w:rsid w:val="00B8481D"/>
    <w:rsid w:val="00B84CAE"/>
    <w:rsid w:val="00B84F22"/>
    <w:rsid w:val="00B85428"/>
    <w:rsid w:val="00B85C2A"/>
    <w:rsid w:val="00B8601D"/>
    <w:rsid w:val="00B86092"/>
    <w:rsid w:val="00B86465"/>
    <w:rsid w:val="00B8682B"/>
    <w:rsid w:val="00B86859"/>
    <w:rsid w:val="00B86D2F"/>
    <w:rsid w:val="00B87CD8"/>
    <w:rsid w:val="00B90483"/>
    <w:rsid w:val="00B909CA"/>
    <w:rsid w:val="00B90EA8"/>
    <w:rsid w:val="00B928B3"/>
    <w:rsid w:val="00B9348D"/>
    <w:rsid w:val="00B93A94"/>
    <w:rsid w:val="00B948DD"/>
    <w:rsid w:val="00B959CE"/>
    <w:rsid w:val="00B95FDA"/>
    <w:rsid w:val="00B96287"/>
    <w:rsid w:val="00B97F1F"/>
    <w:rsid w:val="00BA08E8"/>
    <w:rsid w:val="00BA0B9E"/>
    <w:rsid w:val="00BA0E97"/>
    <w:rsid w:val="00BA1ED4"/>
    <w:rsid w:val="00BA282D"/>
    <w:rsid w:val="00BA2979"/>
    <w:rsid w:val="00BA3C7D"/>
    <w:rsid w:val="00BA4381"/>
    <w:rsid w:val="00BA5045"/>
    <w:rsid w:val="00BA5091"/>
    <w:rsid w:val="00BA55DC"/>
    <w:rsid w:val="00BA577C"/>
    <w:rsid w:val="00BA71BA"/>
    <w:rsid w:val="00BB04E8"/>
    <w:rsid w:val="00BB0C47"/>
    <w:rsid w:val="00BB0D1D"/>
    <w:rsid w:val="00BB0E51"/>
    <w:rsid w:val="00BB1689"/>
    <w:rsid w:val="00BB172C"/>
    <w:rsid w:val="00BB19F1"/>
    <w:rsid w:val="00BB1A3F"/>
    <w:rsid w:val="00BB29EE"/>
    <w:rsid w:val="00BB3277"/>
    <w:rsid w:val="00BB3820"/>
    <w:rsid w:val="00BB43FB"/>
    <w:rsid w:val="00BB4B12"/>
    <w:rsid w:val="00BB4C75"/>
    <w:rsid w:val="00BB50EA"/>
    <w:rsid w:val="00BB5996"/>
    <w:rsid w:val="00BB76DC"/>
    <w:rsid w:val="00BB7A84"/>
    <w:rsid w:val="00BC063A"/>
    <w:rsid w:val="00BC0C51"/>
    <w:rsid w:val="00BC1257"/>
    <w:rsid w:val="00BC1526"/>
    <w:rsid w:val="00BC1FD4"/>
    <w:rsid w:val="00BC3613"/>
    <w:rsid w:val="00BC38D1"/>
    <w:rsid w:val="00BC3EB7"/>
    <w:rsid w:val="00BC3EC9"/>
    <w:rsid w:val="00BC3ED9"/>
    <w:rsid w:val="00BC4DDB"/>
    <w:rsid w:val="00BC5CE0"/>
    <w:rsid w:val="00BC6C86"/>
    <w:rsid w:val="00BC6DD5"/>
    <w:rsid w:val="00BC7C45"/>
    <w:rsid w:val="00BD09EB"/>
    <w:rsid w:val="00BD10C1"/>
    <w:rsid w:val="00BD1DB2"/>
    <w:rsid w:val="00BD22AB"/>
    <w:rsid w:val="00BD23B9"/>
    <w:rsid w:val="00BD2C7F"/>
    <w:rsid w:val="00BD2C92"/>
    <w:rsid w:val="00BD3011"/>
    <w:rsid w:val="00BD31C0"/>
    <w:rsid w:val="00BD3ADA"/>
    <w:rsid w:val="00BD3CD2"/>
    <w:rsid w:val="00BD41D4"/>
    <w:rsid w:val="00BD4479"/>
    <w:rsid w:val="00BD4D03"/>
    <w:rsid w:val="00BD5210"/>
    <w:rsid w:val="00BD52CE"/>
    <w:rsid w:val="00BD55EC"/>
    <w:rsid w:val="00BD56F8"/>
    <w:rsid w:val="00BD57E9"/>
    <w:rsid w:val="00BD69A3"/>
    <w:rsid w:val="00BD7388"/>
    <w:rsid w:val="00BD7FD8"/>
    <w:rsid w:val="00BE045D"/>
    <w:rsid w:val="00BE053F"/>
    <w:rsid w:val="00BE1081"/>
    <w:rsid w:val="00BE1245"/>
    <w:rsid w:val="00BE140E"/>
    <w:rsid w:val="00BE16C3"/>
    <w:rsid w:val="00BE1750"/>
    <w:rsid w:val="00BE1851"/>
    <w:rsid w:val="00BE1AC2"/>
    <w:rsid w:val="00BE2519"/>
    <w:rsid w:val="00BE2884"/>
    <w:rsid w:val="00BE2984"/>
    <w:rsid w:val="00BE3EC0"/>
    <w:rsid w:val="00BE4456"/>
    <w:rsid w:val="00BE4503"/>
    <w:rsid w:val="00BE46EB"/>
    <w:rsid w:val="00BE4B20"/>
    <w:rsid w:val="00BE4FFD"/>
    <w:rsid w:val="00BE5F85"/>
    <w:rsid w:val="00BE70BE"/>
    <w:rsid w:val="00BF1957"/>
    <w:rsid w:val="00BF24D4"/>
    <w:rsid w:val="00BF25C5"/>
    <w:rsid w:val="00BF2E9F"/>
    <w:rsid w:val="00BF2F39"/>
    <w:rsid w:val="00BF32EC"/>
    <w:rsid w:val="00BF3F78"/>
    <w:rsid w:val="00BF6782"/>
    <w:rsid w:val="00BF715A"/>
    <w:rsid w:val="00BF7526"/>
    <w:rsid w:val="00BF7E83"/>
    <w:rsid w:val="00C01D80"/>
    <w:rsid w:val="00C01F2D"/>
    <w:rsid w:val="00C02428"/>
    <w:rsid w:val="00C02A67"/>
    <w:rsid w:val="00C02BB1"/>
    <w:rsid w:val="00C02DA5"/>
    <w:rsid w:val="00C045C4"/>
    <w:rsid w:val="00C048B0"/>
    <w:rsid w:val="00C04E62"/>
    <w:rsid w:val="00C06413"/>
    <w:rsid w:val="00C06BC1"/>
    <w:rsid w:val="00C06F5C"/>
    <w:rsid w:val="00C0723F"/>
    <w:rsid w:val="00C07896"/>
    <w:rsid w:val="00C07F97"/>
    <w:rsid w:val="00C07FD6"/>
    <w:rsid w:val="00C07FD8"/>
    <w:rsid w:val="00C11D09"/>
    <w:rsid w:val="00C12415"/>
    <w:rsid w:val="00C125D2"/>
    <w:rsid w:val="00C133B1"/>
    <w:rsid w:val="00C139AE"/>
    <w:rsid w:val="00C13ADE"/>
    <w:rsid w:val="00C14779"/>
    <w:rsid w:val="00C14A03"/>
    <w:rsid w:val="00C15554"/>
    <w:rsid w:val="00C15A6B"/>
    <w:rsid w:val="00C15F09"/>
    <w:rsid w:val="00C17936"/>
    <w:rsid w:val="00C20382"/>
    <w:rsid w:val="00C20867"/>
    <w:rsid w:val="00C20957"/>
    <w:rsid w:val="00C20CCD"/>
    <w:rsid w:val="00C21C4C"/>
    <w:rsid w:val="00C221F6"/>
    <w:rsid w:val="00C228FC"/>
    <w:rsid w:val="00C24096"/>
    <w:rsid w:val="00C2462D"/>
    <w:rsid w:val="00C24718"/>
    <w:rsid w:val="00C2485A"/>
    <w:rsid w:val="00C25595"/>
    <w:rsid w:val="00C259E9"/>
    <w:rsid w:val="00C25A63"/>
    <w:rsid w:val="00C26027"/>
    <w:rsid w:val="00C26103"/>
    <w:rsid w:val="00C26D47"/>
    <w:rsid w:val="00C27017"/>
    <w:rsid w:val="00C278BC"/>
    <w:rsid w:val="00C27EEF"/>
    <w:rsid w:val="00C30F8E"/>
    <w:rsid w:val="00C3258B"/>
    <w:rsid w:val="00C32A91"/>
    <w:rsid w:val="00C3398A"/>
    <w:rsid w:val="00C34341"/>
    <w:rsid w:val="00C3464B"/>
    <w:rsid w:val="00C355B1"/>
    <w:rsid w:val="00C366A5"/>
    <w:rsid w:val="00C36798"/>
    <w:rsid w:val="00C36AE3"/>
    <w:rsid w:val="00C37321"/>
    <w:rsid w:val="00C3742E"/>
    <w:rsid w:val="00C378E4"/>
    <w:rsid w:val="00C41190"/>
    <w:rsid w:val="00C41A2B"/>
    <w:rsid w:val="00C42BAF"/>
    <w:rsid w:val="00C434DD"/>
    <w:rsid w:val="00C4421E"/>
    <w:rsid w:val="00C44315"/>
    <w:rsid w:val="00C4580D"/>
    <w:rsid w:val="00C46425"/>
    <w:rsid w:val="00C46EAE"/>
    <w:rsid w:val="00C50C94"/>
    <w:rsid w:val="00C5121D"/>
    <w:rsid w:val="00C51BF8"/>
    <w:rsid w:val="00C52478"/>
    <w:rsid w:val="00C53AE1"/>
    <w:rsid w:val="00C54660"/>
    <w:rsid w:val="00C54EAD"/>
    <w:rsid w:val="00C55743"/>
    <w:rsid w:val="00C56D34"/>
    <w:rsid w:val="00C56FA6"/>
    <w:rsid w:val="00C57A35"/>
    <w:rsid w:val="00C57FC7"/>
    <w:rsid w:val="00C606E9"/>
    <w:rsid w:val="00C60F34"/>
    <w:rsid w:val="00C61F21"/>
    <w:rsid w:val="00C623C8"/>
    <w:rsid w:val="00C625DE"/>
    <w:rsid w:val="00C62F4C"/>
    <w:rsid w:val="00C6324C"/>
    <w:rsid w:val="00C633ED"/>
    <w:rsid w:val="00C63822"/>
    <w:rsid w:val="00C63CDE"/>
    <w:rsid w:val="00C63D8B"/>
    <w:rsid w:val="00C63EE9"/>
    <w:rsid w:val="00C654ED"/>
    <w:rsid w:val="00C65CC5"/>
    <w:rsid w:val="00C6617F"/>
    <w:rsid w:val="00C669FD"/>
    <w:rsid w:val="00C674EA"/>
    <w:rsid w:val="00C7021A"/>
    <w:rsid w:val="00C70325"/>
    <w:rsid w:val="00C70964"/>
    <w:rsid w:val="00C710D2"/>
    <w:rsid w:val="00C7246B"/>
    <w:rsid w:val="00C7704D"/>
    <w:rsid w:val="00C77DFC"/>
    <w:rsid w:val="00C77F25"/>
    <w:rsid w:val="00C801EC"/>
    <w:rsid w:val="00C81C79"/>
    <w:rsid w:val="00C8291A"/>
    <w:rsid w:val="00C82A83"/>
    <w:rsid w:val="00C82F1D"/>
    <w:rsid w:val="00C82F96"/>
    <w:rsid w:val="00C830DF"/>
    <w:rsid w:val="00C83253"/>
    <w:rsid w:val="00C837AD"/>
    <w:rsid w:val="00C8395D"/>
    <w:rsid w:val="00C83C3C"/>
    <w:rsid w:val="00C85504"/>
    <w:rsid w:val="00C8675A"/>
    <w:rsid w:val="00C86AA2"/>
    <w:rsid w:val="00C8720B"/>
    <w:rsid w:val="00C87B8B"/>
    <w:rsid w:val="00C9019F"/>
    <w:rsid w:val="00C908E3"/>
    <w:rsid w:val="00C91351"/>
    <w:rsid w:val="00C92886"/>
    <w:rsid w:val="00C92A9E"/>
    <w:rsid w:val="00C93790"/>
    <w:rsid w:val="00C93C3D"/>
    <w:rsid w:val="00C94177"/>
    <w:rsid w:val="00C94EF7"/>
    <w:rsid w:val="00C95064"/>
    <w:rsid w:val="00C9550D"/>
    <w:rsid w:val="00C966A7"/>
    <w:rsid w:val="00C979C9"/>
    <w:rsid w:val="00C97E0B"/>
    <w:rsid w:val="00CA00E4"/>
    <w:rsid w:val="00CA0BE9"/>
    <w:rsid w:val="00CA0EF0"/>
    <w:rsid w:val="00CA1388"/>
    <w:rsid w:val="00CA1471"/>
    <w:rsid w:val="00CA200B"/>
    <w:rsid w:val="00CA2085"/>
    <w:rsid w:val="00CA27AD"/>
    <w:rsid w:val="00CA2938"/>
    <w:rsid w:val="00CA5183"/>
    <w:rsid w:val="00CA5318"/>
    <w:rsid w:val="00CA5D9D"/>
    <w:rsid w:val="00CA6614"/>
    <w:rsid w:val="00CA6998"/>
    <w:rsid w:val="00CA6B12"/>
    <w:rsid w:val="00CA7445"/>
    <w:rsid w:val="00CA7F70"/>
    <w:rsid w:val="00CB0BD9"/>
    <w:rsid w:val="00CB1277"/>
    <w:rsid w:val="00CB1829"/>
    <w:rsid w:val="00CB1EE8"/>
    <w:rsid w:val="00CB28EC"/>
    <w:rsid w:val="00CB2980"/>
    <w:rsid w:val="00CB30E2"/>
    <w:rsid w:val="00CB3E40"/>
    <w:rsid w:val="00CB40C7"/>
    <w:rsid w:val="00CB59C7"/>
    <w:rsid w:val="00CB6C56"/>
    <w:rsid w:val="00CB6D5A"/>
    <w:rsid w:val="00CB73EC"/>
    <w:rsid w:val="00CB7ADD"/>
    <w:rsid w:val="00CC069F"/>
    <w:rsid w:val="00CC1018"/>
    <w:rsid w:val="00CC2B9A"/>
    <w:rsid w:val="00CC2E26"/>
    <w:rsid w:val="00CC3E52"/>
    <w:rsid w:val="00CC46B2"/>
    <w:rsid w:val="00CC49E8"/>
    <w:rsid w:val="00CC6389"/>
    <w:rsid w:val="00CC63B0"/>
    <w:rsid w:val="00CC6B59"/>
    <w:rsid w:val="00CC6FDF"/>
    <w:rsid w:val="00CC6FF1"/>
    <w:rsid w:val="00CD09C5"/>
    <w:rsid w:val="00CD1AC0"/>
    <w:rsid w:val="00CD25BB"/>
    <w:rsid w:val="00CD267F"/>
    <w:rsid w:val="00CD2E31"/>
    <w:rsid w:val="00CD32C0"/>
    <w:rsid w:val="00CD3E90"/>
    <w:rsid w:val="00CD3EFE"/>
    <w:rsid w:val="00CD444B"/>
    <w:rsid w:val="00CD4B48"/>
    <w:rsid w:val="00CD4C7B"/>
    <w:rsid w:val="00CD518C"/>
    <w:rsid w:val="00CD552A"/>
    <w:rsid w:val="00CD5BA1"/>
    <w:rsid w:val="00CD5D26"/>
    <w:rsid w:val="00CD5D45"/>
    <w:rsid w:val="00CD65A9"/>
    <w:rsid w:val="00CD6686"/>
    <w:rsid w:val="00CD72E3"/>
    <w:rsid w:val="00CD7862"/>
    <w:rsid w:val="00CE1189"/>
    <w:rsid w:val="00CE17F6"/>
    <w:rsid w:val="00CE1ABB"/>
    <w:rsid w:val="00CE2D50"/>
    <w:rsid w:val="00CE3B27"/>
    <w:rsid w:val="00CE489F"/>
    <w:rsid w:val="00CE506E"/>
    <w:rsid w:val="00CE526A"/>
    <w:rsid w:val="00CE5522"/>
    <w:rsid w:val="00CE5AB8"/>
    <w:rsid w:val="00CE5AF9"/>
    <w:rsid w:val="00CE5EBC"/>
    <w:rsid w:val="00CE6142"/>
    <w:rsid w:val="00CE654F"/>
    <w:rsid w:val="00CE7016"/>
    <w:rsid w:val="00CF0117"/>
    <w:rsid w:val="00CF0199"/>
    <w:rsid w:val="00CF0A4B"/>
    <w:rsid w:val="00CF0D43"/>
    <w:rsid w:val="00CF0DF9"/>
    <w:rsid w:val="00CF1E51"/>
    <w:rsid w:val="00CF221C"/>
    <w:rsid w:val="00CF2A9E"/>
    <w:rsid w:val="00CF2FA5"/>
    <w:rsid w:val="00CF30F2"/>
    <w:rsid w:val="00CF4222"/>
    <w:rsid w:val="00CF4AD1"/>
    <w:rsid w:val="00CF51F6"/>
    <w:rsid w:val="00CF627A"/>
    <w:rsid w:val="00CF68E2"/>
    <w:rsid w:val="00CF73B9"/>
    <w:rsid w:val="00D01B27"/>
    <w:rsid w:val="00D02587"/>
    <w:rsid w:val="00D02663"/>
    <w:rsid w:val="00D0289B"/>
    <w:rsid w:val="00D035FF"/>
    <w:rsid w:val="00D03DCB"/>
    <w:rsid w:val="00D03ED0"/>
    <w:rsid w:val="00D058C2"/>
    <w:rsid w:val="00D05A04"/>
    <w:rsid w:val="00D06ACA"/>
    <w:rsid w:val="00D0719A"/>
    <w:rsid w:val="00D1025E"/>
    <w:rsid w:val="00D10728"/>
    <w:rsid w:val="00D108EF"/>
    <w:rsid w:val="00D10AAF"/>
    <w:rsid w:val="00D10B08"/>
    <w:rsid w:val="00D11B38"/>
    <w:rsid w:val="00D12580"/>
    <w:rsid w:val="00D128C6"/>
    <w:rsid w:val="00D13966"/>
    <w:rsid w:val="00D147BA"/>
    <w:rsid w:val="00D148D6"/>
    <w:rsid w:val="00D14B1D"/>
    <w:rsid w:val="00D14BFD"/>
    <w:rsid w:val="00D16088"/>
    <w:rsid w:val="00D16868"/>
    <w:rsid w:val="00D17D6C"/>
    <w:rsid w:val="00D206F0"/>
    <w:rsid w:val="00D20898"/>
    <w:rsid w:val="00D20926"/>
    <w:rsid w:val="00D210CF"/>
    <w:rsid w:val="00D22895"/>
    <w:rsid w:val="00D22C8D"/>
    <w:rsid w:val="00D2322F"/>
    <w:rsid w:val="00D23583"/>
    <w:rsid w:val="00D238CF"/>
    <w:rsid w:val="00D238DC"/>
    <w:rsid w:val="00D23904"/>
    <w:rsid w:val="00D24E79"/>
    <w:rsid w:val="00D25663"/>
    <w:rsid w:val="00D25C1B"/>
    <w:rsid w:val="00D26087"/>
    <w:rsid w:val="00D2639A"/>
    <w:rsid w:val="00D2674C"/>
    <w:rsid w:val="00D26E48"/>
    <w:rsid w:val="00D26F2F"/>
    <w:rsid w:val="00D26FAE"/>
    <w:rsid w:val="00D30622"/>
    <w:rsid w:val="00D30BEA"/>
    <w:rsid w:val="00D30F70"/>
    <w:rsid w:val="00D314F1"/>
    <w:rsid w:val="00D331BD"/>
    <w:rsid w:val="00D3419B"/>
    <w:rsid w:val="00D344A9"/>
    <w:rsid w:val="00D34604"/>
    <w:rsid w:val="00D360EE"/>
    <w:rsid w:val="00D36D2A"/>
    <w:rsid w:val="00D372D9"/>
    <w:rsid w:val="00D376DA"/>
    <w:rsid w:val="00D37920"/>
    <w:rsid w:val="00D37A80"/>
    <w:rsid w:val="00D41359"/>
    <w:rsid w:val="00D415CD"/>
    <w:rsid w:val="00D41BC3"/>
    <w:rsid w:val="00D425A1"/>
    <w:rsid w:val="00D42AFA"/>
    <w:rsid w:val="00D42E36"/>
    <w:rsid w:val="00D441E2"/>
    <w:rsid w:val="00D44484"/>
    <w:rsid w:val="00D45EB0"/>
    <w:rsid w:val="00D460A4"/>
    <w:rsid w:val="00D462E1"/>
    <w:rsid w:val="00D46A44"/>
    <w:rsid w:val="00D46D0C"/>
    <w:rsid w:val="00D50A85"/>
    <w:rsid w:val="00D50C96"/>
    <w:rsid w:val="00D51A7F"/>
    <w:rsid w:val="00D51D6C"/>
    <w:rsid w:val="00D52041"/>
    <w:rsid w:val="00D5218B"/>
    <w:rsid w:val="00D52313"/>
    <w:rsid w:val="00D525EC"/>
    <w:rsid w:val="00D52897"/>
    <w:rsid w:val="00D52AE1"/>
    <w:rsid w:val="00D52D14"/>
    <w:rsid w:val="00D535C7"/>
    <w:rsid w:val="00D537A8"/>
    <w:rsid w:val="00D537FB"/>
    <w:rsid w:val="00D539BF"/>
    <w:rsid w:val="00D53EF2"/>
    <w:rsid w:val="00D545F4"/>
    <w:rsid w:val="00D54C86"/>
    <w:rsid w:val="00D54D2E"/>
    <w:rsid w:val="00D55612"/>
    <w:rsid w:val="00D55AC7"/>
    <w:rsid w:val="00D55B45"/>
    <w:rsid w:val="00D55E69"/>
    <w:rsid w:val="00D56479"/>
    <w:rsid w:val="00D57BEB"/>
    <w:rsid w:val="00D61640"/>
    <w:rsid w:val="00D61B37"/>
    <w:rsid w:val="00D624C0"/>
    <w:rsid w:val="00D63721"/>
    <w:rsid w:val="00D6373C"/>
    <w:rsid w:val="00D63A75"/>
    <w:rsid w:val="00D63E58"/>
    <w:rsid w:val="00D63E5A"/>
    <w:rsid w:val="00D648EC"/>
    <w:rsid w:val="00D64DAB"/>
    <w:rsid w:val="00D65952"/>
    <w:rsid w:val="00D66871"/>
    <w:rsid w:val="00D66DC3"/>
    <w:rsid w:val="00D66EAF"/>
    <w:rsid w:val="00D673A6"/>
    <w:rsid w:val="00D674DA"/>
    <w:rsid w:val="00D677D4"/>
    <w:rsid w:val="00D67B97"/>
    <w:rsid w:val="00D70A8A"/>
    <w:rsid w:val="00D71E7C"/>
    <w:rsid w:val="00D722CD"/>
    <w:rsid w:val="00D7271B"/>
    <w:rsid w:val="00D72752"/>
    <w:rsid w:val="00D7291C"/>
    <w:rsid w:val="00D729CB"/>
    <w:rsid w:val="00D7331E"/>
    <w:rsid w:val="00D73834"/>
    <w:rsid w:val="00D743E5"/>
    <w:rsid w:val="00D74512"/>
    <w:rsid w:val="00D745A6"/>
    <w:rsid w:val="00D75415"/>
    <w:rsid w:val="00D75D2B"/>
    <w:rsid w:val="00D76E78"/>
    <w:rsid w:val="00D7735F"/>
    <w:rsid w:val="00D8096D"/>
    <w:rsid w:val="00D8096F"/>
    <w:rsid w:val="00D80E88"/>
    <w:rsid w:val="00D82872"/>
    <w:rsid w:val="00D82D9E"/>
    <w:rsid w:val="00D8340B"/>
    <w:rsid w:val="00D83613"/>
    <w:rsid w:val="00D838FB"/>
    <w:rsid w:val="00D84005"/>
    <w:rsid w:val="00D840C2"/>
    <w:rsid w:val="00D841D8"/>
    <w:rsid w:val="00D8486C"/>
    <w:rsid w:val="00D84FDD"/>
    <w:rsid w:val="00D86085"/>
    <w:rsid w:val="00D864F3"/>
    <w:rsid w:val="00D8687E"/>
    <w:rsid w:val="00D86F8C"/>
    <w:rsid w:val="00D87223"/>
    <w:rsid w:val="00D9092F"/>
    <w:rsid w:val="00D90B1B"/>
    <w:rsid w:val="00D91365"/>
    <w:rsid w:val="00D91512"/>
    <w:rsid w:val="00D916C6"/>
    <w:rsid w:val="00D916F3"/>
    <w:rsid w:val="00D91722"/>
    <w:rsid w:val="00D91C85"/>
    <w:rsid w:val="00D92B47"/>
    <w:rsid w:val="00D93FD3"/>
    <w:rsid w:val="00D9472D"/>
    <w:rsid w:val="00D95220"/>
    <w:rsid w:val="00D9573A"/>
    <w:rsid w:val="00D957B3"/>
    <w:rsid w:val="00D95BB4"/>
    <w:rsid w:val="00D95DEE"/>
    <w:rsid w:val="00D96018"/>
    <w:rsid w:val="00D96899"/>
    <w:rsid w:val="00D96AE7"/>
    <w:rsid w:val="00D96F50"/>
    <w:rsid w:val="00DA1F72"/>
    <w:rsid w:val="00DA225A"/>
    <w:rsid w:val="00DA24BE"/>
    <w:rsid w:val="00DA2BCE"/>
    <w:rsid w:val="00DA3700"/>
    <w:rsid w:val="00DA3739"/>
    <w:rsid w:val="00DA38C9"/>
    <w:rsid w:val="00DA4041"/>
    <w:rsid w:val="00DA431C"/>
    <w:rsid w:val="00DA5097"/>
    <w:rsid w:val="00DA5174"/>
    <w:rsid w:val="00DA5617"/>
    <w:rsid w:val="00DA5BAF"/>
    <w:rsid w:val="00DA7201"/>
    <w:rsid w:val="00DA7DD4"/>
    <w:rsid w:val="00DB0EB2"/>
    <w:rsid w:val="00DB1F33"/>
    <w:rsid w:val="00DB24A1"/>
    <w:rsid w:val="00DB24F6"/>
    <w:rsid w:val="00DB2C50"/>
    <w:rsid w:val="00DB3029"/>
    <w:rsid w:val="00DB3F29"/>
    <w:rsid w:val="00DB434E"/>
    <w:rsid w:val="00DB7337"/>
    <w:rsid w:val="00DB7354"/>
    <w:rsid w:val="00DB7BEA"/>
    <w:rsid w:val="00DC070F"/>
    <w:rsid w:val="00DC095E"/>
    <w:rsid w:val="00DC1117"/>
    <w:rsid w:val="00DC19A7"/>
    <w:rsid w:val="00DC23AE"/>
    <w:rsid w:val="00DC2654"/>
    <w:rsid w:val="00DC37F5"/>
    <w:rsid w:val="00DC3A65"/>
    <w:rsid w:val="00DC4541"/>
    <w:rsid w:val="00DC4EE9"/>
    <w:rsid w:val="00DC57EC"/>
    <w:rsid w:val="00DC63FA"/>
    <w:rsid w:val="00DC6C80"/>
    <w:rsid w:val="00DC7DE6"/>
    <w:rsid w:val="00DD1244"/>
    <w:rsid w:val="00DD1859"/>
    <w:rsid w:val="00DD2241"/>
    <w:rsid w:val="00DD252D"/>
    <w:rsid w:val="00DD3D82"/>
    <w:rsid w:val="00DD4F55"/>
    <w:rsid w:val="00DD54CE"/>
    <w:rsid w:val="00DD5636"/>
    <w:rsid w:val="00DD577B"/>
    <w:rsid w:val="00DD595F"/>
    <w:rsid w:val="00DD72F6"/>
    <w:rsid w:val="00DD75A8"/>
    <w:rsid w:val="00DE0032"/>
    <w:rsid w:val="00DE1156"/>
    <w:rsid w:val="00DE13D3"/>
    <w:rsid w:val="00DE19FB"/>
    <w:rsid w:val="00DE1FF8"/>
    <w:rsid w:val="00DE2F41"/>
    <w:rsid w:val="00DE2FB4"/>
    <w:rsid w:val="00DE30E4"/>
    <w:rsid w:val="00DE3351"/>
    <w:rsid w:val="00DE47B6"/>
    <w:rsid w:val="00DE4891"/>
    <w:rsid w:val="00DE5677"/>
    <w:rsid w:val="00DE6850"/>
    <w:rsid w:val="00DF0847"/>
    <w:rsid w:val="00DF1E41"/>
    <w:rsid w:val="00DF1E92"/>
    <w:rsid w:val="00DF241B"/>
    <w:rsid w:val="00DF4F8F"/>
    <w:rsid w:val="00DF50CE"/>
    <w:rsid w:val="00DF5A7C"/>
    <w:rsid w:val="00DF7815"/>
    <w:rsid w:val="00DF7859"/>
    <w:rsid w:val="00DF79B9"/>
    <w:rsid w:val="00DF7BAD"/>
    <w:rsid w:val="00DF7C3D"/>
    <w:rsid w:val="00DF7E2D"/>
    <w:rsid w:val="00E004EB"/>
    <w:rsid w:val="00E006BA"/>
    <w:rsid w:val="00E00F81"/>
    <w:rsid w:val="00E016BE"/>
    <w:rsid w:val="00E01AFD"/>
    <w:rsid w:val="00E01B66"/>
    <w:rsid w:val="00E01D98"/>
    <w:rsid w:val="00E05408"/>
    <w:rsid w:val="00E05EBD"/>
    <w:rsid w:val="00E061F0"/>
    <w:rsid w:val="00E067B7"/>
    <w:rsid w:val="00E070C6"/>
    <w:rsid w:val="00E07784"/>
    <w:rsid w:val="00E077D7"/>
    <w:rsid w:val="00E07B91"/>
    <w:rsid w:val="00E07F23"/>
    <w:rsid w:val="00E10086"/>
    <w:rsid w:val="00E10A0D"/>
    <w:rsid w:val="00E11545"/>
    <w:rsid w:val="00E11EDE"/>
    <w:rsid w:val="00E12043"/>
    <w:rsid w:val="00E12092"/>
    <w:rsid w:val="00E1220D"/>
    <w:rsid w:val="00E124DF"/>
    <w:rsid w:val="00E136E3"/>
    <w:rsid w:val="00E13A04"/>
    <w:rsid w:val="00E13D1C"/>
    <w:rsid w:val="00E142E4"/>
    <w:rsid w:val="00E155AB"/>
    <w:rsid w:val="00E1628F"/>
    <w:rsid w:val="00E16699"/>
    <w:rsid w:val="00E17208"/>
    <w:rsid w:val="00E17554"/>
    <w:rsid w:val="00E201EA"/>
    <w:rsid w:val="00E20B2E"/>
    <w:rsid w:val="00E20B88"/>
    <w:rsid w:val="00E21189"/>
    <w:rsid w:val="00E21412"/>
    <w:rsid w:val="00E21626"/>
    <w:rsid w:val="00E21A19"/>
    <w:rsid w:val="00E220A9"/>
    <w:rsid w:val="00E22397"/>
    <w:rsid w:val="00E223D3"/>
    <w:rsid w:val="00E225AA"/>
    <w:rsid w:val="00E23896"/>
    <w:rsid w:val="00E2427E"/>
    <w:rsid w:val="00E25C55"/>
    <w:rsid w:val="00E25DA3"/>
    <w:rsid w:val="00E2635B"/>
    <w:rsid w:val="00E263C4"/>
    <w:rsid w:val="00E268C0"/>
    <w:rsid w:val="00E26A54"/>
    <w:rsid w:val="00E26C98"/>
    <w:rsid w:val="00E27E71"/>
    <w:rsid w:val="00E31774"/>
    <w:rsid w:val="00E3187D"/>
    <w:rsid w:val="00E31C67"/>
    <w:rsid w:val="00E32021"/>
    <w:rsid w:val="00E32105"/>
    <w:rsid w:val="00E33C0E"/>
    <w:rsid w:val="00E33FB1"/>
    <w:rsid w:val="00E34C42"/>
    <w:rsid w:val="00E35985"/>
    <w:rsid w:val="00E35F77"/>
    <w:rsid w:val="00E37F3B"/>
    <w:rsid w:val="00E417A1"/>
    <w:rsid w:val="00E42252"/>
    <w:rsid w:val="00E43651"/>
    <w:rsid w:val="00E43EF3"/>
    <w:rsid w:val="00E44469"/>
    <w:rsid w:val="00E4455B"/>
    <w:rsid w:val="00E44AA7"/>
    <w:rsid w:val="00E45140"/>
    <w:rsid w:val="00E45A8C"/>
    <w:rsid w:val="00E46572"/>
    <w:rsid w:val="00E466A7"/>
    <w:rsid w:val="00E47134"/>
    <w:rsid w:val="00E4760A"/>
    <w:rsid w:val="00E47E2F"/>
    <w:rsid w:val="00E5060F"/>
    <w:rsid w:val="00E50FD1"/>
    <w:rsid w:val="00E511F7"/>
    <w:rsid w:val="00E518D5"/>
    <w:rsid w:val="00E52189"/>
    <w:rsid w:val="00E52377"/>
    <w:rsid w:val="00E526B9"/>
    <w:rsid w:val="00E5276E"/>
    <w:rsid w:val="00E527A1"/>
    <w:rsid w:val="00E5376F"/>
    <w:rsid w:val="00E53804"/>
    <w:rsid w:val="00E539B7"/>
    <w:rsid w:val="00E54225"/>
    <w:rsid w:val="00E54965"/>
    <w:rsid w:val="00E550DA"/>
    <w:rsid w:val="00E55432"/>
    <w:rsid w:val="00E5556C"/>
    <w:rsid w:val="00E55AF1"/>
    <w:rsid w:val="00E57D8C"/>
    <w:rsid w:val="00E61183"/>
    <w:rsid w:val="00E62BF1"/>
    <w:rsid w:val="00E630CB"/>
    <w:rsid w:val="00E63E11"/>
    <w:rsid w:val="00E640C3"/>
    <w:rsid w:val="00E6459D"/>
    <w:rsid w:val="00E64775"/>
    <w:rsid w:val="00E64EE1"/>
    <w:rsid w:val="00E652DA"/>
    <w:rsid w:val="00E656BC"/>
    <w:rsid w:val="00E659EE"/>
    <w:rsid w:val="00E65DC4"/>
    <w:rsid w:val="00E65DD1"/>
    <w:rsid w:val="00E66389"/>
    <w:rsid w:val="00E66DBA"/>
    <w:rsid w:val="00E676A4"/>
    <w:rsid w:val="00E67D40"/>
    <w:rsid w:val="00E67F2B"/>
    <w:rsid w:val="00E703A9"/>
    <w:rsid w:val="00E70C7C"/>
    <w:rsid w:val="00E70EDA"/>
    <w:rsid w:val="00E71062"/>
    <w:rsid w:val="00E71B69"/>
    <w:rsid w:val="00E71C77"/>
    <w:rsid w:val="00E72A4C"/>
    <w:rsid w:val="00E7338E"/>
    <w:rsid w:val="00E74008"/>
    <w:rsid w:val="00E74486"/>
    <w:rsid w:val="00E75051"/>
    <w:rsid w:val="00E75394"/>
    <w:rsid w:val="00E76093"/>
    <w:rsid w:val="00E764CA"/>
    <w:rsid w:val="00E77693"/>
    <w:rsid w:val="00E77A5F"/>
    <w:rsid w:val="00E77A7F"/>
    <w:rsid w:val="00E77F8E"/>
    <w:rsid w:val="00E808B5"/>
    <w:rsid w:val="00E80A8B"/>
    <w:rsid w:val="00E8190B"/>
    <w:rsid w:val="00E822FE"/>
    <w:rsid w:val="00E82B37"/>
    <w:rsid w:val="00E82E6B"/>
    <w:rsid w:val="00E83925"/>
    <w:rsid w:val="00E83CA2"/>
    <w:rsid w:val="00E84605"/>
    <w:rsid w:val="00E84BFE"/>
    <w:rsid w:val="00E84E53"/>
    <w:rsid w:val="00E85F1A"/>
    <w:rsid w:val="00E86029"/>
    <w:rsid w:val="00E86698"/>
    <w:rsid w:val="00E866EA"/>
    <w:rsid w:val="00E87C1A"/>
    <w:rsid w:val="00E87C2D"/>
    <w:rsid w:val="00E90822"/>
    <w:rsid w:val="00E91218"/>
    <w:rsid w:val="00E91334"/>
    <w:rsid w:val="00E91528"/>
    <w:rsid w:val="00E91F5E"/>
    <w:rsid w:val="00E9251B"/>
    <w:rsid w:val="00E92745"/>
    <w:rsid w:val="00E933FE"/>
    <w:rsid w:val="00E93E30"/>
    <w:rsid w:val="00E945D4"/>
    <w:rsid w:val="00E94C7E"/>
    <w:rsid w:val="00E979FF"/>
    <w:rsid w:val="00EA0162"/>
    <w:rsid w:val="00EA06E5"/>
    <w:rsid w:val="00EA119C"/>
    <w:rsid w:val="00EA1587"/>
    <w:rsid w:val="00EA2F66"/>
    <w:rsid w:val="00EA339D"/>
    <w:rsid w:val="00EA367C"/>
    <w:rsid w:val="00EA4D11"/>
    <w:rsid w:val="00EA54D8"/>
    <w:rsid w:val="00EA5CD7"/>
    <w:rsid w:val="00EA6375"/>
    <w:rsid w:val="00EA65E2"/>
    <w:rsid w:val="00EA6E54"/>
    <w:rsid w:val="00EA6FBA"/>
    <w:rsid w:val="00EB0198"/>
    <w:rsid w:val="00EB04DD"/>
    <w:rsid w:val="00EB04FD"/>
    <w:rsid w:val="00EB0912"/>
    <w:rsid w:val="00EB0F04"/>
    <w:rsid w:val="00EB1311"/>
    <w:rsid w:val="00EB3906"/>
    <w:rsid w:val="00EB4929"/>
    <w:rsid w:val="00EB4DA2"/>
    <w:rsid w:val="00EB69E9"/>
    <w:rsid w:val="00EB7BEB"/>
    <w:rsid w:val="00EB7E91"/>
    <w:rsid w:val="00EB7EFA"/>
    <w:rsid w:val="00EC0700"/>
    <w:rsid w:val="00EC091D"/>
    <w:rsid w:val="00EC19E8"/>
    <w:rsid w:val="00EC2692"/>
    <w:rsid w:val="00EC2F6D"/>
    <w:rsid w:val="00EC3578"/>
    <w:rsid w:val="00EC38A5"/>
    <w:rsid w:val="00EC4222"/>
    <w:rsid w:val="00EC4D08"/>
    <w:rsid w:val="00EC5445"/>
    <w:rsid w:val="00EC65FF"/>
    <w:rsid w:val="00EC7A5C"/>
    <w:rsid w:val="00EC7AC6"/>
    <w:rsid w:val="00EC7ACB"/>
    <w:rsid w:val="00ED0186"/>
    <w:rsid w:val="00ED01E4"/>
    <w:rsid w:val="00ED26AF"/>
    <w:rsid w:val="00ED286F"/>
    <w:rsid w:val="00ED3213"/>
    <w:rsid w:val="00ED3491"/>
    <w:rsid w:val="00ED3689"/>
    <w:rsid w:val="00ED41B4"/>
    <w:rsid w:val="00ED5336"/>
    <w:rsid w:val="00ED62D6"/>
    <w:rsid w:val="00ED6874"/>
    <w:rsid w:val="00ED6D83"/>
    <w:rsid w:val="00EE062A"/>
    <w:rsid w:val="00EE1028"/>
    <w:rsid w:val="00EE1D10"/>
    <w:rsid w:val="00EE2823"/>
    <w:rsid w:val="00EE28F1"/>
    <w:rsid w:val="00EE29AE"/>
    <w:rsid w:val="00EE3344"/>
    <w:rsid w:val="00EE44AD"/>
    <w:rsid w:val="00EE4E06"/>
    <w:rsid w:val="00EE530A"/>
    <w:rsid w:val="00EE5708"/>
    <w:rsid w:val="00EE5EDC"/>
    <w:rsid w:val="00EE74E6"/>
    <w:rsid w:val="00EF028D"/>
    <w:rsid w:val="00EF0D90"/>
    <w:rsid w:val="00EF0F82"/>
    <w:rsid w:val="00EF14A0"/>
    <w:rsid w:val="00EF1C79"/>
    <w:rsid w:val="00EF2C1D"/>
    <w:rsid w:val="00EF301D"/>
    <w:rsid w:val="00EF35C9"/>
    <w:rsid w:val="00EF3C0D"/>
    <w:rsid w:val="00EF3FF2"/>
    <w:rsid w:val="00EF43BF"/>
    <w:rsid w:val="00EF6B9B"/>
    <w:rsid w:val="00EF6C0A"/>
    <w:rsid w:val="00EF6C5D"/>
    <w:rsid w:val="00EF6CE8"/>
    <w:rsid w:val="00EF6DD5"/>
    <w:rsid w:val="00EF7F80"/>
    <w:rsid w:val="00F009DB"/>
    <w:rsid w:val="00F01B2D"/>
    <w:rsid w:val="00F01E3A"/>
    <w:rsid w:val="00F01E60"/>
    <w:rsid w:val="00F0223F"/>
    <w:rsid w:val="00F02B54"/>
    <w:rsid w:val="00F03E57"/>
    <w:rsid w:val="00F03EC5"/>
    <w:rsid w:val="00F051BB"/>
    <w:rsid w:val="00F05687"/>
    <w:rsid w:val="00F0572C"/>
    <w:rsid w:val="00F0699F"/>
    <w:rsid w:val="00F06AED"/>
    <w:rsid w:val="00F06E3E"/>
    <w:rsid w:val="00F07334"/>
    <w:rsid w:val="00F07E8B"/>
    <w:rsid w:val="00F10C92"/>
    <w:rsid w:val="00F11311"/>
    <w:rsid w:val="00F1176A"/>
    <w:rsid w:val="00F12607"/>
    <w:rsid w:val="00F13064"/>
    <w:rsid w:val="00F143E4"/>
    <w:rsid w:val="00F144C9"/>
    <w:rsid w:val="00F14B6A"/>
    <w:rsid w:val="00F15874"/>
    <w:rsid w:val="00F1694A"/>
    <w:rsid w:val="00F2020A"/>
    <w:rsid w:val="00F2099B"/>
    <w:rsid w:val="00F213BD"/>
    <w:rsid w:val="00F219AC"/>
    <w:rsid w:val="00F22858"/>
    <w:rsid w:val="00F228CC"/>
    <w:rsid w:val="00F22FB5"/>
    <w:rsid w:val="00F2308A"/>
    <w:rsid w:val="00F238E8"/>
    <w:rsid w:val="00F23EA9"/>
    <w:rsid w:val="00F23EEE"/>
    <w:rsid w:val="00F24144"/>
    <w:rsid w:val="00F249A5"/>
    <w:rsid w:val="00F24BF1"/>
    <w:rsid w:val="00F2551F"/>
    <w:rsid w:val="00F26318"/>
    <w:rsid w:val="00F2651E"/>
    <w:rsid w:val="00F267D2"/>
    <w:rsid w:val="00F26936"/>
    <w:rsid w:val="00F269BA"/>
    <w:rsid w:val="00F26D94"/>
    <w:rsid w:val="00F27813"/>
    <w:rsid w:val="00F3093A"/>
    <w:rsid w:val="00F30CFF"/>
    <w:rsid w:val="00F31A1B"/>
    <w:rsid w:val="00F31CFF"/>
    <w:rsid w:val="00F31D17"/>
    <w:rsid w:val="00F326FD"/>
    <w:rsid w:val="00F3435B"/>
    <w:rsid w:val="00F352D9"/>
    <w:rsid w:val="00F35626"/>
    <w:rsid w:val="00F36F57"/>
    <w:rsid w:val="00F37A3B"/>
    <w:rsid w:val="00F40AC4"/>
    <w:rsid w:val="00F41750"/>
    <w:rsid w:val="00F41D63"/>
    <w:rsid w:val="00F42E1E"/>
    <w:rsid w:val="00F43260"/>
    <w:rsid w:val="00F43961"/>
    <w:rsid w:val="00F44285"/>
    <w:rsid w:val="00F444AD"/>
    <w:rsid w:val="00F449B2"/>
    <w:rsid w:val="00F451A3"/>
    <w:rsid w:val="00F45D78"/>
    <w:rsid w:val="00F470AE"/>
    <w:rsid w:val="00F471DA"/>
    <w:rsid w:val="00F5307D"/>
    <w:rsid w:val="00F54105"/>
    <w:rsid w:val="00F54841"/>
    <w:rsid w:val="00F54E8B"/>
    <w:rsid w:val="00F55181"/>
    <w:rsid w:val="00F555C3"/>
    <w:rsid w:val="00F56761"/>
    <w:rsid w:val="00F57560"/>
    <w:rsid w:val="00F57C6D"/>
    <w:rsid w:val="00F60ACB"/>
    <w:rsid w:val="00F613CC"/>
    <w:rsid w:val="00F6151F"/>
    <w:rsid w:val="00F61F88"/>
    <w:rsid w:val="00F62000"/>
    <w:rsid w:val="00F620AF"/>
    <w:rsid w:val="00F6263F"/>
    <w:rsid w:val="00F635AE"/>
    <w:rsid w:val="00F64157"/>
    <w:rsid w:val="00F650E4"/>
    <w:rsid w:val="00F658F3"/>
    <w:rsid w:val="00F659E3"/>
    <w:rsid w:val="00F65B45"/>
    <w:rsid w:val="00F65BE7"/>
    <w:rsid w:val="00F662E3"/>
    <w:rsid w:val="00F66664"/>
    <w:rsid w:val="00F67150"/>
    <w:rsid w:val="00F67443"/>
    <w:rsid w:val="00F6781C"/>
    <w:rsid w:val="00F67DCA"/>
    <w:rsid w:val="00F70523"/>
    <w:rsid w:val="00F70946"/>
    <w:rsid w:val="00F70EED"/>
    <w:rsid w:val="00F70FD7"/>
    <w:rsid w:val="00F71AB5"/>
    <w:rsid w:val="00F71D34"/>
    <w:rsid w:val="00F7255D"/>
    <w:rsid w:val="00F72D1A"/>
    <w:rsid w:val="00F72DE8"/>
    <w:rsid w:val="00F72F63"/>
    <w:rsid w:val="00F73461"/>
    <w:rsid w:val="00F738F0"/>
    <w:rsid w:val="00F75B91"/>
    <w:rsid w:val="00F75FAF"/>
    <w:rsid w:val="00F763FE"/>
    <w:rsid w:val="00F769B0"/>
    <w:rsid w:val="00F77738"/>
    <w:rsid w:val="00F77A0C"/>
    <w:rsid w:val="00F77E23"/>
    <w:rsid w:val="00F80B53"/>
    <w:rsid w:val="00F8174D"/>
    <w:rsid w:val="00F81A0D"/>
    <w:rsid w:val="00F82A5E"/>
    <w:rsid w:val="00F82A68"/>
    <w:rsid w:val="00F835AC"/>
    <w:rsid w:val="00F8362E"/>
    <w:rsid w:val="00F83CE0"/>
    <w:rsid w:val="00F845F4"/>
    <w:rsid w:val="00F84E4B"/>
    <w:rsid w:val="00F86591"/>
    <w:rsid w:val="00F86683"/>
    <w:rsid w:val="00F86F37"/>
    <w:rsid w:val="00F901EA"/>
    <w:rsid w:val="00F9155F"/>
    <w:rsid w:val="00F92693"/>
    <w:rsid w:val="00F9269B"/>
    <w:rsid w:val="00F92FCC"/>
    <w:rsid w:val="00F9394E"/>
    <w:rsid w:val="00F93AB7"/>
    <w:rsid w:val="00F9409E"/>
    <w:rsid w:val="00F94B74"/>
    <w:rsid w:val="00F95B64"/>
    <w:rsid w:val="00F965D3"/>
    <w:rsid w:val="00F96B30"/>
    <w:rsid w:val="00F96EAE"/>
    <w:rsid w:val="00F97503"/>
    <w:rsid w:val="00F97DCD"/>
    <w:rsid w:val="00F97DDA"/>
    <w:rsid w:val="00FA0162"/>
    <w:rsid w:val="00FA0208"/>
    <w:rsid w:val="00FA03DD"/>
    <w:rsid w:val="00FA0459"/>
    <w:rsid w:val="00FA076A"/>
    <w:rsid w:val="00FA0C75"/>
    <w:rsid w:val="00FA0F9B"/>
    <w:rsid w:val="00FA10BC"/>
    <w:rsid w:val="00FA14A9"/>
    <w:rsid w:val="00FA188E"/>
    <w:rsid w:val="00FA30F7"/>
    <w:rsid w:val="00FA56C5"/>
    <w:rsid w:val="00FA597E"/>
    <w:rsid w:val="00FA5A71"/>
    <w:rsid w:val="00FA5B9E"/>
    <w:rsid w:val="00FA61E6"/>
    <w:rsid w:val="00FA687C"/>
    <w:rsid w:val="00FB04AB"/>
    <w:rsid w:val="00FB08B5"/>
    <w:rsid w:val="00FB14B2"/>
    <w:rsid w:val="00FB14F2"/>
    <w:rsid w:val="00FB1CBB"/>
    <w:rsid w:val="00FB3214"/>
    <w:rsid w:val="00FB3349"/>
    <w:rsid w:val="00FB343C"/>
    <w:rsid w:val="00FB3E5F"/>
    <w:rsid w:val="00FB432F"/>
    <w:rsid w:val="00FB4466"/>
    <w:rsid w:val="00FB4C67"/>
    <w:rsid w:val="00FB688C"/>
    <w:rsid w:val="00FB696A"/>
    <w:rsid w:val="00FB7193"/>
    <w:rsid w:val="00FB7258"/>
    <w:rsid w:val="00FB7A71"/>
    <w:rsid w:val="00FC0A34"/>
    <w:rsid w:val="00FC21E2"/>
    <w:rsid w:val="00FC308E"/>
    <w:rsid w:val="00FC3D68"/>
    <w:rsid w:val="00FC41D8"/>
    <w:rsid w:val="00FC461E"/>
    <w:rsid w:val="00FC5030"/>
    <w:rsid w:val="00FC5920"/>
    <w:rsid w:val="00FC5E03"/>
    <w:rsid w:val="00FC6757"/>
    <w:rsid w:val="00FC6995"/>
    <w:rsid w:val="00FC72D8"/>
    <w:rsid w:val="00FD041E"/>
    <w:rsid w:val="00FD087C"/>
    <w:rsid w:val="00FD2339"/>
    <w:rsid w:val="00FD299D"/>
    <w:rsid w:val="00FD31FA"/>
    <w:rsid w:val="00FD4BF1"/>
    <w:rsid w:val="00FD565E"/>
    <w:rsid w:val="00FD6786"/>
    <w:rsid w:val="00FD67BD"/>
    <w:rsid w:val="00FD6E95"/>
    <w:rsid w:val="00FD7651"/>
    <w:rsid w:val="00FD7794"/>
    <w:rsid w:val="00FE006E"/>
    <w:rsid w:val="00FE1B4B"/>
    <w:rsid w:val="00FE1BEC"/>
    <w:rsid w:val="00FE1CBA"/>
    <w:rsid w:val="00FE2BE0"/>
    <w:rsid w:val="00FE352C"/>
    <w:rsid w:val="00FE37C4"/>
    <w:rsid w:val="00FE457A"/>
    <w:rsid w:val="00FE4810"/>
    <w:rsid w:val="00FE4CEB"/>
    <w:rsid w:val="00FE4D4D"/>
    <w:rsid w:val="00FE52B8"/>
    <w:rsid w:val="00FE570A"/>
    <w:rsid w:val="00FE59A2"/>
    <w:rsid w:val="00FE5A37"/>
    <w:rsid w:val="00FE661B"/>
    <w:rsid w:val="00FE6657"/>
    <w:rsid w:val="00FE6714"/>
    <w:rsid w:val="00FE6FA4"/>
    <w:rsid w:val="00FE727B"/>
    <w:rsid w:val="00FF0B40"/>
    <w:rsid w:val="00FF20B6"/>
    <w:rsid w:val="00FF2E69"/>
    <w:rsid w:val="00FF322C"/>
    <w:rsid w:val="00FF4B49"/>
    <w:rsid w:val="00FF4FED"/>
    <w:rsid w:val="00FF684F"/>
    <w:rsid w:val="00FF6939"/>
    <w:rsid w:val="00FF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2E36E60"/>
  <w15:docId w15:val="{846FB0C4-FBC8-4454-B8F6-EEDFF81E5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4D0"/>
    <w:pPr>
      <w:widowControl w:val="0"/>
      <w:spacing w:before="120" w:line="400" w:lineRule="exact"/>
      <w:jc w:val="both"/>
    </w:pPr>
    <w:rPr>
      <w:rFonts w:ascii="Times New Roman" w:eastAsia="SimSun" w:hAnsi="Times New Roman" w:cstheme="majorBidi"/>
      <w:sz w:val="24"/>
      <w:szCs w:val="20"/>
    </w:rPr>
  </w:style>
  <w:style w:type="paragraph" w:styleId="Heading1">
    <w:name w:val="heading 1"/>
    <w:aliases w:val="标题 1_Z"/>
    <w:basedOn w:val="Normal"/>
    <w:next w:val="Normal"/>
    <w:link w:val="Heading1Char1"/>
    <w:autoRedefine/>
    <w:uiPriority w:val="9"/>
    <w:qFormat/>
    <w:rsid w:val="003532F9"/>
    <w:pPr>
      <w:keepNext/>
      <w:keepLines/>
      <w:spacing w:before="240" w:after="240" w:line="480" w:lineRule="auto"/>
      <w:outlineLvl w:val="0"/>
    </w:pPr>
    <w:rPr>
      <w:b/>
      <w:bCs/>
      <w:kern w:val="44"/>
      <w:sz w:val="36"/>
      <w:szCs w:val="36"/>
    </w:rPr>
  </w:style>
  <w:style w:type="paragraph" w:styleId="Heading2">
    <w:name w:val="heading 2"/>
    <w:aliases w:val="标题 2_Z"/>
    <w:basedOn w:val="Normal"/>
    <w:next w:val="Normal"/>
    <w:link w:val="Heading2Char"/>
    <w:autoRedefine/>
    <w:uiPriority w:val="9"/>
    <w:unhideWhenUsed/>
    <w:qFormat/>
    <w:rsid w:val="00E82E6B"/>
    <w:pPr>
      <w:keepNext/>
      <w:keepLines/>
      <w:spacing w:before="240" w:after="240" w:line="360" w:lineRule="auto"/>
      <w:outlineLvl w:val="1"/>
    </w:pPr>
    <w:rPr>
      <w:b/>
      <w:bCs/>
      <w:sz w:val="32"/>
      <w:szCs w:val="32"/>
    </w:rPr>
  </w:style>
  <w:style w:type="paragraph" w:styleId="Heading3">
    <w:name w:val="heading 3"/>
    <w:aliases w:val="标题 3_Z"/>
    <w:basedOn w:val="Normal"/>
    <w:next w:val="Normal"/>
    <w:link w:val="Heading3Char"/>
    <w:autoRedefine/>
    <w:uiPriority w:val="9"/>
    <w:unhideWhenUsed/>
    <w:qFormat/>
    <w:rsid w:val="00131EB8"/>
    <w:pPr>
      <w:keepNext/>
      <w:keepLines/>
      <w:spacing w:after="120"/>
      <w:outlineLvl w:val="2"/>
    </w:pPr>
    <w:rPr>
      <w:b/>
      <w:bCs/>
      <w:szCs w:val="32"/>
    </w:rPr>
  </w:style>
  <w:style w:type="paragraph" w:styleId="Heading4">
    <w:name w:val="heading 4"/>
    <w:aliases w:val="标题 4_Z"/>
    <w:basedOn w:val="Normal"/>
    <w:next w:val="Normal"/>
    <w:link w:val="Heading4Char"/>
    <w:autoRedefine/>
    <w:uiPriority w:val="9"/>
    <w:unhideWhenUsed/>
    <w:qFormat/>
    <w:rsid w:val="00372548"/>
    <w:pPr>
      <w:keepNext/>
      <w:keepLines/>
      <w:spacing w:after="12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7021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E2F41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 w:line="360" w:lineRule="auto"/>
      <w:outlineLvl w:val="5"/>
    </w:pPr>
    <w:rPr>
      <w:rFonts w:ascii="Arial" w:eastAsia="Arial" w:hAnsi="Arial" w:cs="Arial"/>
      <w:b/>
      <w:bCs/>
      <w:kern w:val="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E2F41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 w:line="360" w:lineRule="auto"/>
      <w:outlineLvl w:val="6"/>
    </w:pPr>
    <w:rPr>
      <w:rFonts w:ascii="Arial" w:eastAsia="Arial" w:hAnsi="Arial" w:cs="Arial"/>
      <w:b/>
      <w:bCs/>
      <w:i/>
      <w:iCs/>
      <w:kern w:val="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E2F41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 w:line="360" w:lineRule="auto"/>
      <w:outlineLvl w:val="7"/>
    </w:pPr>
    <w:rPr>
      <w:rFonts w:ascii="Arial" w:eastAsia="Arial" w:hAnsi="Arial" w:cs="Arial"/>
      <w:i/>
      <w:iCs/>
      <w:kern w:val="0"/>
      <w:sz w:val="22"/>
      <w:szCs w:val="22"/>
    </w:rPr>
  </w:style>
  <w:style w:type="paragraph" w:styleId="Heading9">
    <w:name w:val="heading 9"/>
    <w:aliases w:val="表格 Table"/>
    <w:basedOn w:val="Normal"/>
    <w:next w:val="Normal"/>
    <w:link w:val="Heading9Char"/>
    <w:uiPriority w:val="9"/>
    <w:unhideWhenUsed/>
    <w:qFormat/>
    <w:rsid w:val="00DE2F41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 w:line="240" w:lineRule="auto"/>
      <w:outlineLvl w:val="8"/>
    </w:pPr>
    <w:rPr>
      <w:rFonts w:cs="Arial"/>
      <w:iCs/>
      <w:kern w:val="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aliases w:val="标题 1_Z Char"/>
    <w:basedOn w:val="DefaultParagraphFont"/>
    <w:link w:val="Heading1"/>
    <w:uiPriority w:val="9"/>
    <w:rsid w:val="003532F9"/>
    <w:rPr>
      <w:rFonts w:ascii="Times New Roman" w:eastAsia="SimSun" w:hAnsi="Times New Roman" w:cstheme="majorBidi"/>
      <w:b/>
      <w:bCs/>
      <w:kern w:val="44"/>
      <w:sz w:val="36"/>
      <w:szCs w:val="36"/>
    </w:rPr>
  </w:style>
  <w:style w:type="paragraph" w:styleId="Header">
    <w:name w:val="header"/>
    <w:basedOn w:val="Normal"/>
    <w:link w:val="HeaderChar"/>
    <w:autoRedefine/>
    <w:uiPriority w:val="99"/>
    <w:unhideWhenUsed/>
    <w:rsid w:val="000F19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1910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1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1EB8"/>
    <w:rPr>
      <w:sz w:val="18"/>
      <w:szCs w:val="18"/>
    </w:rPr>
  </w:style>
  <w:style w:type="paragraph" w:styleId="NoSpacing">
    <w:name w:val="No Spacing"/>
    <w:uiPriority w:val="1"/>
    <w:qFormat/>
    <w:rsid w:val="00131EB8"/>
    <w:pPr>
      <w:widowControl w:val="0"/>
      <w:ind w:firstLineChars="200" w:firstLine="420"/>
      <w:jc w:val="both"/>
    </w:pPr>
    <w:rPr>
      <w:rFonts w:ascii="Times New Roman" w:eastAsia="SimSun" w:hAnsi="Times New Roman"/>
    </w:rPr>
  </w:style>
  <w:style w:type="character" w:customStyle="1" w:styleId="Heading2Char">
    <w:name w:val="Heading 2 Char"/>
    <w:aliases w:val="标题 2_Z Char"/>
    <w:basedOn w:val="DefaultParagraphFont"/>
    <w:link w:val="Heading2"/>
    <w:uiPriority w:val="9"/>
    <w:rsid w:val="00E82E6B"/>
    <w:rPr>
      <w:rFonts w:ascii="Times New Roman" w:eastAsia="SimSun" w:hAnsi="Times New Roman" w:cstheme="majorBidi"/>
      <w:b/>
      <w:bCs/>
      <w:sz w:val="32"/>
      <w:szCs w:val="32"/>
    </w:rPr>
  </w:style>
  <w:style w:type="paragraph" w:styleId="Title">
    <w:name w:val="Title"/>
    <w:aliases w:val="标题3"/>
    <w:basedOn w:val="NoSpacing"/>
    <w:next w:val="Heading3"/>
    <w:link w:val="TitleChar"/>
    <w:autoRedefine/>
    <w:uiPriority w:val="10"/>
    <w:qFormat/>
    <w:rsid w:val="00131EB8"/>
  </w:style>
  <w:style w:type="character" w:customStyle="1" w:styleId="TitleChar">
    <w:name w:val="Title Char"/>
    <w:aliases w:val="标题3 Char"/>
    <w:basedOn w:val="DefaultParagraphFont"/>
    <w:link w:val="Title"/>
    <w:uiPriority w:val="10"/>
    <w:rsid w:val="00131EB8"/>
    <w:rPr>
      <w:rFonts w:ascii="Times New Roman" w:eastAsia="SimSun" w:hAnsi="Times New Roman"/>
    </w:rPr>
  </w:style>
  <w:style w:type="character" w:customStyle="1" w:styleId="Heading4Char">
    <w:name w:val="Heading 4 Char"/>
    <w:aliases w:val="标题 4_Z Char"/>
    <w:basedOn w:val="DefaultParagraphFont"/>
    <w:link w:val="Heading4"/>
    <w:uiPriority w:val="9"/>
    <w:rsid w:val="00372548"/>
    <w:rPr>
      <w:rFonts w:ascii="Times New Roman" w:eastAsia="Times New Roman" w:hAnsi="Times New Roman" w:cstheme="majorBidi"/>
      <w:bCs/>
      <w:sz w:val="24"/>
      <w:szCs w:val="28"/>
    </w:rPr>
  </w:style>
  <w:style w:type="character" w:customStyle="1" w:styleId="Heading3Char">
    <w:name w:val="Heading 3 Char"/>
    <w:aliases w:val="标题 3_Z Char"/>
    <w:basedOn w:val="DefaultParagraphFont"/>
    <w:link w:val="Heading3"/>
    <w:uiPriority w:val="9"/>
    <w:rsid w:val="00131EB8"/>
    <w:rPr>
      <w:rFonts w:ascii="Times New Roman" w:eastAsia="SimSun" w:hAnsi="Times New Roman"/>
      <w:b/>
      <w:bCs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417021"/>
    <w:rPr>
      <w:rFonts w:ascii="Times New Roman" w:eastAsia="SimSun" w:hAnsi="Times New Roman"/>
      <w:b/>
      <w:bCs/>
      <w:sz w:val="28"/>
      <w:szCs w:val="28"/>
    </w:rPr>
  </w:style>
  <w:style w:type="paragraph" w:customStyle="1" w:styleId="a">
    <w:name w:val="图表"/>
    <w:basedOn w:val="Heading4"/>
    <w:link w:val="a0"/>
    <w:rsid w:val="00820259"/>
    <w:pPr>
      <w:ind w:firstLine="420"/>
    </w:pPr>
    <w:rPr>
      <w:sz w:val="22"/>
    </w:rPr>
  </w:style>
  <w:style w:type="paragraph" w:styleId="Caption">
    <w:name w:val="caption"/>
    <w:aliases w:val="题注_Z"/>
    <w:basedOn w:val="Normal"/>
    <w:next w:val="Normal"/>
    <w:autoRedefine/>
    <w:uiPriority w:val="35"/>
    <w:unhideWhenUsed/>
    <w:qFormat/>
    <w:rsid w:val="000D0849"/>
    <w:rPr>
      <w:sz w:val="22"/>
      <w:szCs w:val="22"/>
    </w:rPr>
  </w:style>
  <w:style w:type="character" w:customStyle="1" w:styleId="a0">
    <w:name w:val="图表 字符"/>
    <w:basedOn w:val="Heading4Char"/>
    <w:link w:val="a"/>
    <w:rsid w:val="00820259"/>
    <w:rPr>
      <w:rFonts w:ascii="Times New Roman" w:eastAsia="Times New Roman" w:hAnsi="Times New Roman" w:cstheme="majorBidi"/>
      <w:bCs/>
      <w:sz w:val="22"/>
      <w:szCs w:val="28"/>
    </w:rPr>
  </w:style>
  <w:style w:type="table" w:styleId="TableGrid">
    <w:name w:val="Table Grid"/>
    <w:basedOn w:val="TableNormal"/>
    <w:uiPriority w:val="39"/>
    <w:rsid w:val="00342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autoRedefine/>
    <w:uiPriority w:val="34"/>
    <w:qFormat/>
    <w:rsid w:val="00AF11A9"/>
  </w:style>
  <w:style w:type="paragraph" w:styleId="TOCHeading">
    <w:name w:val="TOC Heading"/>
    <w:basedOn w:val="Heading1"/>
    <w:next w:val="Normal"/>
    <w:uiPriority w:val="39"/>
    <w:unhideWhenUsed/>
    <w:qFormat/>
    <w:rsid w:val="00A074BA"/>
    <w:pPr>
      <w:widowControl/>
      <w:spacing w:after="0" w:line="259" w:lineRule="auto"/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074BA"/>
  </w:style>
  <w:style w:type="paragraph" w:styleId="TOC2">
    <w:name w:val="toc 2"/>
    <w:basedOn w:val="Normal"/>
    <w:next w:val="Normal"/>
    <w:autoRedefine/>
    <w:uiPriority w:val="39"/>
    <w:unhideWhenUsed/>
    <w:rsid w:val="00A074BA"/>
    <w:pPr>
      <w:ind w:leftChars="200" w:left="420"/>
    </w:pPr>
  </w:style>
  <w:style w:type="character" w:styleId="Hyperlink">
    <w:name w:val="Hyperlink"/>
    <w:basedOn w:val="DefaultParagraphFont"/>
    <w:uiPriority w:val="99"/>
    <w:unhideWhenUsed/>
    <w:rsid w:val="00A074BA"/>
    <w:rPr>
      <w:color w:val="0563C1" w:themeColor="hyperlink"/>
      <w:u w:val="single"/>
    </w:rPr>
  </w:style>
  <w:style w:type="character" w:styleId="Strong">
    <w:name w:val="Strong"/>
    <w:aliases w:val="题目"/>
    <w:basedOn w:val="DefaultParagraphFont"/>
    <w:uiPriority w:val="22"/>
    <w:qFormat/>
    <w:rsid w:val="0096612A"/>
    <w:rPr>
      <w:rFonts w:ascii="Times New Roman" w:eastAsia="SimSun" w:hAnsi="Times New Roman"/>
      <w:b/>
      <w:bCs/>
      <w:i w:val="0"/>
      <w:sz w:val="32"/>
    </w:rPr>
  </w:style>
  <w:style w:type="paragraph" w:styleId="Quote">
    <w:name w:val="Quote"/>
    <w:basedOn w:val="Normal"/>
    <w:next w:val="Normal"/>
    <w:link w:val="QuoteChar"/>
    <w:uiPriority w:val="29"/>
    <w:qFormat/>
    <w:rsid w:val="007D0575"/>
    <w:pPr>
      <w:spacing w:before="200" w:after="160"/>
      <w:ind w:left="864" w:right="864"/>
      <w:jc w:val="center"/>
    </w:pPr>
    <w:rPr>
      <w:i/>
      <w:iCs/>
      <w:color w:val="4472C4" w:themeColor="accent1"/>
    </w:rPr>
  </w:style>
  <w:style w:type="character" w:customStyle="1" w:styleId="QuoteChar">
    <w:name w:val="Quote Char"/>
    <w:basedOn w:val="DefaultParagraphFont"/>
    <w:link w:val="Quote"/>
    <w:uiPriority w:val="29"/>
    <w:rsid w:val="007D0575"/>
    <w:rPr>
      <w:rFonts w:ascii="Times New Roman" w:eastAsiaTheme="majorEastAsia" w:hAnsi="Times New Roman" w:cstheme="majorBidi"/>
      <w:i/>
      <w:iCs/>
      <w:color w:val="4472C4" w:themeColor="accent1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35A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535A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535A1"/>
    <w:rPr>
      <w:rFonts w:ascii="Times New Roman" w:eastAsiaTheme="majorEastAsia" w:hAnsi="Times New Roman" w:cstheme="majorBid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5A1"/>
    <w:rPr>
      <w:rFonts w:ascii="Times New Roman" w:eastAsiaTheme="majorEastAsia" w:hAnsi="Times New Roman" w:cstheme="majorBidi"/>
      <w:b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60D9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327A36"/>
    <w:pPr>
      <w:widowControl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val="da-DK"/>
    </w:rPr>
  </w:style>
  <w:style w:type="paragraph" w:customStyle="1" w:styleId="FigureandTableZ">
    <w:name w:val="Figure and Table_Z"/>
    <w:basedOn w:val="Normal"/>
    <w:autoRedefine/>
    <w:qFormat/>
    <w:rsid w:val="003532F9"/>
    <w:pPr>
      <w:widowControl/>
      <w:spacing w:line="240" w:lineRule="auto"/>
    </w:pPr>
    <w:rPr>
      <w:rFonts w:eastAsiaTheme="minorEastAsia" w:cs="Calibri"/>
      <w:noProof/>
      <w:color w:val="000000"/>
      <w:kern w:val="0"/>
      <w:sz w:val="22"/>
      <w:szCs w:val="22"/>
    </w:rPr>
  </w:style>
  <w:style w:type="table" w:styleId="PlainTable3">
    <w:name w:val="Plain Table 3"/>
    <w:basedOn w:val="TableNormal"/>
    <w:uiPriority w:val="43"/>
    <w:rsid w:val="0082025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2025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82025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82025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6">
    <w:name w:val="Colorful List Accent 6"/>
    <w:basedOn w:val="TableNormal"/>
    <w:uiPriority w:val="72"/>
    <w:rsid w:val="0082025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Light">
    <w:name w:val="Grid Table Light"/>
    <w:basedOn w:val="TableNormal"/>
    <w:uiPriority w:val="40"/>
    <w:rsid w:val="0082025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">
    <w:name w:val="未处理的提及1"/>
    <w:basedOn w:val="DefaultParagraphFont"/>
    <w:uiPriority w:val="99"/>
    <w:semiHidden/>
    <w:unhideWhenUsed/>
    <w:rsid w:val="003369B9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B270B3"/>
    <w:pPr>
      <w:ind w:left="480" w:hanging="480"/>
      <w:jc w:val="left"/>
    </w:pPr>
    <w:rPr>
      <w:rFonts w:asciiTheme="minorHAnsi" w:eastAsiaTheme="minorHAnsi"/>
      <w:caps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EC65FF"/>
    <w:pPr>
      <w:tabs>
        <w:tab w:val="left" w:pos="260"/>
        <w:tab w:val="left" w:pos="380"/>
      </w:tabs>
      <w:spacing w:line="480" w:lineRule="exact"/>
      <w:ind w:left="264" w:hanging="264"/>
    </w:pPr>
  </w:style>
  <w:style w:type="paragraph" w:styleId="Revision">
    <w:name w:val="Revision"/>
    <w:hidden/>
    <w:uiPriority w:val="99"/>
    <w:semiHidden/>
    <w:rsid w:val="005D4E55"/>
    <w:rPr>
      <w:rFonts w:ascii="Times New Roman" w:eastAsia="Times New Roman" w:hAnsi="Times New Roman" w:cstheme="majorBidi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F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C0"/>
    <w:rPr>
      <w:rFonts w:ascii="Segoe UI" w:eastAsia="Times New Roman" w:hAnsi="Segoe UI" w:cs="Segoe UI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DE2F41"/>
    <w:rPr>
      <w:rFonts w:ascii="Arial" w:eastAsia="Arial" w:hAnsi="Arial" w:cs="Arial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rsid w:val="00DE2F41"/>
    <w:rPr>
      <w:rFonts w:ascii="Arial" w:eastAsia="Arial" w:hAnsi="Arial" w:cs="Arial"/>
      <w:b/>
      <w:bCs/>
      <w:i/>
      <w:iCs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rsid w:val="00DE2F41"/>
    <w:rPr>
      <w:rFonts w:ascii="Arial" w:eastAsia="Arial" w:hAnsi="Arial" w:cs="Arial"/>
      <w:i/>
      <w:iCs/>
      <w:kern w:val="0"/>
      <w:sz w:val="22"/>
    </w:rPr>
  </w:style>
  <w:style w:type="character" w:customStyle="1" w:styleId="Heading9Char">
    <w:name w:val="Heading 9 Char"/>
    <w:aliases w:val="表格 Table Char"/>
    <w:basedOn w:val="DefaultParagraphFont"/>
    <w:link w:val="Heading9"/>
    <w:uiPriority w:val="9"/>
    <w:rsid w:val="00DE2F41"/>
    <w:rPr>
      <w:rFonts w:ascii="Times New Roman" w:eastAsia="SimSun" w:hAnsi="Times New Roman" w:cs="Arial"/>
      <w:iCs/>
      <w:kern w:val="0"/>
      <w:szCs w:val="21"/>
    </w:rPr>
  </w:style>
  <w:style w:type="numbering" w:customStyle="1" w:styleId="10">
    <w:name w:val="无列表1"/>
    <w:next w:val="NoList"/>
    <w:uiPriority w:val="99"/>
    <w:semiHidden/>
    <w:unhideWhenUsed/>
    <w:rsid w:val="00DE2F41"/>
  </w:style>
  <w:style w:type="character" w:customStyle="1" w:styleId="Heading1Char">
    <w:name w:val="Heading 1 Char"/>
    <w:basedOn w:val="DefaultParagraphFont"/>
    <w:uiPriority w:val="9"/>
    <w:rsid w:val="00DE2F41"/>
    <w:rPr>
      <w:rFonts w:ascii="Arial" w:eastAsia="Arial" w:hAnsi="Arial" w:cs="Arial"/>
      <w:sz w:val="40"/>
      <w:szCs w:val="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after="200" w:line="360" w:lineRule="auto"/>
    </w:pPr>
    <w:rPr>
      <w:rFonts w:cs="Calibri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E2F41"/>
    <w:rPr>
      <w:rFonts w:ascii="Times New Roman" w:eastAsia="SimSun" w:hAnsi="Times New Roman" w:cs="Calibri"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F41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one" w:sz="4" w:space="0" w:color="000000"/>
      </w:pBdr>
      <w:shd w:val="clear" w:color="auto" w:fill="F2F2F2"/>
      <w:spacing w:before="0" w:line="360" w:lineRule="auto"/>
      <w:ind w:left="720" w:right="720"/>
    </w:pPr>
    <w:rPr>
      <w:rFonts w:cs="Calibri"/>
      <w:i/>
      <w:kern w:val="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F41"/>
    <w:rPr>
      <w:rFonts w:ascii="Times New Roman" w:eastAsia="SimSun" w:hAnsi="Times New Roman" w:cs="Calibri"/>
      <w:i/>
      <w:kern w:val="0"/>
      <w:sz w:val="24"/>
      <w:shd w:val="clear" w:color="auto" w:fill="F2F2F2"/>
    </w:rPr>
  </w:style>
  <w:style w:type="table" w:customStyle="1" w:styleId="11">
    <w:name w:val="网格型1"/>
    <w:basedOn w:val="TableNormal"/>
    <w:next w:val="TableGrid"/>
    <w:uiPriority w:val="5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color w:val="404040"/>
      <w:kern w:val="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40" w:line="360" w:lineRule="auto"/>
    </w:pPr>
    <w:rPr>
      <w:rFonts w:cs="Calibri"/>
      <w:kern w:val="0"/>
      <w:sz w:val="18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2F41"/>
    <w:rPr>
      <w:rFonts w:ascii="Times New Roman" w:eastAsia="SimSun" w:hAnsi="Times New Roman" w:cs="Calibri"/>
      <w:kern w:val="0"/>
      <w:sz w:val="18"/>
    </w:rPr>
  </w:style>
  <w:style w:type="character" w:styleId="FootnoteReference">
    <w:name w:val="footnote reference"/>
    <w:basedOn w:val="DefaultParagraphFont"/>
    <w:uiPriority w:val="99"/>
    <w:unhideWhenUsed/>
    <w:rsid w:val="00DE2F41"/>
    <w:rPr>
      <w:vertAlign w:val="superscript"/>
    </w:rPr>
  </w:style>
  <w:style w:type="paragraph" w:styleId="TOC4">
    <w:name w:val="toc 4"/>
    <w:basedOn w:val="Normal"/>
    <w:next w:val="Normal"/>
    <w:uiPriority w:val="39"/>
    <w:unhideWhenUsed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57" w:line="360" w:lineRule="auto"/>
      <w:ind w:left="850"/>
    </w:pPr>
    <w:rPr>
      <w:rFonts w:cs="Calibri"/>
      <w:kern w:val="0"/>
      <w:szCs w:val="22"/>
    </w:rPr>
  </w:style>
  <w:style w:type="paragraph" w:styleId="TOC5">
    <w:name w:val="toc 5"/>
    <w:basedOn w:val="Normal"/>
    <w:next w:val="Normal"/>
    <w:uiPriority w:val="39"/>
    <w:unhideWhenUsed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57" w:line="360" w:lineRule="auto"/>
      <w:ind w:left="1134"/>
    </w:pPr>
    <w:rPr>
      <w:rFonts w:cs="Calibri"/>
      <w:kern w:val="0"/>
      <w:szCs w:val="22"/>
    </w:rPr>
  </w:style>
  <w:style w:type="paragraph" w:styleId="TOC6">
    <w:name w:val="toc 6"/>
    <w:basedOn w:val="Normal"/>
    <w:next w:val="Normal"/>
    <w:uiPriority w:val="39"/>
    <w:unhideWhenUsed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57" w:line="360" w:lineRule="auto"/>
      <w:ind w:left="1417"/>
    </w:pPr>
    <w:rPr>
      <w:rFonts w:cs="Calibri"/>
      <w:kern w:val="0"/>
      <w:szCs w:val="22"/>
    </w:rPr>
  </w:style>
  <w:style w:type="paragraph" w:styleId="TOC7">
    <w:name w:val="toc 7"/>
    <w:basedOn w:val="Normal"/>
    <w:next w:val="Normal"/>
    <w:uiPriority w:val="39"/>
    <w:unhideWhenUsed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57" w:line="360" w:lineRule="auto"/>
      <w:ind w:left="1701"/>
    </w:pPr>
    <w:rPr>
      <w:rFonts w:cs="Calibri"/>
      <w:kern w:val="0"/>
      <w:szCs w:val="22"/>
    </w:rPr>
  </w:style>
  <w:style w:type="paragraph" w:styleId="TOC8">
    <w:name w:val="toc 8"/>
    <w:basedOn w:val="Normal"/>
    <w:next w:val="Normal"/>
    <w:uiPriority w:val="39"/>
    <w:unhideWhenUsed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57" w:line="360" w:lineRule="auto"/>
      <w:ind w:left="1984"/>
    </w:pPr>
    <w:rPr>
      <w:rFonts w:cs="Calibri"/>
      <w:kern w:val="0"/>
      <w:szCs w:val="22"/>
    </w:rPr>
  </w:style>
  <w:style w:type="paragraph" w:styleId="TOC9">
    <w:name w:val="toc 9"/>
    <w:basedOn w:val="Normal"/>
    <w:next w:val="Normal"/>
    <w:uiPriority w:val="39"/>
    <w:unhideWhenUsed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0" w:after="57" w:line="360" w:lineRule="auto"/>
      <w:ind w:left="2268"/>
    </w:pPr>
    <w:rPr>
      <w:rFonts w:cs="Calibri"/>
      <w:kern w:val="0"/>
      <w:szCs w:val="22"/>
    </w:rPr>
  </w:style>
  <w:style w:type="table" w:customStyle="1" w:styleId="51">
    <w:name w:val="无格式表格 51"/>
    <w:basedOn w:val="TableNormal"/>
    <w:next w:val="PlainTable5"/>
    <w:uiPriority w:val="45"/>
    <w:rsid w:val="00DE2F41"/>
    <w:rPr>
      <w:rFonts w:ascii="DengXian" w:hAnsi="DengXian" w:cs="Times New Roman"/>
    </w:rPr>
    <w:tblPr>
      <w:tblStyleRowBandSize w:val="1"/>
      <w:tblStyleColBandSize w:val="1"/>
    </w:tblPr>
    <w:tblStylePr w:type="fir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 Light" w:eastAsia="DengXian Light" w:hAnsi="DengXian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 Light" w:eastAsia="DengXian Light" w:hAnsi="DengXian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2">
    <w:name w:val="无格式表格 52"/>
    <w:basedOn w:val="TableNormal"/>
    <w:next w:val="PlainTable5"/>
    <w:uiPriority w:val="45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StyleRowBandSize w:val="1"/>
      <w:tblStyleColBandSize w:val="1"/>
    </w:tblPr>
    <w:tblStylePr w:type="firstRow">
      <w:rPr>
        <w:rFonts w:ascii="Microsoft YaHei" w:eastAsia="SimHei" w:hAnsi="Microsoft YaHe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Microsoft YaHei" w:eastAsia="SimHei" w:hAnsi="Microsoft YaHe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Microsoft YaHei" w:eastAsia="SimHei" w:hAnsi="Microsoft YaHe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Microsoft YaHei" w:eastAsia="SimHei" w:hAnsi="Microsoft YaHe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网格表 21"/>
    <w:basedOn w:val="TableNormal"/>
    <w:next w:val="GridTable2"/>
    <w:uiPriority w:val="47"/>
    <w:rsid w:val="00DE2F41"/>
    <w:rPr>
      <w:rFonts w:ascii="DengXian" w:hAnsi="DengXian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2">
    <w:name w:val="网格表 22"/>
    <w:basedOn w:val="TableNormal"/>
    <w:next w:val="GridTable2"/>
    <w:uiPriority w:val="47"/>
    <w:rsid w:val="00DE2F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PlaceholderText">
    <w:name w:val="Placeholder Text"/>
    <w:basedOn w:val="DefaultParagraphFont"/>
    <w:uiPriority w:val="99"/>
    <w:semiHidden/>
    <w:rsid w:val="004A320F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515647"/>
  </w:style>
  <w:style w:type="paragraph" w:customStyle="1" w:styleId="TableZ">
    <w:name w:val="Table_Z"/>
    <w:basedOn w:val="Normal"/>
    <w:autoRedefine/>
    <w:qFormat/>
    <w:rsid w:val="00CF1E51"/>
    <w:pPr>
      <w:widowControl/>
      <w:spacing w:line="240" w:lineRule="auto"/>
    </w:pPr>
    <w:rPr>
      <w:rFonts w:eastAsia="DengXian" w:cs="Calibri"/>
      <w:color w:val="000000"/>
      <w:kern w:val="0"/>
      <w:sz w:val="22"/>
      <w:szCs w:val="22"/>
    </w:rPr>
  </w:style>
  <w:style w:type="paragraph" w:customStyle="1" w:styleId="Reference">
    <w:name w:val="Reference"/>
    <w:basedOn w:val="Normal"/>
    <w:autoRedefine/>
    <w:qFormat/>
    <w:rsid w:val="00BE1AC2"/>
    <w:pPr>
      <w:spacing w:before="0" w:line="240" w:lineRule="atLeast"/>
    </w:pPr>
    <w:rPr>
      <w:rFonts w:cstheme="minorBidi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84605"/>
  </w:style>
  <w:style w:type="character" w:styleId="UnresolvedMention">
    <w:name w:val="Unresolved Mention"/>
    <w:basedOn w:val="DefaultParagraphFont"/>
    <w:uiPriority w:val="99"/>
    <w:semiHidden/>
    <w:unhideWhenUsed/>
    <w:rsid w:val="00F92F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2F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8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4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4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2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5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1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87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4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3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1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6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2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4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0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0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73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9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932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187979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58873507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7531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024983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0546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32717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055159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015349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868185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5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5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0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5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0942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96482373">
              <w:marLeft w:val="0"/>
              <w:marRight w:val="0"/>
              <w:marTop w:val="0"/>
              <w:marBottom w:val="45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00719663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8485963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173909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77967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7234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52723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373075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744574826">
              <w:marLeft w:val="0"/>
              <w:marRight w:val="0"/>
              <w:marTop w:val="0"/>
              <w:marBottom w:val="45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512111043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9582174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50760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39986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31348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66456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5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7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2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75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3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9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9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9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6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5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0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6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9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8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6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6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51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7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28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5067152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8107627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264627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396584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8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9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33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4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5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4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eqingqing@genomics.cn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mailto:alebu@dtu.dk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zhangww@genomics.cn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C6A02-CCB5-425B-9151-11C311156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41</Words>
  <Characters>88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Zhai</dc:creator>
  <cp:keywords/>
  <dc:description/>
  <cp:lastModifiedBy>Alexander Kai Büll</cp:lastModifiedBy>
  <cp:revision>3</cp:revision>
  <cp:lastPrinted>2023-10-26T03:29:00Z</cp:lastPrinted>
  <dcterms:created xsi:type="dcterms:W3CDTF">2024-11-12T15:06:00Z</dcterms:created>
  <dcterms:modified xsi:type="dcterms:W3CDTF">2024-11-1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e009683959f9807ce091947d00bdd57f325ec8b632759479972e9efca9a283</vt:lpwstr>
  </property>
  <property fmtid="{D5CDD505-2E9C-101B-9397-08002B2CF9AE}" pid="3" name="ZOTERO_PREF_1">
    <vt:lpwstr>&lt;data data-version="3" zotero-version="6.0.26"&gt;&lt;session id="MsXizsvd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4" name="ZOTERO_PREF_2">
    <vt:lpwstr>ons" value="true"/&gt;&lt;pref name="dontAskDelayCitationUpdates" value="true"/&gt;&lt;/prefs&gt;&lt;/data&gt;</vt:lpwstr>
  </property>
</Properties>
</file>